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40571D" w14:textId="77777777" w:rsidR="00C23C7A" w:rsidRPr="008E40FA" w:rsidRDefault="00C23C7A" w:rsidP="00C23C7A">
      <w:pPr>
        <w:spacing w:before="240"/>
        <w:rPr>
          <w:rFonts w:ascii="Times New Roman" w:hAnsi="Times New Roman" w:cs="Times New Roman"/>
          <w:sz w:val="32"/>
          <w:szCs w:val="32"/>
          <w:lang w:val="en-GB"/>
        </w:rPr>
      </w:pPr>
      <w:r w:rsidRPr="008E40FA">
        <w:rPr>
          <w:rFonts w:ascii="Times New Roman" w:hAnsi="Times New Roman" w:cs="Times New Roman"/>
          <w:sz w:val="32"/>
          <w:szCs w:val="32"/>
          <w:lang w:val="en-GB"/>
        </w:rPr>
        <w:t>Methods</w:t>
      </w:r>
    </w:p>
    <w:p w14:paraId="645ADCCF" w14:textId="77777777" w:rsidR="00C23C7A" w:rsidRDefault="00C23C7A" w:rsidP="007F7DE1">
      <w:pPr>
        <w:spacing w:before="240"/>
        <w:rPr>
          <w:rFonts w:ascii="Times New Roman" w:hAnsi="Times New Roman" w:cs="Times New Roman"/>
          <w:color w:val="000000"/>
          <w:sz w:val="28"/>
          <w:szCs w:val="28"/>
          <w:shd w:val="clear" w:color="auto" w:fill="FFFFFF"/>
        </w:rPr>
      </w:pPr>
      <w:r>
        <w:rPr>
          <w:rFonts w:ascii="Times New Roman" w:hAnsi="Times New Roman" w:cs="Times New Roman"/>
          <w:color w:val="000000"/>
          <w:sz w:val="28"/>
          <w:szCs w:val="28"/>
          <w:shd w:val="clear" w:color="auto" w:fill="FFFFFF"/>
        </w:rPr>
        <w:t>Study setting and population</w:t>
      </w:r>
    </w:p>
    <w:p w14:paraId="0CD5D2E9" w14:textId="337D587E" w:rsidR="00C23C7A" w:rsidRPr="00561FFE" w:rsidRDefault="00C23C7A" w:rsidP="00C23C7A">
      <w:pPr>
        <w:rPr>
          <w:rFonts w:ascii="Times New Roman" w:eastAsia="Times New Roman" w:hAnsi="Times New Roman" w:cs="Times New Roman"/>
          <w:color w:val="000000"/>
          <w:kern w:val="0"/>
          <w:lang w:eastAsia="en-GB"/>
          <w14:ligatures w14:val="none"/>
        </w:rPr>
      </w:pPr>
      <w:r>
        <w:rPr>
          <w:rFonts w:ascii="Times New Roman" w:hAnsi="Times New Roman" w:cs="Times New Roman"/>
          <w:color w:val="000000"/>
          <w:shd w:val="clear" w:color="auto" w:fill="FFFFFF"/>
        </w:rPr>
        <w:t>We conducted an observational cohort study with a six-month long follow-up period in Finland in 2019-2020 in collaboration with Mehiläinen Oy, a private healthcare provide</w:t>
      </w:r>
      <w:r w:rsidR="00843184">
        <w:rPr>
          <w:rFonts w:ascii="Times New Roman" w:hAnsi="Times New Roman" w:cs="Times New Roman"/>
          <w:color w:val="000000"/>
          <w:shd w:val="clear" w:color="auto" w:fill="FFFFFF"/>
        </w:rPr>
        <w:t>r</w:t>
      </w:r>
      <w:r>
        <w:rPr>
          <w:rFonts w:ascii="Times New Roman" w:hAnsi="Times New Roman" w:cs="Times New Roman"/>
          <w:color w:val="000000"/>
          <w:shd w:val="clear" w:color="auto" w:fill="FFFFFF"/>
        </w:rPr>
        <w:t>.</w:t>
      </w:r>
      <w:r w:rsidR="00843184">
        <w:rPr>
          <w:rFonts w:ascii="Times New Roman" w:hAnsi="Times New Roman" w:cs="Times New Roman"/>
          <w:color w:val="000000"/>
          <w:shd w:val="clear" w:color="auto" w:fill="FFFFFF"/>
        </w:rPr>
        <w:t xml:space="preserve"> </w:t>
      </w:r>
      <w:r w:rsidRPr="00C27A8B">
        <w:rPr>
          <w:rFonts w:ascii="Times New Roman" w:hAnsi="Times New Roman" w:cs="Times New Roman"/>
          <w:color w:val="000000"/>
          <w:shd w:val="clear" w:color="auto" w:fill="FFFFFF"/>
        </w:rPr>
        <w:t>An information letter</w:t>
      </w:r>
      <w:r>
        <w:rPr>
          <w:rFonts w:ascii="Times New Roman" w:hAnsi="Times New Roman" w:cs="Times New Roman"/>
          <w:color w:val="000000"/>
          <w:shd w:val="clear" w:color="auto" w:fill="FFFFFF"/>
        </w:rPr>
        <w:t xml:space="preserve"> regarding the study</w:t>
      </w:r>
      <w:r w:rsidRPr="00C27A8B">
        <w:rPr>
          <w:rFonts w:ascii="Times New Roman" w:hAnsi="Times New Roman" w:cs="Times New Roman"/>
          <w:color w:val="000000"/>
          <w:shd w:val="clear" w:color="auto" w:fill="FFFFFF"/>
        </w:rPr>
        <w:t xml:space="preserve"> was posted o</w:t>
      </w:r>
      <w:r>
        <w:rPr>
          <w:rFonts w:ascii="Times New Roman" w:hAnsi="Times New Roman" w:cs="Times New Roman"/>
          <w:color w:val="000000"/>
          <w:shd w:val="clear" w:color="auto" w:fill="FFFFFF"/>
        </w:rPr>
        <w:t>n our collaborator's website and on their social media platforms. Individuals self-referred to the study</w:t>
      </w:r>
      <w:r w:rsidRPr="00C27A8B">
        <w:rPr>
          <w:rFonts w:ascii="Times New Roman" w:hAnsi="Times New Roman" w:cs="Times New Roman"/>
          <w:color w:val="000000"/>
          <w:shd w:val="clear" w:color="auto" w:fill="FFFFFF"/>
        </w:rPr>
        <w:t xml:space="preserve"> </w:t>
      </w:r>
      <w:r>
        <w:rPr>
          <w:rFonts w:ascii="Times New Roman" w:hAnsi="Times New Roman" w:cs="Times New Roman"/>
          <w:color w:val="000000"/>
          <w:shd w:val="clear" w:color="auto" w:fill="FFFFFF"/>
        </w:rPr>
        <w:t xml:space="preserve">by </w:t>
      </w:r>
      <w:r w:rsidRPr="00C27A8B">
        <w:rPr>
          <w:rFonts w:ascii="Times New Roman" w:hAnsi="Times New Roman" w:cs="Times New Roman"/>
          <w:color w:val="000000"/>
          <w:shd w:val="clear" w:color="auto" w:fill="FFFFFF"/>
        </w:rPr>
        <w:t>filling out a questionnaire</w:t>
      </w:r>
      <w:r>
        <w:rPr>
          <w:rFonts w:ascii="Times New Roman" w:hAnsi="Times New Roman" w:cs="Times New Roman"/>
          <w:color w:val="000000"/>
          <w:shd w:val="clear" w:color="auto" w:fill="FFFFFF"/>
        </w:rPr>
        <w:t xml:space="preserve"> </w:t>
      </w:r>
      <w:r w:rsidRPr="00C27A8B">
        <w:rPr>
          <w:rFonts w:ascii="Times New Roman" w:hAnsi="Times New Roman" w:cs="Times New Roman"/>
          <w:color w:val="000000"/>
          <w:shd w:val="clear" w:color="auto" w:fill="FFFFFF"/>
        </w:rPr>
        <w:t xml:space="preserve">through </w:t>
      </w:r>
      <w:r>
        <w:rPr>
          <w:rFonts w:ascii="Times New Roman" w:hAnsi="Times New Roman" w:cs="Times New Roman"/>
          <w:color w:val="000000"/>
          <w:shd w:val="clear" w:color="auto" w:fill="FFFFFF"/>
        </w:rPr>
        <w:t xml:space="preserve">Mehiläinen's consumer health application which they had to install to be able to participate. Eligible individuals were 40-60 years old with no history of myocardial infarction or stroke, and with at least one of the following risk factors for atherosclerosis: their body mass index exceeded 27, they had hypertension (systolic blood pressure measurement &gt; 150 during the last year) or they were smokers. </w:t>
      </w:r>
      <w:r w:rsidRPr="001657E3">
        <w:rPr>
          <w:rFonts w:ascii="Times New Roman" w:hAnsi="Times New Roman" w:cs="Times New Roman"/>
        </w:rPr>
        <w:t xml:space="preserve">The decision to include at least one of </w:t>
      </w:r>
      <w:r>
        <w:rPr>
          <w:rFonts w:ascii="Times New Roman" w:hAnsi="Times New Roman" w:cs="Times New Roman"/>
        </w:rPr>
        <w:t xml:space="preserve">these </w:t>
      </w:r>
      <w:r w:rsidRPr="001657E3">
        <w:rPr>
          <w:rFonts w:ascii="Times New Roman" w:hAnsi="Times New Roman" w:cs="Times New Roman"/>
        </w:rPr>
        <w:t xml:space="preserve">three risk factors as inclusion criteria was guided by three key considerations: 1) these factors are well-established as cardiovascular </w:t>
      </w:r>
      <w:r>
        <w:rPr>
          <w:rFonts w:ascii="Times New Roman" w:hAnsi="Times New Roman" w:cs="Times New Roman"/>
        </w:rPr>
        <w:t>disease</w:t>
      </w:r>
      <w:r w:rsidRPr="001657E3">
        <w:rPr>
          <w:rFonts w:ascii="Times New Roman" w:hAnsi="Times New Roman" w:cs="Times New Roman"/>
        </w:rPr>
        <w:t xml:space="preserve"> risk factors, 2) they are straightforward to measure and evaluate, and 3) they are modifiable,</w:t>
      </w:r>
      <w:r>
        <w:rPr>
          <w:rFonts w:ascii="Times New Roman" w:hAnsi="Times New Roman" w:cs="Times New Roman"/>
        </w:rPr>
        <w:t xml:space="preserve"> </w:t>
      </w:r>
      <w:r w:rsidRPr="001657E3">
        <w:rPr>
          <w:rFonts w:ascii="Times New Roman" w:hAnsi="Times New Roman" w:cs="Times New Roman"/>
        </w:rPr>
        <w:t>making them suitable for interventions.</w:t>
      </w:r>
      <w:r>
        <w:rPr>
          <w:rFonts w:ascii="Times New Roman" w:hAnsi="Times New Roman" w:cs="Times New Roman"/>
        </w:rPr>
        <w:t xml:space="preserve"> </w:t>
      </w:r>
      <w:r>
        <w:rPr>
          <w:rFonts w:ascii="Times New Roman" w:hAnsi="Times New Roman" w:cs="Times New Roman"/>
          <w:color w:val="000000"/>
          <w:shd w:val="clear" w:color="auto" w:fill="FFFFFF"/>
        </w:rPr>
        <w:t xml:space="preserve">Eligibility was assessed through the questionnaire, and recruitment took place until N~1000 individuals who met the inclusion criteria had been registered. </w:t>
      </w:r>
      <w:r>
        <w:rPr>
          <w:rFonts w:ascii="Times New Roman" w:eastAsia="Times New Roman" w:hAnsi="Times New Roman" w:cs="Times New Roman"/>
          <w:color w:val="000000"/>
          <w:kern w:val="0"/>
          <w:lang w:val="en-GB" w:eastAsia="en-GB"/>
          <w14:ligatures w14:val="none"/>
        </w:rPr>
        <w:t xml:space="preserve">After enrollment, study individuals underwent laboratory examination where their total </w:t>
      </w:r>
      <w:r w:rsidRPr="00A04609">
        <w:rPr>
          <w:rFonts w:ascii="Times New Roman" w:eastAsia="Times New Roman" w:hAnsi="Times New Roman" w:cs="Times New Roman"/>
          <w:color w:val="000000"/>
          <w:kern w:val="0"/>
          <w:lang w:val="en-GB" w:eastAsia="en-GB"/>
          <w14:ligatures w14:val="none"/>
        </w:rPr>
        <w:t>cholesterol</w:t>
      </w:r>
      <w:r>
        <w:rPr>
          <w:rFonts w:ascii="Times New Roman" w:eastAsia="Times New Roman" w:hAnsi="Times New Roman" w:cs="Times New Roman"/>
          <w:color w:val="000000"/>
          <w:kern w:val="0"/>
          <w:lang w:val="en-GB" w:eastAsia="en-GB"/>
          <w14:ligatures w14:val="none"/>
        </w:rPr>
        <w:t xml:space="preserve"> (TC; mmol/l)</w:t>
      </w:r>
      <w:r w:rsidRPr="00A04609">
        <w:rPr>
          <w:rFonts w:ascii="Times New Roman" w:eastAsia="Times New Roman" w:hAnsi="Times New Roman" w:cs="Times New Roman"/>
          <w:color w:val="000000"/>
          <w:kern w:val="0"/>
          <w:lang w:val="en-GB" w:eastAsia="en-GB"/>
          <w14:ligatures w14:val="none"/>
        </w:rPr>
        <w:t xml:space="preserve">, </w:t>
      </w:r>
      <w:r>
        <w:rPr>
          <w:rFonts w:ascii="Times New Roman" w:eastAsia="Times New Roman" w:hAnsi="Times New Roman" w:cs="Times New Roman"/>
          <w:color w:val="000000"/>
          <w:kern w:val="0"/>
          <w:lang w:val="en-GB" w:eastAsia="en-GB"/>
          <w14:ligatures w14:val="none"/>
        </w:rPr>
        <w:t>low-density lipoprotein cholesterol (LDL-C; mmol/l)</w:t>
      </w:r>
      <w:r w:rsidRPr="00A04609">
        <w:rPr>
          <w:rFonts w:ascii="Times New Roman" w:eastAsia="Times New Roman" w:hAnsi="Times New Roman" w:cs="Times New Roman"/>
          <w:color w:val="000000"/>
          <w:kern w:val="0"/>
          <w:lang w:val="en-GB" w:eastAsia="en-GB"/>
          <w14:ligatures w14:val="none"/>
        </w:rPr>
        <w:t xml:space="preserve">, </w:t>
      </w:r>
      <w:r>
        <w:rPr>
          <w:rFonts w:ascii="Times New Roman" w:eastAsia="Times New Roman" w:hAnsi="Times New Roman" w:cs="Times New Roman"/>
          <w:color w:val="000000"/>
          <w:kern w:val="0"/>
          <w:lang w:val="en-GB" w:eastAsia="en-GB"/>
          <w14:ligatures w14:val="none"/>
        </w:rPr>
        <w:t>high-density lipoprotein cholesterol (HDL-C; mmol/l)</w:t>
      </w:r>
      <w:r w:rsidRPr="00A04609">
        <w:rPr>
          <w:rFonts w:ascii="Times New Roman" w:eastAsia="Times New Roman" w:hAnsi="Times New Roman" w:cs="Times New Roman"/>
          <w:color w:val="000000"/>
          <w:kern w:val="0"/>
          <w:lang w:val="en-GB" w:eastAsia="en-GB"/>
          <w14:ligatures w14:val="none"/>
        </w:rPr>
        <w:t>, triglycerides</w:t>
      </w:r>
      <w:r>
        <w:rPr>
          <w:rFonts w:ascii="Times New Roman" w:eastAsia="Times New Roman" w:hAnsi="Times New Roman" w:cs="Times New Roman"/>
          <w:color w:val="000000"/>
          <w:kern w:val="0"/>
          <w:lang w:val="en-GB" w:eastAsia="en-GB"/>
          <w14:ligatures w14:val="none"/>
        </w:rPr>
        <w:t xml:space="preserve"> (TG; mmol/l) </w:t>
      </w:r>
      <w:r w:rsidRPr="00A04609">
        <w:rPr>
          <w:rFonts w:ascii="Times New Roman" w:eastAsia="Times New Roman" w:hAnsi="Times New Roman" w:cs="Times New Roman"/>
          <w:color w:val="000000"/>
          <w:kern w:val="0"/>
          <w:lang w:val="en-GB" w:eastAsia="en-GB"/>
          <w14:ligatures w14:val="none"/>
        </w:rPr>
        <w:t xml:space="preserve">and </w:t>
      </w:r>
      <w:r>
        <w:rPr>
          <w:rFonts w:ascii="Times New Roman" w:eastAsia="Times New Roman" w:hAnsi="Times New Roman" w:cs="Times New Roman"/>
          <w:color w:val="000000"/>
          <w:kern w:val="0"/>
          <w:lang w:val="en-GB" w:eastAsia="en-GB"/>
          <w14:ligatures w14:val="none"/>
        </w:rPr>
        <w:t xml:space="preserve">systolic </w:t>
      </w:r>
      <w:r w:rsidRPr="00A04609">
        <w:rPr>
          <w:rFonts w:ascii="Times New Roman" w:eastAsia="Times New Roman" w:hAnsi="Times New Roman" w:cs="Times New Roman"/>
          <w:color w:val="000000"/>
          <w:kern w:val="0"/>
          <w:lang w:val="en-GB" w:eastAsia="en-GB"/>
          <w14:ligatures w14:val="none"/>
        </w:rPr>
        <w:t>blood pressure</w:t>
      </w:r>
      <w:r>
        <w:rPr>
          <w:rFonts w:ascii="Times New Roman" w:eastAsia="Times New Roman" w:hAnsi="Times New Roman" w:cs="Times New Roman"/>
          <w:color w:val="000000"/>
          <w:kern w:val="0"/>
          <w:lang w:val="en-GB" w:eastAsia="en-GB"/>
          <w14:ligatures w14:val="none"/>
        </w:rPr>
        <w:t xml:space="preserve"> (SBP; mmHg)</w:t>
      </w:r>
      <w:r w:rsidRPr="00A04609">
        <w:rPr>
          <w:rFonts w:ascii="Times New Roman" w:eastAsia="Times New Roman" w:hAnsi="Times New Roman" w:cs="Times New Roman"/>
          <w:color w:val="000000"/>
          <w:kern w:val="0"/>
          <w:lang w:val="en-GB" w:eastAsia="en-GB"/>
          <w14:ligatures w14:val="none"/>
        </w:rPr>
        <w:t xml:space="preserve"> were measured, and a DNA sample was taken.</w:t>
      </w:r>
    </w:p>
    <w:p w14:paraId="0208E2BB" w14:textId="77777777" w:rsidR="00C23C7A" w:rsidRPr="004B41DB" w:rsidRDefault="00C23C7A" w:rsidP="007F7DE1">
      <w:pPr>
        <w:spacing w:before="240"/>
        <w:rPr>
          <w:rFonts w:ascii="Times New Roman" w:eastAsia="Times New Roman" w:hAnsi="Times New Roman" w:cs="Times New Roman"/>
          <w:color w:val="000000"/>
          <w:kern w:val="0"/>
          <w:sz w:val="28"/>
          <w:szCs w:val="28"/>
          <w:lang w:val="en-GB" w:eastAsia="en-GB"/>
          <w14:ligatures w14:val="none"/>
        </w:rPr>
      </w:pPr>
      <w:r w:rsidRPr="004B41DB">
        <w:rPr>
          <w:rFonts w:ascii="Times New Roman" w:eastAsia="Times New Roman" w:hAnsi="Times New Roman" w:cs="Times New Roman"/>
          <w:color w:val="000000"/>
          <w:kern w:val="0"/>
          <w:sz w:val="28"/>
          <w:szCs w:val="28"/>
          <w:lang w:val="en-GB" w:eastAsia="en-GB"/>
          <w14:ligatures w14:val="none"/>
        </w:rPr>
        <w:t>Risk estimation and communication</w:t>
      </w:r>
    </w:p>
    <w:p w14:paraId="29EEC83F" w14:textId="60BDDB61" w:rsidR="00C23C7A" w:rsidRDefault="00C23C7A" w:rsidP="00C23C7A">
      <w:pP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 xml:space="preserve">Following the initial risk factor measurement, </w:t>
      </w:r>
      <w:r w:rsidRPr="00C27A8B">
        <w:rPr>
          <w:rFonts w:ascii="Times New Roman" w:hAnsi="Times New Roman" w:cs="Times New Roman"/>
          <w:color w:val="000000"/>
          <w:shd w:val="clear" w:color="auto" w:fill="FFFFFF"/>
        </w:rPr>
        <w:t>we estimated participants’ 10</w:t>
      </w:r>
      <w:r>
        <w:rPr>
          <w:rFonts w:ascii="Times New Roman" w:hAnsi="Times New Roman" w:cs="Times New Roman"/>
          <w:color w:val="000000"/>
          <w:shd w:val="clear" w:color="auto" w:fill="FFFFFF"/>
        </w:rPr>
        <w:t xml:space="preserve">-year-risk of major coronary heart disease event </w:t>
      </w:r>
      <w:r w:rsidRPr="00C27A8B">
        <w:rPr>
          <w:rFonts w:ascii="Times New Roman" w:hAnsi="Times New Roman" w:cs="Times New Roman"/>
          <w:color w:val="000000"/>
          <w:shd w:val="clear" w:color="auto" w:fill="FFFFFF"/>
        </w:rPr>
        <w:t xml:space="preserve">using </w:t>
      </w:r>
      <w:r>
        <w:rPr>
          <w:rFonts w:ascii="Times New Roman" w:hAnsi="Times New Roman" w:cs="Times New Roman"/>
          <w:color w:val="000000"/>
          <w:shd w:val="clear" w:color="auto" w:fill="FFFFFF"/>
        </w:rPr>
        <w:t xml:space="preserve">an in-house developed </w:t>
      </w:r>
      <w:r w:rsidRPr="00C27A8B">
        <w:rPr>
          <w:rFonts w:ascii="Times New Roman" w:hAnsi="Times New Roman" w:cs="Times New Roman"/>
          <w:color w:val="000000"/>
          <w:shd w:val="clear" w:color="auto" w:fill="FFFFFF"/>
        </w:rPr>
        <w:t>risk model</w:t>
      </w:r>
      <w:r>
        <w:rPr>
          <w:rFonts w:ascii="Times New Roman" w:hAnsi="Times New Roman" w:cs="Times New Roman"/>
          <w:color w:val="000000"/>
          <w:shd w:val="clear" w:color="auto" w:fill="FFFFFF"/>
        </w:rPr>
        <w:t>. Thi</w:t>
      </w:r>
      <w:r w:rsidR="00B9563A">
        <w:rPr>
          <w:rFonts w:ascii="Times New Roman" w:hAnsi="Times New Roman" w:cs="Times New Roman"/>
          <w:color w:val="000000"/>
          <w:shd w:val="clear" w:color="auto" w:fill="FFFFFF"/>
        </w:rPr>
        <w:t>s model incorporates</w:t>
      </w:r>
      <w:r>
        <w:rPr>
          <w:rFonts w:ascii="Times New Roman" w:hAnsi="Times New Roman" w:cs="Times New Roman"/>
          <w:color w:val="000000"/>
          <w:shd w:val="clear" w:color="auto" w:fill="FFFFFF"/>
        </w:rPr>
        <w:t xml:space="preserve"> </w:t>
      </w:r>
      <w:r w:rsidRPr="00C27A8B">
        <w:rPr>
          <w:rFonts w:ascii="Times New Roman" w:hAnsi="Times New Roman" w:cs="Times New Roman"/>
          <w:color w:val="000000"/>
          <w:shd w:val="clear" w:color="auto" w:fill="FFFFFF"/>
        </w:rPr>
        <w:t>both conventional risk factors</w:t>
      </w:r>
      <w:r>
        <w:rPr>
          <w:rFonts w:ascii="Times New Roman" w:hAnsi="Times New Roman" w:cs="Times New Roman"/>
          <w:color w:val="000000"/>
          <w:shd w:val="clear" w:color="auto" w:fill="FFFFFF"/>
        </w:rPr>
        <w:t xml:space="preserve"> </w:t>
      </w:r>
      <w:r w:rsidRPr="00C27A8B">
        <w:rPr>
          <w:rFonts w:ascii="Times New Roman" w:hAnsi="Times New Roman" w:cs="Times New Roman"/>
          <w:color w:val="000000"/>
          <w:shd w:val="clear" w:color="auto" w:fill="FFFFFF"/>
        </w:rPr>
        <w:t xml:space="preserve">and a </w:t>
      </w:r>
      <w:r>
        <w:rPr>
          <w:rFonts w:ascii="Times New Roman" w:hAnsi="Times New Roman" w:cs="Times New Roman"/>
          <w:color w:val="000000"/>
          <w:shd w:val="clear" w:color="auto" w:fill="FFFFFF"/>
        </w:rPr>
        <w:t xml:space="preserve">polygenic risk score for CHD. </w:t>
      </w:r>
      <w:r w:rsidRPr="00C27A8B">
        <w:rPr>
          <w:rFonts w:ascii="Times New Roman" w:hAnsi="Times New Roman" w:cs="Times New Roman"/>
          <w:color w:val="000000"/>
          <w:shd w:val="clear" w:color="auto" w:fill="FFFFFF"/>
        </w:rPr>
        <w:t xml:space="preserve">The estimated </w:t>
      </w:r>
      <w:r>
        <w:rPr>
          <w:rFonts w:ascii="Times New Roman" w:hAnsi="Times New Roman" w:cs="Times New Roman"/>
          <w:color w:val="000000"/>
          <w:shd w:val="clear" w:color="auto" w:fill="FFFFFF"/>
        </w:rPr>
        <w:t>10-year-</w:t>
      </w:r>
      <w:r w:rsidRPr="00C27A8B">
        <w:rPr>
          <w:rFonts w:ascii="Times New Roman" w:hAnsi="Times New Roman" w:cs="Times New Roman"/>
          <w:color w:val="000000"/>
          <w:shd w:val="clear" w:color="auto" w:fill="FFFFFF"/>
        </w:rPr>
        <w:t xml:space="preserve">risk, </w:t>
      </w:r>
      <w:r>
        <w:rPr>
          <w:rFonts w:ascii="Times New Roman" w:hAnsi="Times New Roman" w:cs="Times New Roman"/>
          <w:color w:val="000000"/>
          <w:shd w:val="clear" w:color="auto" w:fill="FFFFFF"/>
        </w:rPr>
        <w:t xml:space="preserve">risk category </w:t>
      </w:r>
      <w:r w:rsidRPr="00C27A8B">
        <w:rPr>
          <w:rFonts w:ascii="Times New Roman" w:hAnsi="Times New Roman" w:cs="Times New Roman"/>
          <w:color w:val="000000"/>
          <w:shd w:val="clear" w:color="auto" w:fill="FFFFFF"/>
        </w:rPr>
        <w:t xml:space="preserve">and predicted future risk trajectory along with recommended actions was communicated to the individuals using </w:t>
      </w:r>
      <w:r>
        <w:rPr>
          <w:rFonts w:ascii="Times New Roman" w:hAnsi="Times New Roman" w:cs="Times New Roman"/>
          <w:color w:val="000000"/>
          <w:shd w:val="clear" w:color="auto" w:fill="FFFFFF"/>
        </w:rPr>
        <w:t xml:space="preserve">an interactive, web-based </w:t>
      </w:r>
      <w:r w:rsidRPr="00C27A8B">
        <w:rPr>
          <w:rFonts w:ascii="Times New Roman" w:hAnsi="Times New Roman" w:cs="Times New Roman"/>
          <w:color w:val="000000"/>
          <w:shd w:val="clear" w:color="auto" w:fill="FFFFFF"/>
        </w:rPr>
        <w:t>risk communication tool</w:t>
      </w:r>
      <w:r>
        <w:rPr>
          <w:rFonts w:ascii="Times New Roman" w:hAnsi="Times New Roman" w:cs="Times New Roman"/>
          <w:color w:val="000000"/>
          <w:shd w:val="clear" w:color="auto" w:fill="FFFFFF"/>
        </w:rPr>
        <w:t xml:space="preserve"> (KardioKompassi) </w:t>
      </w:r>
      <w:r w:rsidRPr="00C27A8B">
        <w:rPr>
          <w:rFonts w:ascii="Times New Roman" w:hAnsi="Times New Roman" w:cs="Times New Roman"/>
          <w:color w:val="000000"/>
          <w:shd w:val="clear" w:color="auto" w:fill="FFFFFF"/>
        </w:rPr>
        <w:t>previously described in the GeneRISK stud</w:t>
      </w:r>
      <w:r w:rsidR="00035E10">
        <w:rPr>
          <w:rFonts w:ascii="Times New Roman" w:hAnsi="Times New Roman" w:cs="Times New Roman"/>
          <w:color w:val="000000"/>
          <w:shd w:val="clear" w:color="auto" w:fill="FFFFFF"/>
        </w:rPr>
        <w:t>y</w:t>
      </w:r>
      <w:r>
        <w:rPr>
          <w:rFonts w:ascii="Times New Roman" w:hAnsi="Times New Roman" w:cs="Times New Roman"/>
          <w:color w:val="000000"/>
          <w:shd w:val="clear" w:color="auto" w:fill="FFFFFF"/>
        </w:rPr>
        <w:t xml:space="preserve"> </w:t>
      </w:r>
      <w:r w:rsidRPr="00C27A8B">
        <w:rPr>
          <w:rFonts w:ascii="Times New Roman" w:hAnsi="Times New Roman" w:cs="Times New Roman"/>
          <w:color w:val="000000"/>
          <w:shd w:val="clear" w:color="auto" w:fill="FFFFFF"/>
        </w:rPr>
        <w:t xml:space="preserve">and now optimized for interpretation on </w:t>
      </w:r>
      <w:r>
        <w:rPr>
          <w:rFonts w:ascii="Times New Roman" w:hAnsi="Times New Roman" w:cs="Times New Roman"/>
          <w:color w:val="000000"/>
          <w:shd w:val="clear" w:color="auto" w:fill="FFFFFF"/>
        </w:rPr>
        <w:t xml:space="preserve">a </w:t>
      </w:r>
      <w:r w:rsidRPr="00C27A8B">
        <w:rPr>
          <w:rFonts w:ascii="Times New Roman" w:hAnsi="Times New Roman" w:cs="Times New Roman"/>
          <w:color w:val="000000"/>
          <w:shd w:val="clear" w:color="auto" w:fill="FFFFFF"/>
        </w:rPr>
        <w:t>mobile device screen</w:t>
      </w:r>
      <w:r w:rsidR="001838BA">
        <w:rPr>
          <w:rFonts w:ascii="Times New Roman" w:hAnsi="Times New Roman" w:cs="Times New Roman"/>
          <w:color w:val="000000"/>
          <w:shd w:val="clear" w:color="auto" w:fill="FFFFFF"/>
        </w:rPr>
        <w:t xml:space="preserve"> (Fig.</w:t>
      </w:r>
      <w:r w:rsidR="00BE6DDA">
        <w:rPr>
          <w:rFonts w:ascii="Times New Roman" w:hAnsi="Times New Roman" w:cs="Times New Roman"/>
          <w:color w:val="000000"/>
          <w:shd w:val="clear" w:color="auto" w:fill="FFFFFF"/>
        </w:rPr>
        <w:t xml:space="preserve"> </w:t>
      </w:r>
      <w:r w:rsidR="001838BA">
        <w:rPr>
          <w:rFonts w:ascii="Times New Roman" w:hAnsi="Times New Roman" w:cs="Times New Roman"/>
          <w:color w:val="000000"/>
          <w:shd w:val="clear" w:color="auto" w:fill="FFFFFF"/>
        </w:rPr>
        <w:t>1)</w:t>
      </w:r>
      <w:r w:rsidRPr="00C27A8B">
        <w:rPr>
          <w:rFonts w:ascii="Times New Roman" w:hAnsi="Times New Roman" w:cs="Times New Roman"/>
          <w:color w:val="000000"/>
          <w:shd w:val="clear" w:color="auto" w:fill="FFFFFF"/>
        </w:rPr>
        <w:t>.</w:t>
      </w:r>
      <w:r>
        <w:rPr>
          <w:rFonts w:ascii="Times New Roman" w:hAnsi="Times New Roman" w:cs="Times New Roman"/>
          <w:color w:val="000000"/>
          <w:shd w:val="clear" w:color="auto" w:fill="FFFFFF"/>
        </w:rPr>
        <w:t xml:space="preserve"> Individuals could access the risk communication tool through an embedded link in the app, and the risk estimation and communication did not require contact with a physician.</w:t>
      </w:r>
    </w:p>
    <w:p w14:paraId="1B989972" w14:textId="77777777" w:rsidR="002D4C82" w:rsidRDefault="002D4C82">
      <w:pPr>
        <w:spacing w:line="240" w:lineRule="auto"/>
        <w:jc w:val="left"/>
        <w:rPr>
          <w:rFonts w:ascii="Times New Roman" w:hAnsi="Times New Roman" w:cs="Times New Roman"/>
          <w:color w:val="000000"/>
          <w:sz w:val="28"/>
          <w:szCs w:val="28"/>
          <w:shd w:val="clear" w:color="auto" w:fill="FFFFFF"/>
        </w:rPr>
      </w:pPr>
      <w:r>
        <w:rPr>
          <w:rFonts w:ascii="Times New Roman" w:hAnsi="Times New Roman" w:cs="Times New Roman"/>
          <w:color w:val="000000"/>
          <w:sz w:val="28"/>
          <w:szCs w:val="28"/>
          <w:shd w:val="clear" w:color="auto" w:fill="FFFFFF"/>
        </w:rPr>
        <w:br w:type="page"/>
      </w:r>
    </w:p>
    <w:p w14:paraId="4884E817" w14:textId="2859E450" w:rsidR="00C23C7A" w:rsidRPr="00B11706" w:rsidRDefault="00C23C7A" w:rsidP="00C23C7A">
      <w:pPr>
        <w:rPr>
          <w:rFonts w:ascii="Times New Roman" w:hAnsi="Times New Roman" w:cs="Times New Roman"/>
          <w:color w:val="000000"/>
          <w:shd w:val="clear" w:color="auto" w:fill="FFFFFF"/>
        </w:rPr>
      </w:pPr>
      <w:r>
        <w:rPr>
          <w:rFonts w:ascii="Times New Roman" w:hAnsi="Times New Roman" w:cs="Times New Roman"/>
          <w:color w:val="000000"/>
          <w:sz w:val="28"/>
          <w:szCs w:val="28"/>
          <w:shd w:val="clear" w:color="auto" w:fill="FFFFFF"/>
        </w:rPr>
        <w:lastRenderedPageBreak/>
        <w:t>Chat-based</w:t>
      </w:r>
      <w:r w:rsidRPr="004B41DB">
        <w:rPr>
          <w:rFonts w:ascii="Times New Roman" w:hAnsi="Times New Roman" w:cs="Times New Roman"/>
          <w:color w:val="000000"/>
          <w:sz w:val="28"/>
          <w:szCs w:val="28"/>
          <w:shd w:val="clear" w:color="auto" w:fill="FFFFFF"/>
        </w:rPr>
        <w:t xml:space="preserve"> digital clinic</w:t>
      </w:r>
    </w:p>
    <w:p w14:paraId="2DC8849C" w14:textId="25EC7772" w:rsidR="00C23C7A" w:rsidRDefault="00C23C7A" w:rsidP="00C23C7A">
      <w:pPr>
        <w:rPr>
          <w:rFonts w:ascii="Times New Roman" w:hAnsi="Times New Roman" w:cs="Times New Roman"/>
          <w:color w:val="000000"/>
          <w:shd w:val="clear" w:color="auto" w:fill="FFFFFF"/>
        </w:rPr>
      </w:pPr>
      <w:r w:rsidRPr="00C27A8B">
        <w:rPr>
          <w:rFonts w:ascii="Times New Roman" w:hAnsi="Times New Roman" w:cs="Times New Roman"/>
          <w:color w:val="000000"/>
          <w:shd w:val="clear" w:color="auto" w:fill="FFFFFF"/>
        </w:rPr>
        <w:t xml:space="preserve">Following risk communication, </w:t>
      </w:r>
      <w:r>
        <w:rPr>
          <w:rFonts w:ascii="Times New Roman" w:hAnsi="Times New Roman" w:cs="Times New Roman"/>
          <w:color w:val="000000"/>
          <w:shd w:val="clear" w:color="auto" w:fill="FFFFFF"/>
        </w:rPr>
        <w:t>participants</w:t>
      </w:r>
      <w:r w:rsidRPr="00C27A8B">
        <w:rPr>
          <w:rFonts w:ascii="Times New Roman" w:hAnsi="Times New Roman" w:cs="Times New Roman"/>
          <w:color w:val="000000"/>
          <w:shd w:val="clear" w:color="auto" w:fill="FFFFFF"/>
        </w:rPr>
        <w:t xml:space="preserve"> had the opportunity to </w:t>
      </w:r>
      <w:r>
        <w:rPr>
          <w:rFonts w:ascii="Times New Roman" w:hAnsi="Times New Roman" w:cs="Times New Roman"/>
          <w:color w:val="000000"/>
          <w:shd w:val="clear" w:color="auto" w:fill="FFFFFF"/>
        </w:rPr>
        <w:t xml:space="preserve">discuss risk-lowering actions with a physician </w:t>
      </w:r>
      <w:r w:rsidRPr="00C27A8B">
        <w:rPr>
          <w:rFonts w:ascii="Times New Roman" w:hAnsi="Times New Roman" w:cs="Times New Roman"/>
          <w:color w:val="000000"/>
          <w:shd w:val="clear" w:color="auto" w:fill="FFFFFF"/>
        </w:rPr>
        <w:t>using a chat-based digital clinic</w:t>
      </w:r>
      <w:r>
        <w:rPr>
          <w:rFonts w:ascii="Times New Roman" w:hAnsi="Times New Roman" w:cs="Times New Roman"/>
          <w:color w:val="000000"/>
          <w:shd w:val="clear" w:color="auto" w:fill="FFFFFF"/>
        </w:rPr>
        <w:t xml:space="preserve"> interface</w:t>
      </w:r>
      <w:r w:rsidR="00EC3E7C">
        <w:rPr>
          <w:rFonts w:ascii="Times New Roman" w:hAnsi="Times New Roman" w:cs="Times New Roman"/>
          <w:color w:val="000000"/>
          <w:shd w:val="clear" w:color="auto" w:fill="FFFFFF"/>
        </w:rPr>
        <w:t xml:space="preserve"> (Fig. 1)</w:t>
      </w:r>
      <w:r>
        <w:rPr>
          <w:rFonts w:ascii="Times New Roman" w:hAnsi="Times New Roman" w:cs="Times New Roman"/>
          <w:color w:val="000000"/>
          <w:shd w:val="clear" w:color="auto" w:fill="FFFFFF"/>
        </w:rPr>
        <w:t>, a messaging tool for interactive discussions between patients and healthcare professionals. During these chat-based consultations, the physicians had access to the individual's CHD-risk report. After 6 months, a second questionnaire was released in the app assessing potential changes in health behavior and attitudes towards risk communication through a mobile device.</w:t>
      </w:r>
    </w:p>
    <w:p w14:paraId="3CD2319E" w14:textId="77777777" w:rsidR="001E3D80" w:rsidRPr="00A731A5" w:rsidRDefault="001E3D80" w:rsidP="001E3D80">
      <w:pPr>
        <w:spacing w:before="240" w:line="240" w:lineRule="auto"/>
        <w:jc w:val="left"/>
        <w:rPr>
          <w:rFonts w:ascii="Times New Roman" w:hAnsi="Times New Roman" w:cs="Times New Roman"/>
          <w:lang w:val="en-GB"/>
        </w:rPr>
      </w:pPr>
      <w:r>
        <w:rPr>
          <w:rFonts w:ascii="Times New Roman" w:hAnsi="Times New Roman" w:cs="Times New Roman"/>
          <w:lang w:val="en-GB"/>
        </w:rPr>
        <w:t>Figure 1</w:t>
      </w:r>
      <w:r w:rsidRPr="00A731A5">
        <w:rPr>
          <w:rFonts w:ascii="Times New Roman" w:hAnsi="Times New Roman" w:cs="Times New Roman"/>
          <w:lang w:val="en-GB"/>
        </w:rPr>
        <w:t>.</w:t>
      </w:r>
      <w:r>
        <w:rPr>
          <w:rFonts w:ascii="Times New Roman" w:hAnsi="Times New Roman" w:cs="Times New Roman"/>
          <w:lang w:val="en-GB"/>
        </w:rPr>
        <w:t xml:space="preserve"> Components</w:t>
      </w:r>
      <w:r w:rsidRPr="00A731A5">
        <w:rPr>
          <w:rFonts w:ascii="Times New Roman" w:hAnsi="Times New Roman" w:cs="Times New Roman"/>
          <w:lang w:val="en-GB"/>
        </w:rPr>
        <w:t xml:space="preserve"> of the mobile health intervention</w:t>
      </w:r>
    </w:p>
    <w:p w14:paraId="66C63EBB" w14:textId="77777777" w:rsidR="001E3D80" w:rsidRDefault="001E3D80" w:rsidP="001E3D80">
      <w:pPr>
        <w:rPr>
          <w:rFonts w:ascii="Times New Roman" w:hAnsi="Times New Roman" w:cs="Times New Roman"/>
          <w:lang w:val="en-GB"/>
        </w:rPr>
      </w:pPr>
      <w:r w:rsidRPr="0044520E">
        <w:rPr>
          <w:rFonts w:ascii="Times New Roman" w:hAnsi="Times New Roman" w:cs="Times New Roman"/>
          <w:noProof/>
          <w:lang w:val="en-GB"/>
        </w:rPr>
        <w:drawing>
          <wp:inline distT="0" distB="0" distL="0" distR="0" wp14:anchorId="5D500326" wp14:editId="61959E99">
            <wp:extent cx="4358640" cy="3886022"/>
            <wp:effectExtent l="0" t="0" r="0" b="0"/>
            <wp:docPr id="883858300" name="Picture 1" descr="Screens screenshots of a cha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3858300" name="Picture 1" descr="Screens screenshots of a chat&#10;&#10;Description automatically generated"/>
                    <pic:cNvPicPr/>
                  </pic:nvPicPr>
                  <pic:blipFill rotWithShape="1">
                    <a:blip r:embed="rId5"/>
                    <a:srcRect t="-4590" b="-4660"/>
                    <a:stretch>
                      <a:fillRect/>
                    </a:stretch>
                  </pic:blipFill>
                  <pic:spPr bwMode="auto">
                    <a:xfrm>
                      <a:off x="0" y="0"/>
                      <a:ext cx="4359846" cy="3887097"/>
                    </a:xfrm>
                    <a:prstGeom prst="rect">
                      <a:avLst/>
                    </a:prstGeom>
                    <a:ln>
                      <a:noFill/>
                    </a:ln>
                    <a:extLst>
                      <a:ext uri="{53640926-AAD7-44D8-BBD7-CCE9431645EC}">
                        <a14:shadowObscured xmlns:a14="http://schemas.microsoft.com/office/drawing/2010/main"/>
                      </a:ext>
                    </a:extLst>
                  </pic:spPr>
                </pic:pic>
              </a:graphicData>
            </a:graphic>
          </wp:inline>
        </w:drawing>
      </w:r>
    </w:p>
    <w:p w14:paraId="0664952C" w14:textId="5E617EF2" w:rsidR="001E3D80" w:rsidRDefault="001E3D80" w:rsidP="001E3D80">
      <w:pPr>
        <w:rPr>
          <w:rFonts w:ascii="Times New Roman" w:hAnsi="Times New Roman" w:cs="Times New Roman"/>
          <w:color w:val="000000"/>
          <w:shd w:val="clear" w:color="auto" w:fill="FFFFFF"/>
        </w:rPr>
      </w:pPr>
      <w:r>
        <w:rPr>
          <w:rFonts w:ascii="Times New Roman" w:hAnsi="Times New Roman" w:cs="Times New Roman"/>
          <w:lang w:val="en-GB"/>
        </w:rPr>
        <w:t>The mobile health intervention consisted of two components: First, a mobile-optimised, interactive tool (a) was used to communicate coronary heart disease risk, including polygenic risk information. In the second stage (b), participants had the opportunity to discuss risk-lowering actions with a physician using a chat-based digital clinic interface. In the control group cardiovascular disease risk was communicated through a web portal without integrated access to a chat-based physician consultation.</w:t>
      </w:r>
    </w:p>
    <w:p w14:paraId="00942EBD" w14:textId="77777777" w:rsidR="00C23C7A" w:rsidRPr="004B41DB" w:rsidRDefault="00C23C7A" w:rsidP="001E3D80">
      <w:pPr>
        <w:spacing w:before="240"/>
        <w:rPr>
          <w:rFonts w:ascii="Times New Roman" w:hAnsi="Times New Roman" w:cs="Times New Roman"/>
          <w:color w:val="000000"/>
          <w:sz w:val="28"/>
          <w:szCs w:val="28"/>
          <w:shd w:val="clear" w:color="auto" w:fill="FFFFFF"/>
        </w:rPr>
      </w:pPr>
      <w:r>
        <w:rPr>
          <w:rFonts w:ascii="Times New Roman" w:hAnsi="Times New Roman" w:cs="Times New Roman"/>
          <w:color w:val="000000"/>
          <w:sz w:val="28"/>
          <w:szCs w:val="28"/>
          <w:shd w:val="clear" w:color="auto" w:fill="FFFFFF"/>
        </w:rPr>
        <w:t>M</w:t>
      </w:r>
      <w:r w:rsidRPr="004B41DB">
        <w:rPr>
          <w:rFonts w:ascii="Times New Roman" w:hAnsi="Times New Roman" w:cs="Times New Roman"/>
          <w:color w:val="000000"/>
          <w:sz w:val="28"/>
          <w:szCs w:val="28"/>
          <w:shd w:val="clear" w:color="auto" w:fill="FFFFFF"/>
        </w:rPr>
        <w:t>atched controls</w:t>
      </w:r>
    </w:p>
    <w:p w14:paraId="4FD1C8E0" w14:textId="5E3AC307" w:rsidR="00C23C7A" w:rsidRDefault="00C23C7A" w:rsidP="00C23C7A">
      <w:pPr>
        <w:rPr>
          <w:rFonts w:ascii="Times New Roman" w:hAnsi="Times New Roman" w:cs="Times New Roman"/>
          <w:color w:val="000000"/>
          <w:lang w:val="en-GB"/>
        </w:rPr>
      </w:pPr>
      <w:r>
        <w:rPr>
          <w:rFonts w:ascii="Times New Roman" w:hAnsi="Times New Roman" w:cs="Times New Roman"/>
          <w:color w:val="000000"/>
          <w:shd w:val="clear" w:color="auto" w:fill="FFFFFF"/>
        </w:rPr>
        <w:t>To evaluate the effectiveness of the mobile health intervention, we used a matched control group from</w:t>
      </w:r>
      <w:r w:rsidR="00922CAC">
        <w:rPr>
          <w:rFonts w:ascii="Times New Roman" w:hAnsi="Times New Roman" w:cs="Times New Roman"/>
          <w:color w:val="000000"/>
          <w:shd w:val="clear" w:color="auto" w:fill="FFFFFF"/>
        </w:rPr>
        <w:t xml:space="preserve"> our previous study (the GeneRISK study)</w:t>
      </w:r>
      <w:r>
        <w:rPr>
          <w:rFonts w:ascii="Times New Roman" w:hAnsi="Times New Roman" w:cs="Times New Roman"/>
          <w:color w:val="000000"/>
          <w:shd w:val="clear" w:color="auto" w:fill="FFFFFF"/>
        </w:rPr>
        <w:t xml:space="preserve"> in which individuals received </w:t>
      </w:r>
      <w:r>
        <w:rPr>
          <w:rFonts w:ascii="Times New Roman" w:hAnsi="Times New Roman" w:cs="Times New Roman"/>
          <w:color w:val="000000"/>
          <w:shd w:val="clear" w:color="auto" w:fill="FFFFFF"/>
        </w:rPr>
        <w:lastRenderedPageBreak/>
        <w:t xml:space="preserve">personalized ASCVD-risk information based on conventional risk factors and a CHD-PRS through a separate web-portal without chat-based access to health professionals. </w:t>
      </w:r>
      <w:r>
        <w:rPr>
          <w:rFonts w:ascii="Times New Roman" w:hAnsi="Times New Roman" w:cs="Times New Roman"/>
          <w:lang w:val="en-GB"/>
        </w:rPr>
        <w:t xml:space="preserve">The follow-up period was 18-months. </w:t>
      </w:r>
      <w:r w:rsidR="00375788">
        <w:rPr>
          <w:rFonts w:ascii="Times New Roman" w:hAnsi="Times New Roman" w:cs="Times New Roman"/>
          <w:lang w:val="en-GB"/>
        </w:rPr>
        <w:t xml:space="preserve">Prior to matching the full digital clinic cohort was restricted to individuals aged 45 to 60 years which was the age overlap between the two cohorts. </w:t>
      </w:r>
      <w:r>
        <w:rPr>
          <w:rFonts w:ascii="Times New Roman" w:hAnsi="Times New Roman" w:cs="Times New Roman"/>
          <w:lang w:val="en-GB"/>
        </w:rPr>
        <w:t xml:space="preserve">The controls were matched </w:t>
      </w:r>
      <w:r w:rsidR="00331B49">
        <w:rPr>
          <w:rFonts w:ascii="Times New Roman" w:hAnsi="Times New Roman" w:cs="Times New Roman"/>
          <w:lang w:val="en-GB"/>
        </w:rPr>
        <w:t xml:space="preserve">for </w:t>
      </w:r>
      <w:r w:rsidR="00A57666">
        <w:rPr>
          <w:rFonts w:ascii="Times New Roman" w:hAnsi="Times New Roman" w:cs="Times New Roman"/>
          <w:lang w:val="en-GB"/>
        </w:rPr>
        <w:t xml:space="preserve">age, sex, body-mass-index, systolic blood pressure, current smoking, diagnosis of diabetes, medication use and CHD-PRS </w:t>
      </w:r>
      <w:r>
        <w:rPr>
          <w:rFonts w:ascii="Times New Roman" w:hAnsi="Times New Roman" w:cs="Times New Roman"/>
          <w:lang w:val="en-GB"/>
        </w:rPr>
        <w:t>using propensity scores with the nearest neighbour algorithm at a 1:3 ratio</w:t>
      </w:r>
      <w:r w:rsidR="00B4130F" w:rsidRPr="00B4130F">
        <w:rPr>
          <w:rFonts w:ascii="Times New Roman" w:hAnsi="Times New Roman" w:cs="Times New Roman"/>
          <w:color w:val="000000"/>
          <w:lang w:val="en-GB"/>
        </w:rPr>
        <w:t>[1]</w:t>
      </w:r>
      <w:r w:rsidR="00F61A9E">
        <w:rPr>
          <w:rFonts w:ascii="Times New Roman" w:hAnsi="Times New Roman" w:cs="Times New Roman"/>
          <w:color w:val="000000"/>
          <w:lang w:val="en-GB"/>
        </w:rPr>
        <w:t>.</w:t>
      </w:r>
      <w:r w:rsidR="00FB5BAC">
        <w:rPr>
          <w:rFonts w:ascii="Times New Roman" w:hAnsi="Times New Roman" w:cs="Times New Roman"/>
          <w:color w:val="000000"/>
          <w:lang w:val="en-GB"/>
        </w:rPr>
        <w:t xml:space="preserve"> To ensure match quality, a caliper width of 0.2 SD of linear propensity score was used</w:t>
      </w:r>
      <w:r w:rsidR="00A079DD">
        <w:rPr>
          <w:rFonts w:ascii="Times New Roman" w:hAnsi="Times New Roman" w:cs="Times New Roman"/>
          <w:color w:val="000000"/>
          <w:lang w:val="en-GB"/>
        </w:rPr>
        <w:t>. Baseline characteristics of the matched cohort are provided in table 1.</w:t>
      </w:r>
    </w:p>
    <w:p w14:paraId="558710A2" w14:textId="77777777" w:rsidR="00965E2D" w:rsidRPr="00956E8E" w:rsidRDefault="00965E2D" w:rsidP="00965E2D">
      <w:pPr>
        <w:spacing w:before="240" w:after="240"/>
        <w:rPr>
          <w:rFonts w:ascii="Times New Roman" w:eastAsia="Times New Roman" w:hAnsi="Times New Roman" w:cs="Times New Roman"/>
          <w:color w:val="000000"/>
          <w:kern w:val="0"/>
          <w:lang w:val="en-GB" w:eastAsia="en-GB"/>
          <w14:ligatures w14:val="none"/>
        </w:rPr>
      </w:pPr>
      <w:r>
        <w:rPr>
          <w:rFonts w:ascii="Times New Roman" w:hAnsi="Times New Roman" w:cs="Times New Roman"/>
        </w:rPr>
        <w:t>T</w:t>
      </w:r>
      <w:r w:rsidRPr="00E50260">
        <w:rPr>
          <w:rFonts w:ascii="Times New Roman" w:hAnsi="Times New Roman" w:cs="Times New Roman"/>
        </w:rPr>
        <w:t>able 1. Baseline characteristics</w:t>
      </w:r>
      <w:r>
        <w:rPr>
          <w:rFonts w:ascii="Times New Roman" w:hAnsi="Times New Roman" w:cs="Times New Roman"/>
        </w:rPr>
        <w:t xml:space="preserve"> of the matched cohort</w:t>
      </w:r>
    </w:p>
    <w:tbl>
      <w:tblPr>
        <w:tblStyle w:val="TableGrid"/>
        <w:tblW w:w="0" w:type="auto"/>
        <w:tblLook w:val="04A0" w:firstRow="1" w:lastRow="0" w:firstColumn="1" w:lastColumn="0" w:noHBand="0" w:noVBand="1"/>
      </w:tblPr>
      <w:tblGrid>
        <w:gridCol w:w="3402"/>
        <w:gridCol w:w="2268"/>
        <w:gridCol w:w="1985"/>
        <w:gridCol w:w="1276"/>
      </w:tblGrid>
      <w:tr w:rsidR="00965E2D" w:rsidRPr="00D23F8F" w14:paraId="516E5B35" w14:textId="77777777" w:rsidTr="00E44C20">
        <w:tc>
          <w:tcPr>
            <w:tcW w:w="3402" w:type="dxa"/>
            <w:tcBorders>
              <w:top w:val="nil"/>
              <w:left w:val="nil"/>
              <w:bottom w:val="single" w:sz="4" w:space="0" w:color="auto"/>
              <w:right w:val="nil"/>
            </w:tcBorders>
          </w:tcPr>
          <w:p w14:paraId="3995EA66" w14:textId="77777777" w:rsidR="00965E2D" w:rsidRPr="00292BAC" w:rsidRDefault="00965E2D" w:rsidP="00E44C20">
            <w:pPr>
              <w:rPr>
                <w:rFonts w:ascii="Times New Roman" w:hAnsi="Times New Roman" w:cs="Times New Roman"/>
                <w:lang w:val="en-GB"/>
              </w:rPr>
            </w:pPr>
          </w:p>
        </w:tc>
        <w:tc>
          <w:tcPr>
            <w:tcW w:w="2268" w:type="dxa"/>
            <w:tcBorders>
              <w:top w:val="nil"/>
              <w:left w:val="nil"/>
              <w:bottom w:val="single" w:sz="4" w:space="0" w:color="auto"/>
              <w:right w:val="nil"/>
            </w:tcBorders>
          </w:tcPr>
          <w:p w14:paraId="474E12D6" w14:textId="77777777" w:rsidR="00965E2D" w:rsidRDefault="00965E2D" w:rsidP="00E44C20">
            <w:pPr>
              <w:rPr>
                <w:rFonts w:ascii="Times New Roman" w:hAnsi="Times New Roman" w:cs="Times New Roman"/>
                <w:lang w:val="fi-FI"/>
              </w:rPr>
            </w:pPr>
            <w:r>
              <w:rPr>
                <w:rFonts w:ascii="Times New Roman" w:hAnsi="Times New Roman" w:cs="Times New Roman"/>
                <w:lang w:val="fi-FI"/>
              </w:rPr>
              <w:t>Digital clinic group</w:t>
            </w:r>
          </w:p>
        </w:tc>
        <w:tc>
          <w:tcPr>
            <w:tcW w:w="1985" w:type="dxa"/>
            <w:tcBorders>
              <w:top w:val="nil"/>
              <w:left w:val="nil"/>
              <w:bottom w:val="single" w:sz="4" w:space="0" w:color="auto"/>
              <w:right w:val="nil"/>
            </w:tcBorders>
          </w:tcPr>
          <w:p w14:paraId="19357609" w14:textId="77777777" w:rsidR="00965E2D" w:rsidRPr="00292BAC" w:rsidRDefault="00965E2D" w:rsidP="00E44C20">
            <w:pPr>
              <w:rPr>
                <w:rFonts w:ascii="Times New Roman" w:hAnsi="Times New Roman" w:cs="Times New Roman"/>
                <w:lang w:val="fi-FI"/>
              </w:rPr>
            </w:pPr>
            <w:r>
              <w:rPr>
                <w:rFonts w:ascii="Times New Roman" w:hAnsi="Times New Roman" w:cs="Times New Roman"/>
                <w:lang w:val="fi-FI"/>
              </w:rPr>
              <w:t>Matched controls</w:t>
            </w:r>
          </w:p>
        </w:tc>
        <w:tc>
          <w:tcPr>
            <w:tcW w:w="1276" w:type="dxa"/>
            <w:tcBorders>
              <w:top w:val="nil"/>
              <w:left w:val="nil"/>
              <w:bottom w:val="single" w:sz="4" w:space="0" w:color="auto"/>
              <w:right w:val="nil"/>
            </w:tcBorders>
          </w:tcPr>
          <w:p w14:paraId="32FDE607" w14:textId="77777777" w:rsidR="00965E2D" w:rsidRPr="00CA5BD2" w:rsidRDefault="00965E2D" w:rsidP="00E44C20">
            <w:pPr>
              <w:rPr>
                <w:rFonts w:ascii="Times New Roman" w:hAnsi="Times New Roman" w:cs="Times New Roman"/>
                <w:lang w:val="fi-FI"/>
              </w:rPr>
            </w:pPr>
            <w:r>
              <w:rPr>
                <w:rFonts w:ascii="Times New Roman" w:hAnsi="Times New Roman" w:cs="Times New Roman"/>
                <w:i/>
                <w:iCs/>
                <w:lang w:val="fi-FI"/>
              </w:rPr>
              <w:t>P</w:t>
            </w:r>
            <w:r>
              <w:rPr>
                <w:rFonts w:ascii="Times New Roman" w:hAnsi="Times New Roman" w:cs="Times New Roman"/>
                <w:lang w:val="fi-FI"/>
              </w:rPr>
              <w:t>-value</w:t>
            </w:r>
          </w:p>
        </w:tc>
      </w:tr>
      <w:tr w:rsidR="00965E2D" w:rsidRPr="00D23F8F" w14:paraId="5479DB2B" w14:textId="77777777" w:rsidTr="00E44C20">
        <w:tc>
          <w:tcPr>
            <w:tcW w:w="3402" w:type="dxa"/>
            <w:tcBorders>
              <w:top w:val="single" w:sz="4" w:space="0" w:color="auto"/>
              <w:left w:val="nil"/>
              <w:bottom w:val="nil"/>
              <w:right w:val="nil"/>
            </w:tcBorders>
          </w:tcPr>
          <w:p w14:paraId="11ADD0BB" w14:textId="77777777" w:rsidR="00965E2D" w:rsidRPr="008E42A9" w:rsidRDefault="00965E2D" w:rsidP="00E44C20">
            <w:pPr>
              <w:rPr>
                <w:rFonts w:ascii="Times New Roman" w:hAnsi="Times New Roman" w:cs="Times New Roman"/>
                <w:lang w:val="fi-FI"/>
              </w:rPr>
            </w:pPr>
            <w:r w:rsidRPr="008E42A9">
              <w:rPr>
                <w:rFonts w:ascii="Times New Roman" w:hAnsi="Times New Roman" w:cs="Times New Roman"/>
                <w:color w:val="000000"/>
              </w:rPr>
              <w:t>N, total</w:t>
            </w:r>
          </w:p>
        </w:tc>
        <w:tc>
          <w:tcPr>
            <w:tcW w:w="2268" w:type="dxa"/>
            <w:tcBorders>
              <w:top w:val="single" w:sz="4" w:space="0" w:color="auto"/>
              <w:left w:val="nil"/>
              <w:bottom w:val="nil"/>
              <w:right w:val="nil"/>
            </w:tcBorders>
          </w:tcPr>
          <w:p w14:paraId="542D4C8E" w14:textId="77777777" w:rsidR="00965E2D" w:rsidRDefault="00965E2D" w:rsidP="00E44C20">
            <w:pPr>
              <w:rPr>
                <w:rFonts w:ascii="Times New Roman" w:hAnsi="Times New Roman" w:cs="Times New Roman"/>
                <w:lang w:val="fi-FI"/>
              </w:rPr>
            </w:pPr>
            <w:r>
              <w:rPr>
                <w:rFonts w:ascii="Times New Roman" w:hAnsi="Times New Roman" w:cs="Times New Roman"/>
                <w:lang w:val="fi-FI"/>
              </w:rPr>
              <w:t>N=804</w:t>
            </w:r>
          </w:p>
        </w:tc>
        <w:tc>
          <w:tcPr>
            <w:tcW w:w="1985" w:type="dxa"/>
            <w:tcBorders>
              <w:top w:val="single" w:sz="4" w:space="0" w:color="auto"/>
              <w:left w:val="nil"/>
              <w:bottom w:val="nil"/>
              <w:right w:val="nil"/>
            </w:tcBorders>
          </w:tcPr>
          <w:p w14:paraId="68DECD62" w14:textId="77777777" w:rsidR="00965E2D" w:rsidRPr="00604343" w:rsidRDefault="00965E2D" w:rsidP="00E44C20">
            <w:pPr>
              <w:rPr>
                <w:rFonts w:ascii="Times New Roman" w:hAnsi="Times New Roman" w:cs="Times New Roman"/>
                <w:lang w:val="fi-FI"/>
              </w:rPr>
            </w:pPr>
            <w:r>
              <w:rPr>
                <w:rFonts w:ascii="Times New Roman" w:hAnsi="Times New Roman" w:cs="Times New Roman"/>
                <w:lang w:val="fi-FI"/>
              </w:rPr>
              <w:t>N=2,288</w:t>
            </w:r>
          </w:p>
        </w:tc>
        <w:tc>
          <w:tcPr>
            <w:tcW w:w="1276" w:type="dxa"/>
            <w:tcBorders>
              <w:top w:val="single" w:sz="4" w:space="0" w:color="auto"/>
              <w:left w:val="nil"/>
              <w:bottom w:val="nil"/>
              <w:right w:val="nil"/>
            </w:tcBorders>
          </w:tcPr>
          <w:p w14:paraId="467A14B9" w14:textId="77777777" w:rsidR="00965E2D" w:rsidRPr="00066466" w:rsidRDefault="00965E2D" w:rsidP="00E44C20">
            <w:pPr>
              <w:rPr>
                <w:rFonts w:ascii="Times New Roman" w:hAnsi="Times New Roman" w:cs="Times New Roman"/>
                <w:lang w:val="fi-FI"/>
              </w:rPr>
            </w:pPr>
          </w:p>
        </w:tc>
      </w:tr>
      <w:tr w:rsidR="00965E2D" w:rsidRPr="00D23F8F" w14:paraId="50381AD7" w14:textId="77777777" w:rsidTr="00E44C20">
        <w:tc>
          <w:tcPr>
            <w:tcW w:w="3402" w:type="dxa"/>
            <w:tcBorders>
              <w:top w:val="nil"/>
              <w:left w:val="nil"/>
              <w:bottom w:val="nil"/>
              <w:right w:val="nil"/>
            </w:tcBorders>
          </w:tcPr>
          <w:p w14:paraId="61D9D1EB" w14:textId="77777777" w:rsidR="00965E2D" w:rsidRPr="008E42A9" w:rsidRDefault="00965E2D" w:rsidP="00E44C20">
            <w:pPr>
              <w:rPr>
                <w:rFonts w:ascii="Times New Roman" w:hAnsi="Times New Roman" w:cs="Times New Roman"/>
                <w:lang w:val="fi-FI"/>
              </w:rPr>
            </w:pPr>
            <w:r w:rsidRPr="008E42A9">
              <w:rPr>
                <w:rFonts w:ascii="Times New Roman" w:hAnsi="Times New Roman" w:cs="Times New Roman"/>
                <w:color w:val="000000"/>
              </w:rPr>
              <w:t>Age, years</w:t>
            </w:r>
          </w:p>
        </w:tc>
        <w:tc>
          <w:tcPr>
            <w:tcW w:w="2268" w:type="dxa"/>
            <w:tcBorders>
              <w:top w:val="nil"/>
              <w:left w:val="nil"/>
              <w:bottom w:val="nil"/>
              <w:right w:val="nil"/>
            </w:tcBorders>
          </w:tcPr>
          <w:p w14:paraId="7C570147" w14:textId="77777777" w:rsidR="00965E2D" w:rsidRDefault="00965E2D" w:rsidP="00E44C20">
            <w:pPr>
              <w:rPr>
                <w:rFonts w:ascii="Times New Roman" w:hAnsi="Times New Roman" w:cs="Times New Roman"/>
                <w:lang w:val="fi-FI"/>
              </w:rPr>
            </w:pPr>
            <w:r>
              <w:rPr>
                <w:rFonts w:ascii="Times New Roman" w:hAnsi="Times New Roman" w:cs="Times New Roman"/>
                <w:lang w:val="fi-FI"/>
              </w:rPr>
              <w:t>52.5 (4.3)</w:t>
            </w:r>
          </w:p>
        </w:tc>
        <w:tc>
          <w:tcPr>
            <w:tcW w:w="1985" w:type="dxa"/>
            <w:tcBorders>
              <w:top w:val="nil"/>
              <w:left w:val="nil"/>
              <w:bottom w:val="nil"/>
              <w:right w:val="nil"/>
            </w:tcBorders>
          </w:tcPr>
          <w:p w14:paraId="30D909FD" w14:textId="77777777" w:rsidR="00965E2D" w:rsidRPr="00F17B58" w:rsidRDefault="00965E2D" w:rsidP="00E44C20">
            <w:pPr>
              <w:rPr>
                <w:rFonts w:ascii="Times New Roman" w:hAnsi="Times New Roman" w:cs="Times New Roman"/>
                <w:lang w:val="fi-FI"/>
              </w:rPr>
            </w:pPr>
            <w:r>
              <w:rPr>
                <w:rFonts w:ascii="Times New Roman" w:hAnsi="Times New Roman" w:cs="Times New Roman"/>
                <w:lang w:val="fi-FI"/>
              </w:rPr>
              <w:t>52.5 (4.2)</w:t>
            </w:r>
          </w:p>
        </w:tc>
        <w:tc>
          <w:tcPr>
            <w:tcW w:w="1276" w:type="dxa"/>
            <w:tcBorders>
              <w:top w:val="nil"/>
              <w:left w:val="nil"/>
              <w:bottom w:val="nil"/>
              <w:right w:val="nil"/>
            </w:tcBorders>
          </w:tcPr>
          <w:p w14:paraId="1160F8DE" w14:textId="77777777" w:rsidR="00965E2D" w:rsidRPr="00F17B58" w:rsidRDefault="00965E2D" w:rsidP="00E44C20">
            <w:pPr>
              <w:rPr>
                <w:rFonts w:ascii="Times New Roman" w:hAnsi="Times New Roman" w:cs="Times New Roman"/>
                <w:lang w:val="fi-FI"/>
              </w:rPr>
            </w:pPr>
            <w:r>
              <w:rPr>
                <w:rFonts w:ascii="Times New Roman" w:hAnsi="Times New Roman" w:cs="Times New Roman"/>
                <w:lang w:val="fi-FI"/>
              </w:rPr>
              <w:t>0.80</w:t>
            </w:r>
          </w:p>
        </w:tc>
      </w:tr>
      <w:tr w:rsidR="00965E2D" w:rsidRPr="00D23F8F" w14:paraId="53FCA21F" w14:textId="77777777" w:rsidTr="00E44C20">
        <w:tc>
          <w:tcPr>
            <w:tcW w:w="3402" w:type="dxa"/>
            <w:tcBorders>
              <w:top w:val="nil"/>
              <w:left w:val="nil"/>
              <w:bottom w:val="nil"/>
              <w:right w:val="nil"/>
            </w:tcBorders>
          </w:tcPr>
          <w:p w14:paraId="136A7ACE" w14:textId="77777777" w:rsidR="00965E2D" w:rsidRPr="008E42A9" w:rsidRDefault="00965E2D" w:rsidP="00E44C20">
            <w:pPr>
              <w:rPr>
                <w:rFonts w:ascii="Times New Roman" w:hAnsi="Times New Roman" w:cs="Times New Roman"/>
                <w:lang w:val="fi-FI"/>
              </w:rPr>
            </w:pPr>
            <w:r w:rsidRPr="008E42A9">
              <w:rPr>
                <w:rFonts w:ascii="Times New Roman" w:hAnsi="Times New Roman" w:cs="Times New Roman"/>
                <w:color w:val="000000"/>
              </w:rPr>
              <w:t>Sex male, %</w:t>
            </w:r>
          </w:p>
        </w:tc>
        <w:tc>
          <w:tcPr>
            <w:tcW w:w="2268" w:type="dxa"/>
            <w:tcBorders>
              <w:top w:val="nil"/>
              <w:left w:val="nil"/>
              <w:bottom w:val="nil"/>
              <w:right w:val="nil"/>
            </w:tcBorders>
          </w:tcPr>
          <w:p w14:paraId="76F5FC5C" w14:textId="77777777" w:rsidR="00965E2D" w:rsidRDefault="00965E2D" w:rsidP="00E44C20">
            <w:pPr>
              <w:rPr>
                <w:rFonts w:ascii="Times New Roman" w:hAnsi="Times New Roman" w:cs="Times New Roman"/>
                <w:lang w:val="fi-FI"/>
              </w:rPr>
            </w:pPr>
            <w:r>
              <w:rPr>
                <w:rFonts w:ascii="Times New Roman" w:hAnsi="Times New Roman" w:cs="Times New Roman"/>
                <w:lang w:val="fi-FI"/>
              </w:rPr>
              <w:t>39.6 %</w:t>
            </w:r>
          </w:p>
        </w:tc>
        <w:tc>
          <w:tcPr>
            <w:tcW w:w="1985" w:type="dxa"/>
            <w:tcBorders>
              <w:top w:val="nil"/>
              <w:left w:val="nil"/>
              <w:bottom w:val="nil"/>
              <w:right w:val="nil"/>
            </w:tcBorders>
          </w:tcPr>
          <w:p w14:paraId="55DF5938" w14:textId="77777777" w:rsidR="00965E2D" w:rsidRPr="00F17B58" w:rsidRDefault="00965E2D" w:rsidP="00E44C20">
            <w:pPr>
              <w:rPr>
                <w:rFonts w:ascii="Times New Roman" w:hAnsi="Times New Roman" w:cs="Times New Roman"/>
                <w:lang w:val="fi-FI"/>
              </w:rPr>
            </w:pPr>
            <w:r>
              <w:rPr>
                <w:rFonts w:ascii="Times New Roman" w:hAnsi="Times New Roman" w:cs="Times New Roman"/>
                <w:lang w:val="fi-FI"/>
              </w:rPr>
              <w:t>39.9 %</w:t>
            </w:r>
          </w:p>
        </w:tc>
        <w:tc>
          <w:tcPr>
            <w:tcW w:w="1276" w:type="dxa"/>
            <w:tcBorders>
              <w:top w:val="nil"/>
              <w:left w:val="nil"/>
              <w:bottom w:val="nil"/>
              <w:right w:val="nil"/>
            </w:tcBorders>
          </w:tcPr>
          <w:p w14:paraId="746EA6A9" w14:textId="77777777" w:rsidR="00965E2D" w:rsidRPr="00F17B58" w:rsidRDefault="00965E2D" w:rsidP="00E44C20">
            <w:pPr>
              <w:rPr>
                <w:rFonts w:ascii="Times New Roman" w:hAnsi="Times New Roman" w:cs="Times New Roman"/>
                <w:lang w:val="fi-FI"/>
              </w:rPr>
            </w:pPr>
            <w:r>
              <w:rPr>
                <w:rFonts w:ascii="Times New Roman" w:hAnsi="Times New Roman" w:cs="Times New Roman"/>
                <w:lang w:val="fi-FI"/>
              </w:rPr>
              <w:t>0.88</w:t>
            </w:r>
          </w:p>
        </w:tc>
      </w:tr>
      <w:tr w:rsidR="00965E2D" w:rsidRPr="00D23F8F" w14:paraId="4EB3BFFE" w14:textId="77777777" w:rsidTr="00E44C20">
        <w:tc>
          <w:tcPr>
            <w:tcW w:w="3402" w:type="dxa"/>
            <w:tcBorders>
              <w:top w:val="nil"/>
              <w:left w:val="nil"/>
              <w:bottom w:val="nil"/>
              <w:right w:val="nil"/>
            </w:tcBorders>
          </w:tcPr>
          <w:p w14:paraId="1DE45B5A" w14:textId="77777777" w:rsidR="00965E2D" w:rsidRPr="006774AF" w:rsidRDefault="00965E2D" w:rsidP="00E44C20">
            <w:pPr>
              <w:rPr>
                <w:rFonts w:ascii="Times New Roman" w:hAnsi="Times New Roman" w:cs="Times New Roman"/>
                <w:vertAlign w:val="superscript"/>
                <w:lang w:val="en-GB"/>
              </w:rPr>
            </w:pPr>
            <w:r w:rsidRPr="008E42A9">
              <w:rPr>
                <w:rFonts w:ascii="Times New Roman" w:hAnsi="Times New Roman" w:cs="Times New Roman"/>
                <w:color w:val="000000"/>
              </w:rPr>
              <w:t>Body-mass-index, kg/m</w:t>
            </w:r>
            <w:r>
              <w:rPr>
                <w:rFonts w:ascii="Times New Roman" w:hAnsi="Times New Roman" w:cs="Times New Roman"/>
                <w:color w:val="000000"/>
                <w:vertAlign w:val="superscript"/>
              </w:rPr>
              <w:t>2</w:t>
            </w:r>
          </w:p>
        </w:tc>
        <w:tc>
          <w:tcPr>
            <w:tcW w:w="2268" w:type="dxa"/>
            <w:tcBorders>
              <w:top w:val="nil"/>
              <w:left w:val="nil"/>
              <w:bottom w:val="nil"/>
              <w:right w:val="nil"/>
            </w:tcBorders>
          </w:tcPr>
          <w:p w14:paraId="5C91483C" w14:textId="77777777" w:rsidR="00965E2D" w:rsidRDefault="00965E2D" w:rsidP="00E44C20">
            <w:pPr>
              <w:rPr>
                <w:rFonts w:ascii="Times New Roman" w:hAnsi="Times New Roman" w:cs="Times New Roman"/>
                <w:lang w:val="en-GB"/>
              </w:rPr>
            </w:pPr>
            <w:r>
              <w:rPr>
                <w:rFonts w:ascii="Times New Roman" w:hAnsi="Times New Roman" w:cs="Times New Roman"/>
                <w:lang w:val="en-GB"/>
              </w:rPr>
              <w:t>30.7 (4.7)</w:t>
            </w:r>
          </w:p>
        </w:tc>
        <w:tc>
          <w:tcPr>
            <w:tcW w:w="1985" w:type="dxa"/>
            <w:tcBorders>
              <w:top w:val="nil"/>
              <w:left w:val="nil"/>
              <w:bottom w:val="nil"/>
              <w:right w:val="nil"/>
            </w:tcBorders>
          </w:tcPr>
          <w:p w14:paraId="4C8D1D02" w14:textId="77777777" w:rsidR="00965E2D" w:rsidRPr="00F17B58" w:rsidRDefault="00965E2D" w:rsidP="00E44C20">
            <w:pPr>
              <w:rPr>
                <w:rFonts w:ascii="Times New Roman" w:hAnsi="Times New Roman" w:cs="Times New Roman"/>
                <w:lang w:val="en-GB"/>
              </w:rPr>
            </w:pPr>
            <w:r>
              <w:rPr>
                <w:rFonts w:ascii="Times New Roman" w:hAnsi="Times New Roman" w:cs="Times New Roman"/>
                <w:lang w:val="en-GB"/>
              </w:rPr>
              <w:t>30.2 (5.4)</w:t>
            </w:r>
          </w:p>
        </w:tc>
        <w:tc>
          <w:tcPr>
            <w:tcW w:w="1276" w:type="dxa"/>
            <w:tcBorders>
              <w:top w:val="nil"/>
              <w:left w:val="nil"/>
              <w:bottom w:val="nil"/>
              <w:right w:val="nil"/>
            </w:tcBorders>
          </w:tcPr>
          <w:p w14:paraId="5C9EAF31" w14:textId="77777777" w:rsidR="00965E2D" w:rsidRPr="00765F22" w:rsidRDefault="00965E2D" w:rsidP="00E44C20">
            <w:pPr>
              <w:rPr>
                <w:rFonts w:ascii="Times New Roman" w:hAnsi="Times New Roman" w:cs="Times New Roman"/>
                <w:vertAlign w:val="superscript"/>
                <w:lang w:val="en-GB"/>
              </w:rPr>
            </w:pPr>
            <w:r w:rsidRPr="00511005">
              <w:rPr>
                <w:rFonts w:ascii="Times New Roman" w:hAnsi="Times New Roman" w:cs="Times New Roman"/>
                <w:lang w:val="en-GB"/>
              </w:rPr>
              <w:t>0</w:t>
            </w:r>
            <w:r>
              <w:rPr>
                <w:rFonts w:ascii="Times New Roman" w:hAnsi="Times New Roman" w:cs="Times New Roman"/>
                <w:lang w:val="en-GB"/>
              </w:rPr>
              <w:t>.0041</w:t>
            </w:r>
          </w:p>
        </w:tc>
      </w:tr>
      <w:tr w:rsidR="00965E2D" w:rsidRPr="00D23F8F" w14:paraId="00E53CA3" w14:textId="77777777" w:rsidTr="00E44C20">
        <w:tc>
          <w:tcPr>
            <w:tcW w:w="3402" w:type="dxa"/>
            <w:tcBorders>
              <w:top w:val="nil"/>
              <w:left w:val="nil"/>
              <w:bottom w:val="nil"/>
              <w:right w:val="nil"/>
            </w:tcBorders>
          </w:tcPr>
          <w:p w14:paraId="60D96144" w14:textId="77777777" w:rsidR="00965E2D" w:rsidRPr="008E42A9" w:rsidRDefault="00965E2D" w:rsidP="00E44C20">
            <w:pPr>
              <w:rPr>
                <w:rFonts w:ascii="Times New Roman" w:hAnsi="Times New Roman" w:cs="Times New Roman"/>
                <w:lang w:val="fi-FI"/>
              </w:rPr>
            </w:pPr>
            <w:r w:rsidRPr="008E42A9">
              <w:rPr>
                <w:rFonts w:ascii="Times New Roman" w:hAnsi="Times New Roman" w:cs="Times New Roman"/>
                <w:color w:val="000000"/>
              </w:rPr>
              <w:t>Systolic blood pressure, mmHg</w:t>
            </w:r>
          </w:p>
        </w:tc>
        <w:tc>
          <w:tcPr>
            <w:tcW w:w="2268" w:type="dxa"/>
            <w:tcBorders>
              <w:top w:val="nil"/>
              <w:left w:val="nil"/>
              <w:bottom w:val="nil"/>
              <w:right w:val="nil"/>
            </w:tcBorders>
          </w:tcPr>
          <w:p w14:paraId="0E75606C" w14:textId="77777777" w:rsidR="00965E2D" w:rsidRDefault="00965E2D" w:rsidP="00E44C20">
            <w:pPr>
              <w:rPr>
                <w:rFonts w:ascii="Times New Roman" w:hAnsi="Times New Roman" w:cs="Times New Roman"/>
                <w:lang w:val="fi-FI"/>
              </w:rPr>
            </w:pPr>
            <w:r>
              <w:rPr>
                <w:rFonts w:ascii="Times New Roman" w:hAnsi="Times New Roman" w:cs="Times New Roman"/>
                <w:lang w:val="fi-FI"/>
              </w:rPr>
              <w:t>137 (16)</w:t>
            </w:r>
          </w:p>
        </w:tc>
        <w:tc>
          <w:tcPr>
            <w:tcW w:w="1985" w:type="dxa"/>
            <w:tcBorders>
              <w:top w:val="nil"/>
              <w:left w:val="nil"/>
              <w:bottom w:val="nil"/>
              <w:right w:val="nil"/>
            </w:tcBorders>
          </w:tcPr>
          <w:p w14:paraId="4800C63B" w14:textId="77777777" w:rsidR="00965E2D" w:rsidRPr="00F17B58" w:rsidRDefault="00965E2D" w:rsidP="00E44C20">
            <w:pPr>
              <w:rPr>
                <w:rFonts w:ascii="Times New Roman" w:hAnsi="Times New Roman" w:cs="Times New Roman"/>
                <w:lang w:val="fi-FI"/>
              </w:rPr>
            </w:pPr>
            <w:r>
              <w:rPr>
                <w:rFonts w:ascii="Times New Roman" w:hAnsi="Times New Roman" w:cs="Times New Roman"/>
                <w:lang w:val="fi-FI"/>
              </w:rPr>
              <w:t>136 (16)</w:t>
            </w:r>
          </w:p>
        </w:tc>
        <w:tc>
          <w:tcPr>
            <w:tcW w:w="1276" w:type="dxa"/>
            <w:tcBorders>
              <w:top w:val="nil"/>
              <w:left w:val="nil"/>
              <w:bottom w:val="nil"/>
              <w:right w:val="nil"/>
            </w:tcBorders>
          </w:tcPr>
          <w:p w14:paraId="60C1ABB6" w14:textId="77777777" w:rsidR="00965E2D" w:rsidRPr="00C15EA5" w:rsidRDefault="00965E2D" w:rsidP="00E44C20">
            <w:pPr>
              <w:rPr>
                <w:rFonts w:ascii="Times New Roman" w:hAnsi="Times New Roman" w:cs="Times New Roman"/>
                <w:lang w:val="fi-FI"/>
              </w:rPr>
            </w:pPr>
            <w:r>
              <w:rPr>
                <w:rFonts w:ascii="Times New Roman" w:hAnsi="Times New Roman" w:cs="Times New Roman"/>
                <w:lang w:val="fi-FI"/>
              </w:rPr>
              <w:t>0.46</w:t>
            </w:r>
          </w:p>
        </w:tc>
      </w:tr>
      <w:tr w:rsidR="00965E2D" w:rsidRPr="00D23F8F" w14:paraId="1D52C2E3" w14:textId="77777777" w:rsidTr="00E44C20">
        <w:tc>
          <w:tcPr>
            <w:tcW w:w="3402" w:type="dxa"/>
            <w:tcBorders>
              <w:top w:val="nil"/>
              <w:left w:val="nil"/>
              <w:bottom w:val="nil"/>
              <w:right w:val="nil"/>
            </w:tcBorders>
          </w:tcPr>
          <w:p w14:paraId="7553F2AF" w14:textId="77777777" w:rsidR="00965E2D" w:rsidRPr="008E42A9" w:rsidRDefault="00965E2D" w:rsidP="00E44C20">
            <w:pPr>
              <w:rPr>
                <w:rFonts w:ascii="Times New Roman" w:hAnsi="Times New Roman" w:cs="Times New Roman"/>
                <w:lang w:val="fi-FI"/>
              </w:rPr>
            </w:pPr>
            <w:r w:rsidRPr="008E42A9">
              <w:rPr>
                <w:rFonts w:ascii="Times New Roman" w:hAnsi="Times New Roman" w:cs="Times New Roman"/>
                <w:color w:val="000000"/>
              </w:rPr>
              <w:t>Smoking, %</w:t>
            </w:r>
          </w:p>
        </w:tc>
        <w:tc>
          <w:tcPr>
            <w:tcW w:w="2268" w:type="dxa"/>
            <w:tcBorders>
              <w:top w:val="nil"/>
              <w:left w:val="nil"/>
              <w:bottom w:val="nil"/>
              <w:right w:val="nil"/>
            </w:tcBorders>
          </w:tcPr>
          <w:p w14:paraId="309209A1" w14:textId="77777777" w:rsidR="00965E2D" w:rsidRDefault="00965E2D" w:rsidP="00E44C20">
            <w:pPr>
              <w:rPr>
                <w:rFonts w:ascii="Times New Roman" w:hAnsi="Times New Roman" w:cs="Times New Roman"/>
                <w:lang w:val="fi-FI"/>
              </w:rPr>
            </w:pPr>
            <w:r>
              <w:rPr>
                <w:rFonts w:ascii="Times New Roman" w:hAnsi="Times New Roman" w:cs="Times New Roman"/>
                <w:lang w:val="fi-FI"/>
              </w:rPr>
              <w:t>16.5 %</w:t>
            </w:r>
          </w:p>
        </w:tc>
        <w:tc>
          <w:tcPr>
            <w:tcW w:w="1985" w:type="dxa"/>
            <w:tcBorders>
              <w:top w:val="nil"/>
              <w:left w:val="nil"/>
              <w:bottom w:val="nil"/>
              <w:right w:val="nil"/>
            </w:tcBorders>
          </w:tcPr>
          <w:p w14:paraId="6D8833A3" w14:textId="77777777" w:rsidR="00965E2D" w:rsidRPr="00F17B58" w:rsidRDefault="00965E2D" w:rsidP="00E44C20">
            <w:pPr>
              <w:rPr>
                <w:rFonts w:ascii="Times New Roman" w:hAnsi="Times New Roman" w:cs="Times New Roman"/>
                <w:lang w:val="fi-FI"/>
              </w:rPr>
            </w:pPr>
            <w:r>
              <w:rPr>
                <w:rFonts w:ascii="Times New Roman" w:hAnsi="Times New Roman" w:cs="Times New Roman"/>
                <w:lang w:val="fi-FI"/>
              </w:rPr>
              <w:t>16.9 %</w:t>
            </w:r>
          </w:p>
        </w:tc>
        <w:tc>
          <w:tcPr>
            <w:tcW w:w="1276" w:type="dxa"/>
            <w:tcBorders>
              <w:top w:val="nil"/>
              <w:left w:val="nil"/>
              <w:bottom w:val="nil"/>
              <w:right w:val="nil"/>
            </w:tcBorders>
          </w:tcPr>
          <w:p w14:paraId="1D31DF5D" w14:textId="77777777" w:rsidR="00965E2D" w:rsidRPr="00F17B58" w:rsidRDefault="00965E2D" w:rsidP="00E44C20">
            <w:pPr>
              <w:rPr>
                <w:rFonts w:ascii="Times New Roman" w:hAnsi="Times New Roman" w:cs="Times New Roman"/>
                <w:lang w:val="fi-FI"/>
              </w:rPr>
            </w:pPr>
            <w:r>
              <w:rPr>
                <w:rFonts w:ascii="Times New Roman" w:hAnsi="Times New Roman" w:cs="Times New Roman"/>
                <w:lang w:val="fi-FI"/>
              </w:rPr>
              <w:t>0.85</w:t>
            </w:r>
          </w:p>
        </w:tc>
      </w:tr>
      <w:tr w:rsidR="00965E2D" w:rsidRPr="00D23F8F" w14:paraId="421AEB4B" w14:textId="77777777" w:rsidTr="00E44C20">
        <w:tc>
          <w:tcPr>
            <w:tcW w:w="3402" w:type="dxa"/>
            <w:tcBorders>
              <w:top w:val="nil"/>
              <w:left w:val="nil"/>
              <w:bottom w:val="nil"/>
              <w:right w:val="nil"/>
            </w:tcBorders>
          </w:tcPr>
          <w:p w14:paraId="0B0B389D" w14:textId="77777777" w:rsidR="00965E2D" w:rsidRPr="000D2CBD" w:rsidRDefault="00965E2D" w:rsidP="00E44C20">
            <w:pPr>
              <w:rPr>
                <w:rFonts w:ascii="Times New Roman" w:hAnsi="Times New Roman" w:cs="Times New Roman"/>
                <w:lang w:val="en-GB"/>
              </w:rPr>
            </w:pPr>
            <w:r>
              <w:rPr>
                <w:rFonts w:ascii="Times New Roman" w:hAnsi="Times New Roman" w:cs="Times New Roman"/>
                <w:color w:val="000000"/>
              </w:rPr>
              <w:t>Family history</w:t>
            </w:r>
            <w:r>
              <w:rPr>
                <w:rFonts w:ascii="Times New Roman" w:hAnsi="Times New Roman" w:cs="Times New Roman"/>
                <w:color w:val="000000"/>
                <w:vertAlign w:val="superscript"/>
              </w:rPr>
              <w:t>a</w:t>
            </w:r>
            <w:r w:rsidRPr="008E42A9">
              <w:rPr>
                <w:rFonts w:ascii="Times New Roman" w:hAnsi="Times New Roman" w:cs="Times New Roman"/>
                <w:color w:val="000000"/>
              </w:rPr>
              <w:t>, %</w:t>
            </w:r>
          </w:p>
        </w:tc>
        <w:tc>
          <w:tcPr>
            <w:tcW w:w="2268" w:type="dxa"/>
            <w:tcBorders>
              <w:top w:val="nil"/>
              <w:left w:val="nil"/>
              <w:bottom w:val="nil"/>
              <w:right w:val="nil"/>
            </w:tcBorders>
          </w:tcPr>
          <w:p w14:paraId="488790B6" w14:textId="77777777" w:rsidR="00965E2D" w:rsidRDefault="00965E2D" w:rsidP="00E44C20">
            <w:pPr>
              <w:rPr>
                <w:rFonts w:ascii="Times New Roman" w:hAnsi="Times New Roman" w:cs="Times New Roman"/>
                <w:lang w:val="fi-FI"/>
              </w:rPr>
            </w:pPr>
            <w:r>
              <w:rPr>
                <w:rFonts w:ascii="Times New Roman" w:hAnsi="Times New Roman" w:cs="Times New Roman"/>
                <w:lang w:val="fi-FI"/>
              </w:rPr>
              <w:t>27.7 %</w:t>
            </w:r>
          </w:p>
        </w:tc>
        <w:tc>
          <w:tcPr>
            <w:tcW w:w="1985" w:type="dxa"/>
            <w:tcBorders>
              <w:top w:val="nil"/>
              <w:left w:val="nil"/>
              <w:bottom w:val="nil"/>
              <w:right w:val="nil"/>
            </w:tcBorders>
          </w:tcPr>
          <w:p w14:paraId="13C7805E" w14:textId="77777777" w:rsidR="00965E2D" w:rsidRPr="00F17B58" w:rsidRDefault="00965E2D" w:rsidP="00E44C20">
            <w:pPr>
              <w:rPr>
                <w:rFonts w:ascii="Times New Roman" w:hAnsi="Times New Roman" w:cs="Times New Roman"/>
                <w:lang w:val="fi-FI"/>
              </w:rPr>
            </w:pPr>
            <w:r>
              <w:rPr>
                <w:rFonts w:ascii="Times New Roman" w:hAnsi="Times New Roman" w:cs="Times New Roman"/>
                <w:lang w:val="fi-FI"/>
              </w:rPr>
              <w:t>27.0 %</w:t>
            </w:r>
          </w:p>
        </w:tc>
        <w:tc>
          <w:tcPr>
            <w:tcW w:w="1276" w:type="dxa"/>
            <w:tcBorders>
              <w:top w:val="nil"/>
              <w:left w:val="nil"/>
              <w:bottom w:val="nil"/>
              <w:right w:val="nil"/>
            </w:tcBorders>
          </w:tcPr>
          <w:p w14:paraId="67945F5A" w14:textId="77777777" w:rsidR="00965E2D" w:rsidRPr="00F17B58" w:rsidRDefault="00965E2D" w:rsidP="00E44C20">
            <w:pPr>
              <w:rPr>
                <w:rFonts w:ascii="Times New Roman" w:hAnsi="Times New Roman" w:cs="Times New Roman"/>
                <w:lang w:val="fi-FI"/>
              </w:rPr>
            </w:pPr>
            <w:r>
              <w:rPr>
                <w:rFonts w:ascii="Times New Roman" w:hAnsi="Times New Roman" w:cs="Times New Roman"/>
                <w:lang w:val="fi-FI"/>
              </w:rPr>
              <w:t>0.72</w:t>
            </w:r>
          </w:p>
        </w:tc>
      </w:tr>
      <w:tr w:rsidR="00965E2D" w:rsidRPr="00D23F8F" w14:paraId="72C1E5A9" w14:textId="77777777" w:rsidTr="00E44C20">
        <w:tc>
          <w:tcPr>
            <w:tcW w:w="3402" w:type="dxa"/>
            <w:tcBorders>
              <w:top w:val="nil"/>
              <w:left w:val="nil"/>
              <w:bottom w:val="nil"/>
              <w:right w:val="nil"/>
            </w:tcBorders>
          </w:tcPr>
          <w:p w14:paraId="1DC16FCB" w14:textId="77777777" w:rsidR="00965E2D" w:rsidRPr="008E42A9" w:rsidRDefault="00965E2D" w:rsidP="00E44C20">
            <w:pPr>
              <w:rPr>
                <w:rFonts w:ascii="Times New Roman" w:hAnsi="Times New Roman" w:cs="Times New Roman"/>
                <w:lang w:val="fi-FI"/>
              </w:rPr>
            </w:pPr>
            <w:r>
              <w:rPr>
                <w:rFonts w:ascii="Times New Roman" w:hAnsi="Times New Roman" w:cs="Times New Roman"/>
                <w:color w:val="000000"/>
              </w:rPr>
              <w:t>Diabetes, %</w:t>
            </w:r>
          </w:p>
        </w:tc>
        <w:tc>
          <w:tcPr>
            <w:tcW w:w="2268" w:type="dxa"/>
            <w:tcBorders>
              <w:top w:val="nil"/>
              <w:left w:val="nil"/>
              <w:bottom w:val="nil"/>
              <w:right w:val="nil"/>
            </w:tcBorders>
          </w:tcPr>
          <w:p w14:paraId="20EA8688" w14:textId="77777777" w:rsidR="00965E2D" w:rsidRDefault="00965E2D" w:rsidP="00E44C20">
            <w:pPr>
              <w:rPr>
                <w:rFonts w:ascii="Times New Roman" w:hAnsi="Times New Roman" w:cs="Times New Roman"/>
                <w:lang w:val="fi-FI"/>
              </w:rPr>
            </w:pPr>
            <w:r>
              <w:rPr>
                <w:rFonts w:ascii="Times New Roman" w:hAnsi="Times New Roman" w:cs="Times New Roman"/>
                <w:lang w:val="fi-FI"/>
              </w:rPr>
              <w:t>6.0 %</w:t>
            </w:r>
          </w:p>
        </w:tc>
        <w:tc>
          <w:tcPr>
            <w:tcW w:w="1985" w:type="dxa"/>
            <w:tcBorders>
              <w:top w:val="nil"/>
              <w:left w:val="nil"/>
              <w:bottom w:val="nil"/>
              <w:right w:val="nil"/>
            </w:tcBorders>
          </w:tcPr>
          <w:p w14:paraId="6037C354" w14:textId="77777777" w:rsidR="00965E2D" w:rsidRPr="00F17B58" w:rsidRDefault="00965E2D" w:rsidP="00E44C20">
            <w:pPr>
              <w:rPr>
                <w:rFonts w:ascii="Times New Roman" w:hAnsi="Times New Roman" w:cs="Times New Roman"/>
                <w:lang w:val="fi-FI"/>
              </w:rPr>
            </w:pPr>
            <w:r>
              <w:rPr>
                <w:rFonts w:ascii="Times New Roman" w:hAnsi="Times New Roman" w:cs="Times New Roman"/>
                <w:lang w:val="fi-FI"/>
              </w:rPr>
              <w:t>5.7 %</w:t>
            </w:r>
          </w:p>
        </w:tc>
        <w:tc>
          <w:tcPr>
            <w:tcW w:w="1276" w:type="dxa"/>
            <w:tcBorders>
              <w:top w:val="nil"/>
              <w:left w:val="nil"/>
              <w:bottom w:val="nil"/>
              <w:right w:val="nil"/>
            </w:tcBorders>
          </w:tcPr>
          <w:p w14:paraId="564D68FF" w14:textId="77777777" w:rsidR="00965E2D" w:rsidRPr="00F17B58" w:rsidRDefault="00965E2D" w:rsidP="00E44C20">
            <w:pPr>
              <w:rPr>
                <w:rFonts w:ascii="Times New Roman" w:hAnsi="Times New Roman" w:cs="Times New Roman"/>
                <w:lang w:val="fi-FI"/>
              </w:rPr>
            </w:pPr>
            <w:r>
              <w:rPr>
                <w:rFonts w:ascii="Times New Roman" w:hAnsi="Times New Roman" w:cs="Times New Roman"/>
                <w:lang w:val="fi-FI"/>
              </w:rPr>
              <w:t>0.87</w:t>
            </w:r>
          </w:p>
        </w:tc>
      </w:tr>
      <w:tr w:rsidR="00965E2D" w:rsidRPr="00D23F8F" w14:paraId="5904F58F" w14:textId="77777777" w:rsidTr="00E44C20">
        <w:tc>
          <w:tcPr>
            <w:tcW w:w="3402" w:type="dxa"/>
            <w:tcBorders>
              <w:top w:val="nil"/>
              <w:left w:val="nil"/>
              <w:bottom w:val="nil"/>
              <w:right w:val="nil"/>
            </w:tcBorders>
          </w:tcPr>
          <w:p w14:paraId="13947B3C" w14:textId="77777777" w:rsidR="00965E2D" w:rsidRPr="008E42A9" w:rsidRDefault="00965E2D" w:rsidP="00E44C20">
            <w:pPr>
              <w:rPr>
                <w:rFonts w:ascii="Times New Roman" w:hAnsi="Times New Roman" w:cs="Times New Roman"/>
                <w:lang w:val="fi-FI"/>
              </w:rPr>
            </w:pPr>
            <w:r w:rsidRPr="008E42A9">
              <w:rPr>
                <w:rFonts w:ascii="Times New Roman" w:hAnsi="Times New Roman" w:cs="Times New Roman"/>
                <w:color w:val="000000"/>
              </w:rPr>
              <w:t>Antihypertensives, %</w:t>
            </w:r>
          </w:p>
        </w:tc>
        <w:tc>
          <w:tcPr>
            <w:tcW w:w="2268" w:type="dxa"/>
            <w:tcBorders>
              <w:top w:val="nil"/>
              <w:left w:val="nil"/>
              <w:bottom w:val="nil"/>
              <w:right w:val="nil"/>
            </w:tcBorders>
          </w:tcPr>
          <w:p w14:paraId="4248636B" w14:textId="77777777" w:rsidR="00965E2D" w:rsidRDefault="00965E2D" w:rsidP="00E44C20">
            <w:pPr>
              <w:rPr>
                <w:rFonts w:ascii="Times New Roman" w:hAnsi="Times New Roman" w:cs="Times New Roman"/>
                <w:lang w:val="fi-FI"/>
              </w:rPr>
            </w:pPr>
            <w:r>
              <w:rPr>
                <w:rFonts w:ascii="Times New Roman" w:hAnsi="Times New Roman" w:cs="Times New Roman"/>
                <w:lang w:val="fi-FI"/>
              </w:rPr>
              <w:t>33.7 %</w:t>
            </w:r>
          </w:p>
        </w:tc>
        <w:tc>
          <w:tcPr>
            <w:tcW w:w="1985" w:type="dxa"/>
            <w:tcBorders>
              <w:top w:val="nil"/>
              <w:left w:val="nil"/>
              <w:bottom w:val="nil"/>
              <w:right w:val="nil"/>
            </w:tcBorders>
          </w:tcPr>
          <w:p w14:paraId="6E1AE9AB" w14:textId="77777777" w:rsidR="00965E2D" w:rsidRPr="00F17B58" w:rsidRDefault="00965E2D" w:rsidP="00E44C20">
            <w:pPr>
              <w:rPr>
                <w:rFonts w:ascii="Times New Roman" w:hAnsi="Times New Roman" w:cs="Times New Roman"/>
                <w:lang w:val="fi-FI"/>
              </w:rPr>
            </w:pPr>
            <w:r>
              <w:rPr>
                <w:rFonts w:ascii="Times New Roman" w:hAnsi="Times New Roman" w:cs="Times New Roman"/>
                <w:lang w:val="fi-FI"/>
              </w:rPr>
              <w:t>32.1 %</w:t>
            </w:r>
          </w:p>
        </w:tc>
        <w:tc>
          <w:tcPr>
            <w:tcW w:w="1276" w:type="dxa"/>
            <w:tcBorders>
              <w:top w:val="nil"/>
              <w:left w:val="nil"/>
              <w:bottom w:val="nil"/>
              <w:right w:val="nil"/>
            </w:tcBorders>
          </w:tcPr>
          <w:p w14:paraId="1983313F" w14:textId="77777777" w:rsidR="00965E2D" w:rsidRPr="00F17B58" w:rsidRDefault="00965E2D" w:rsidP="00E44C20">
            <w:pPr>
              <w:rPr>
                <w:rFonts w:ascii="Times New Roman" w:hAnsi="Times New Roman" w:cs="Times New Roman"/>
                <w:lang w:val="fi-FI"/>
              </w:rPr>
            </w:pPr>
            <w:r>
              <w:rPr>
                <w:rFonts w:ascii="Times New Roman" w:hAnsi="Times New Roman" w:cs="Times New Roman"/>
                <w:lang w:val="fi-FI"/>
              </w:rPr>
              <w:t>0.44</w:t>
            </w:r>
          </w:p>
        </w:tc>
      </w:tr>
      <w:tr w:rsidR="00965E2D" w:rsidRPr="00D23F8F" w14:paraId="68C456F0" w14:textId="77777777" w:rsidTr="00E44C20">
        <w:tc>
          <w:tcPr>
            <w:tcW w:w="3402" w:type="dxa"/>
            <w:tcBorders>
              <w:top w:val="nil"/>
              <w:left w:val="nil"/>
              <w:bottom w:val="nil"/>
              <w:right w:val="nil"/>
            </w:tcBorders>
          </w:tcPr>
          <w:p w14:paraId="2E4D4737" w14:textId="77777777" w:rsidR="00965E2D" w:rsidRPr="008E42A9" w:rsidRDefault="00965E2D" w:rsidP="00E44C20">
            <w:pPr>
              <w:rPr>
                <w:rFonts w:ascii="Times New Roman" w:hAnsi="Times New Roman" w:cs="Times New Roman"/>
                <w:lang w:val="fi-FI"/>
              </w:rPr>
            </w:pPr>
            <w:r w:rsidRPr="008E42A9">
              <w:rPr>
                <w:rFonts w:ascii="Times New Roman" w:hAnsi="Times New Roman" w:cs="Times New Roman"/>
                <w:color w:val="000000"/>
              </w:rPr>
              <w:t>Lipid-lowering medication, %</w:t>
            </w:r>
          </w:p>
        </w:tc>
        <w:tc>
          <w:tcPr>
            <w:tcW w:w="2268" w:type="dxa"/>
            <w:tcBorders>
              <w:top w:val="nil"/>
              <w:left w:val="nil"/>
              <w:bottom w:val="nil"/>
              <w:right w:val="nil"/>
            </w:tcBorders>
          </w:tcPr>
          <w:p w14:paraId="65B1E1C5" w14:textId="77777777" w:rsidR="00965E2D" w:rsidRDefault="00965E2D" w:rsidP="00E44C20">
            <w:pPr>
              <w:rPr>
                <w:rFonts w:ascii="Times New Roman" w:hAnsi="Times New Roman" w:cs="Times New Roman"/>
                <w:lang w:val="fi-FI"/>
              </w:rPr>
            </w:pPr>
            <w:r>
              <w:rPr>
                <w:rFonts w:ascii="Times New Roman" w:hAnsi="Times New Roman" w:cs="Times New Roman"/>
                <w:lang w:val="fi-FI"/>
              </w:rPr>
              <w:t>14.9 %</w:t>
            </w:r>
          </w:p>
        </w:tc>
        <w:tc>
          <w:tcPr>
            <w:tcW w:w="1985" w:type="dxa"/>
            <w:tcBorders>
              <w:top w:val="nil"/>
              <w:left w:val="nil"/>
              <w:bottom w:val="nil"/>
              <w:right w:val="nil"/>
            </w:tcBorders>
          </w:tcPr>
          <w:p w14:paraId="742F25C5" w14:textId="77777777" w:rsidR="00965E2D" w:rsidRPr="00F17B58" w:rsidRDefault="00965E2D" w:rsidP="00E44C20">
            <w:pPr>
              <w:rPr>
                <w:rFonts w:ascii="Times New Roman" w:hAnsi="Times New Roman" w:cs="Times New Roman"/>
                <w:lang w:val="fi-FI"/>
              </w:rPr>
            </w:pPr>
            <w:r>
              <w:rPr>
                <w:rFonts w:ascii="Times New Roman" w:hAnsi="Times New Roman" w:cs="Times New Roman"/>
                <w:lang w:val="fi-FI"/>
              </w:rPr>
              <w:t>14.0 %</w:t>
            </w:r>
          </w:p>
        </w:tc>
        <w:tc>
          <w:tcPr>
            <w:tcW w:w="1276" w:type="dxa"/>
            <w:tcBorders>
              <w:top w:val="nil"/>
              <w:left w:val="nil"/>
              <w:bottom w:val="nil"/>
              <w:right w:val="nil"/>
            </w:tcBorders>
          </w:tcPr>
          <w:p w14:paraId="4FC8E349" w14:textId="77777777" w:rsidR="00965E2D" w:rsidRPr="00F17B58" w:rsidRDefault="00965E2D" w:rsidP="00E44C20">
            <w:pPr>
              <w:rPr>
                <w:rFonts w:ascii="Times New Roman" w:hAnsi="Times New Roman" w:cs="Times New Roman"/>
                <w:lang w:val="fi-FI"/>
              </w:rPr>
            </w:pPr>
            <w:r>
              <w:rPr>
                <w:rFonts w:ascii="Times New Roman" w:hAnsi="Times New Roman" w:cs="Times New Roman"/>
                <w:lang w:val="fi-FI"/>
              </w:rPr>
              <w:t>0.55</w:t>
            </w:r>
          </w:p>
        </w:tc>
      </w:tr>
      <w:tr w:rsidR="00965E2D" w:rsidRPr="00D23F8F" w14:paraId="369F4C3B" w14:textId="77777777" w:rsidTr="00E44C20">
        <w:tc>
          <w:tcPr>
            <w:tcW w:w="3402" w:type="dxa"/>
            <w:tcBorders>
              <w:top w:val="nil"/>
              <w:left w:val="nil"/>
              <w:bottom w:val="single" w:sz="4" w:space="0" w:color="auto"/>
              <w:right w:val="nil"/>
            </w:tcBorders>
          </w:tcPr>
          <w:p w14:paraId="4F4812D9" w14:textId="77777777" w:rsidR="00965E2D" w:rsidRPr="008E42A9" w:rsidRDefault="00965E2D" w:rsidP="00E44C20">
            <w:pPr>
              <w:rPr>
                <w:rFonts w:ascii="Times New Roman" w:hAnsi="Times New Roman" w:cs="Times New Roman"/>
                <w:color w:val="000000"/>
              </w:rPr>
            </w:pPr>
            <w:r>
              <w:rPr>
                <w:rFonts w:ascii="Times New Roman" w:hAnsi="Times New Roman" w:cs="Times New Roman"/>
                <w:color w:val="000000"/>
              </w:rPr>
              <w:t>10-year-CHD-risk, %</w:t>
            </w:r>
          </w:p>
        </w:tc>
        <w:tc>
          <w:tcPr>
            <w:tcW w:w="2268" w:type="dxa"/>
            <w:tcBorders>
              <w:top w:val="nil"/>
              <w:left w:val="nil"/>
              <w:bottom w:val="single" w:sz="4" w:space="0" w:color="auto"/>
              <w:right w:val="nil"/>
            </w:tcBorders>
          </w:tcPr>
          <w:p w14:paraId="1B07EA9F" w14:textId="77777777" w:rsidR="00965E2D" w:rsidRDefault="00965E2D" w:rsidP="00E44C20">
            <w:pPr>
              <w:rPr>
                <w:rFonts w:ascii="Times New Roman" w:hAnsi="Times New Roman" w:cs="Times New Roman"/>
                <w:lang w:val="fi-FI"/>
              </w:rPr>
            </w:pPr>
            <w:r>
              <w:rPr>
                <w:rFonts w:ascii="Times New Roman" w:hAnsi="Times New Roman" w:cs="Times New Roman"/>
                <w:lang w:val="fi-FI"/>
              </w:rPr>
              <w:t>1.8 [1.0–3.3]</w:t>
            </w:r>
          </w:p>
        </w:tc>
        <w:tc>
          <w:tcPr>
            <w:tcW w:w="1985" w:type="dxa"/>
            <w:tcBorders>
              <w:top w:val="nil"/>
              <w:left w:val="nil"/>
              <w:bottom w:val="single" w:sz="4" w:space="0" w:color="auto"/>
              <w:right w:val="nil"/>
            </w:tcBorders>
          </w:tcPr>
          <w:p w14:paraId="19C09CCC" w14:textId="77777777" w:rsidR="00965E2D" w:rsidRPr="00F17B58" w:rsidRDefault="00965E2D" w:rsidP="00E44C20">
            <w:pPr>
              <w:rPr>
                <w:rFonts w:ascii="Times New Roman" w:hAnsi="Times New Roman" w:cs="Times New Roman"/>
                <w:lang w:val="fi-FI"/>
              </w:rPr>
            </w:pPr>
            <w:r>
              <w:rPr>
                <w:rFonts w:ascii="Times New Roman" w:hAnsi="Times New Roman" w:cs="Times New Roman"/>
                <w:lang w:val="fi-FI"/>
              </w:rPr>
              <w:t>1.9 [0.9–3.7]</w:t>
            </w:r>
          </w:p>
        </w:tc>
        <w:tc>
          <w:tcPr>
            <w:tcW w:w="1276" w:type="dxa"/>
            <w:tcBorders>
              <w:top w:val="nil"/>
              <w:left w:val="nil"/>
              <w:bottom w:val="single" w:sz="4" w:space="0" w:color="auto"/>
              <w:right w:val="nil"/>
            </w:tcBorders>
          </w:tcPr>
          <w:p w14:paraId="0D4BF915" w14:textId="77777777" w:rsidR="00965E2D" w:rsidRPr="00F17B58" w:rsidRDefault="00965E2D" w:rsidP="00E44C20">
            <w:pPr>
              <w:rPr>
                <w:rFonts w:ascii="Times New Roman" w:hAnsi="Times New Roman" w:cs="Times New Roman"/>
                <w:lang w:val="fi-FI"/>
              </w:rPr>
            </w:pPr>
            <w:r>
              <w:rPr>
                <w:rFonts w:ascii="Times New Roman" w:hAnsi="Times New Roman" w:cs="Times New Roman"/>
                <w:lang w:val="fi-FI"/>
              </w:rPr>
              <w:t>0.09</w:t>
            </w:r>
          </w:p>
        </w:tc>
      </w:tr>
      <w:tr w:rsidR="00965E2D" w:rsidRPr="00D23F8F" w14:paraId="2E1C050F" w14:textId="77777777" w:rsidTr="00E44C20">
        <w:tc>
          <w:tcPr>
            <w:tcW w:w="8931" w:type="dxa"/>
            <w:gridSpan w:val="4"/>
            <w:tcBorders>
              <w:top w:val="single" w:sz="4" w:space="0" w:color="auto"/>
              <w:left w:val="nil"/>
              <w:bottom w:val="nil"/>
              <w:right w:val="nil"/>
            </w:tcBorders>
          </w:tcPr>
          <w:p w14:paraId="183C56B7" w14:textId="77777777" w:rsidR="00965E2D" w:rsidRDefault="00965E2D" w:rsidP="00E44C20">
            <w:pPr>
              <w:rPr>
                <w:rFonts w:ascii="Times New Roman" w:hAnsi="Times New Roman" w:cs="Times New Roman"/>
                <w:sz w:val="18"/>
                <w:szCs w:val="18"/>
                <w:lang w:val="en-GB"/>
              </w:rPr>
            </w:pPr>
            <w:r w:rsidRPr="00491F0B">
              <w:rPr>
                <w:rFonts w:ascii="Times New Roman" w:hAnsi="Times New Roman" w:cs="Times New Roman"/>
                <w:sz w:val="18"/>
                <w:szCs w:val="18"/>
                <w:lang w:val="en-GB"/>
              </w:rPr>
              <w:t>Reported as mean (SD), proportion % or median [IQR] as appropriat</w:t>
            </w:r>
            <w:r>
              <w:rPr>
                <w:rFonts w:ascii="Times New Roman" w:hAnsi="Times New Roman" w:cs="Times New Roman"/>
                <w:sz w:val="18"/>
                <w:szCs w:val="18"/>
                <w:lang w:val="en-GB"/>
              </w:rPr>
              <w:t>e.</w:t>
            </w:r>
          </w:p>
          <w:p w14:paraId="5DD777CE" w14:textId="77777777" w:rsidR="00965E2D" w:rsidRPr="007615F3" w:rsidRDefault="00965E2D" w:rsidP="00E44C20">
            <w:pPr>
              <w:rPr>
                <w:rFonts w:ascii="Times New Roman" w:hAnsi="Times New Roman" w:cs="Times New Roman"/>
                <w:lang w:val="en-GB"/>
              </w:rPr>
            </w:pPr>
            <w:r>
              <w:rPr>
                <w:rFonts w:ascii="Times New Roman" w:hAnsi="Times New Roman" w:cs="Times New Roman"/>
                <w:sz w:val="18"/>
                <w:szCs w:val="18"/>
                <w:vertAlign w:val="superscript"/>
                <w:lang w:val="en-GB"/>
              </w:rPr>
              <w:t>a</w:t>
            </w:r>
            <w:r w:rsidRPr="00491F0B">
              <w:rPr>
                <w:rFonts w:ascii="Times New Roman" w:hAnsi="Times New Roman" w:cs="Times New Roman"/>
                <w:sz w:val="18"/>
                <w:szCs w:val="18"/>
                <w:lang w:val="en-GB"/>
              </w:rPr>
              <w:t>First-degree relative with myocardial infarction before the age of 60</w:t>
            </w:r>
          </w:p>
        </w:tc>
      </w:tr>
    </w:tbl>
    <w:p w14:paraId="3E140667" w14:textId="77777777" w:rsidR="00C23C7A" w:rsidRPr="004B41DB" w:rsidRDefault="00C23C7A" w:rsidP="00965E2D">
      <w:pPr>
        <w:spacing w:before="240"/>
        <w:rPr>
          <w:rFonts w:ascii="Times New Roman" w:hAnsi="Times New Roman" w:cs="Times New Roman"/>
          <w:color w:val="000000"/>
          <w:sz w:val="28"/>
          <w:szCs w:val="28"/>
          <w:shd w:val="clear" w:color="auto" w:fill="FFFFFF"/>
        </w:rPr>
      </w:pPr>
      <w:r w:rsidRPr="004B41DB">
        <w:rPr>
          <w:rFonts w:ascii="Times New Roman" w:hAnsi="Times New Roman" w:cs="Times New Roman"/>
          <w:color w:val="000000"/>
          <w:sz w:val="28"/>
          <w:szCs w:val="28"/>
          <w:shd w:val="clear" w:color="auto" w:fill="FFFFFF"/>
        </w:rPr>
        <w:t>Statistical analysis</w:t>
      </w:r>
    </w:p>
    <w:p w14:paraId="2146783C" w14:textId="77743ABD" w:rsidR="00C23C7A" w:rsidRDefault="00C23C7A" w:rsidP="00C23C7A">
      <w:pPr>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 xml:space="preserve">The primary outcome was contact with a physician following digital risk communication which was measured through having completed a pre-appointment questionnaire in the digital clinic interface, or self-reported in-person appointment with a physician during the follow-up. </w:t>
      </w:r>
      <w:r>
        <w:rPr>
          <w:rFonts w:ascii="Times New Roman" w:eastAsia="Times New Roman" w:hAnsi="Times New Roman" w:cs="Times New Roman"/>
          <w:color w:val="000000"/>
          <w:kern w:val="0"/>
          <w:lang w:val="en-GB" w:eastAsia="en-GB"/>
          <w14:ligatures w14:val="none"/>
        </w:rPr>
        <w:t xml:space="preserve">From both studies, individuals participating in the follow-up were included in the primary outcome analysis. </w:t>
      </w:r>
      <w:r>
        <w:rPr>
          <w:rFonts w:ascii="Times New Roman" w:hAnsi="Times New Roman" w:cs="Times New Roman"/>
          <w:color w:val="000000"/>
          <w:shd w:val="clear" w:color="auto" w:fill="FFFFFF"/>
        </w:rPr>
        <w:t xml:space="preserve">To </w:t>
      </w:r>
      <w:r w:rsidR="00D50F7D">
        <w:rPr>
          <w:rFonts w:ascii="Times New Roman" w:hAnsi="Times New Roman" w:cs="Times New Roman"/>
          <w:color w:val="000000"/>
          <w:shd w:val="clear" w:color="auto" w:fill="FFFFFF"/>
        </w:rPr>
        <w:t>f</w:t>
      </w:r>
      <w:r w:rsidR="00260325">
        <w:rPr>
          <w:rFonts w:ascii="Times New Roman" w:hAnsi="Times New Roman" w:cs="Times New Roman"/>
          <w:color w:val="000000"/>
          <w:shd w:val="clear" w:color="auto" w:fill="FFFFFF"/>
        </w:rPr>
        <w:t xml:space="preserve">urther </w:t>
      </w:r>
      <w:r>
        <w:rPr>
          <w:rFonts w:ascii="Times New Roman" w:hAnsi="Times New Roman" w:cs="Times New Roman"/>
          <w:color w:val="000000"/>
          <w:shd w:val="clear" w:color="auto" w:fill="FFFFFF"/>
        </w:rPr>
        <w:t>minimize the risk of potential confounding and derive adjusted estimates for the effect of the intervention, we used multivariable binary regression models that were adjusted for age, sex and 10-year-CHD-risk scores</w:t>
      </w:r>
      <w:r w:rsidR="00B4130F" w:rsidRPr="00B4130F">
        <w:rPr>
          <w:rFonts w:ascii="Times New Roman" w:hAnsi="Times New Roman" w:cs="Times New Roman"/>
          <w:color w:val="000000"/>
          <w:shd w:val="clear" w:color="auto" w:fill="FFFFFF"/>
        </w:rPr>
        <w:t>[2]</w:t>
      </w:r>
      <w:r w:rsidR="003E6349">
        <w:rPr>
          <w:rFonts w:ascii="Times New Roman" w:hAnsi="Times New Roman" w:cs="Times New Roman"/>
          <w:color w:val="000000"/>
          <w:shd w:val="clear" w:color="auto" w:fill="FFFFFF"/>
        </w:rPr>
        <w:t xml:space="preserve">. </w:t>
      </w:r>
      <w:r w:rsidR="005A1E07">
        <w:rPr>
          <w:rFonts w:ascii="Times New Roman" w:hAnsi="Times New Roman" w:cs="Times New Roman"/>
          <w:color w:val="000000"/>
          <w:shd w:val="clear" w:color="auto" w:fill="FFFFFF"/>
        </w:rPr>
        <w:t xml:space="preserve">Secondary outcomes were changes in </w:t>
      </w:r>
      <w:r w:rsidR="00EA182D">
        <w:rPr>
          <w:rFonts w:ascii="Times New Roman" w:hAnsi="Times New Roman" w:cs="Times New Roman"/>
          <w:color w:val="000000"/>
          <w:shd w:val="clear" w:color="auto" w:fill="FFFFFF"/>
        </w:rPr>
        <w:lastRenderedPageBreak/>
        <w:t>body weight and smoking habits during follow-up and pe</w:t>
      </w:r>
      <w:r w:rsidR="00CD5D9F">
        <w:rPr>
          <w:rFonts w:ascii="Times New Roman" w:hAnsi="Times New Roman" w:cs="Times New Roman"/>
          <w:color w:val="000000"/>
          <w:shd w:val="clear" w:color="auto" w:fill="FFFFFF"/>
        </w:rPr>
        <w:t>r</w:t>
      </w:r>
      <w:r w:rsidR="00EA182D">
        <w:rPr>
          <w:rFonts w:ascii="Times New Roman" w:hAnsi="Times New Roman" w:cs="Times New Roman"/>
          <w:color w:val="000000"/>
          <w:shd w:val="clear" w:color="auto" w:fill="FFFFFF"/>
        </w:rPr>
        <w:t>c</w:t>
      </w:r>
      <w:r w:rsidR="00CD5D9F">
        <w:rPr>
          <w:rFonts w:ascii="Times New Roman" w:hAnsi="Times New Roman" w:cs="Times New Roman"/>
          <w:color w:val="000000"/>
          <w:shd w:val="clear" w:color="auto" w:fill="FFFFFF"/>
        </w:rPr>
        <w:t>e</w:t>
      </w:r>
      <w:r w:rsidR="00EA182D">
        <w:rPr>
          <w:rFonts w:ascii="Times New Roman" w:hAnsi="Times New Roman" w:cs="Times New Roman"/>
          <w:color w:val="000000"/>
          <w:shd w:val="clear" w:color="auto" w:fill="FFFFFF"/>
        </w:rPr>
        <w:t xml:space="preserve">ived usefulness and understandability of risk information when communicated through a mobile device. </w:t>
      </w:r>
      <w:r>
        <w:rPr>
          <w:rFonts w:ascii="Times New Roman" w:hAnsi="Times New Roman" w:cs="Times New Roman"/>
          <w:color w:val="000000"/>
          <w:shd w:val="clear" w:color="auto" w:fill="FFFFFF"/>
        </w:rPr>
        <w:t xml:space="preserve">The statistical analysis was conducted using R version 4.5.0, and a </w:t>
      </w:r>
      <w:r>
        <w:rPr>
          <w:rFonts w:ascii="Times New Roman" w:hAnsi="Times New Roman" w:cs="Times New Roman"/>
          <w:i/>
          <w:iCs/>
          <w:color w:val="000000"/>
          <w:shd w:val="clear" w:color="auto" w:fill="FFFFFF"/>
        </w:rPr>
        <w:t>P</w:t>
      </w:r>
      <w:r>
        <w:rPr>
          <w:rFonts w:ascii="Times New Roman" w:hAnsi="Times New Roman" w:cs="Times New Roman"/>
          <w:color w:val="000000"/>
          <w:shd w:val="clear" w:color="auto" w:fill="FFFFFF"/>
        </w:rPr>
        <w:t xml:space="preserve"> less than 0.05 was considered statistically significant.</w:t>
      </w:r>
    </w:p>
    <w:p w14:paraId="277F4EF8" w14:textId="77777777" w:rsidR="00C23C7A" w:rsidRPr="00BC4466" w:rsidRDefault="00C23C7A" w:rsidP="007F7DE1">
      <w:pPr>
        <w:spacing w:before="240"/>
        <w:rPr>
          <w:rFonts w:ascii="Times New Roman" w:hAnsi="Times New Roman" w:cs="Times New Roman"/>
          <w:color w:val="000000"/>
          <w:shd w:val="clear" w:color="auto" w:fill="FFFFFF"/>
        </w:rPr>
      </w:pPr>
      <w:r>
        <w:rPr>
          <w:rFonts w:ascii="Times New Roman" w:hAnsi="Times New Roman" w:cs="Times New Roman"/>
          <w:sz w:val="28"/>
          <w:szCs w:val="28"/>
          <w:lang w:val="en-GB"/>
        </w:rPr>
        <w:t>Ethical considerations</w:t>
      </w:r>
    </w:p>
    <w:p w14:paraId="4917D0DB" w14:textId="5A054A46" w:rsidR="004A2B77" w:rsidRDefault="00C23C7A" w:rsidP="00C23C7A">
      <w:pPr>
        <w:rPr>
          <w:rFonts w:ascii="Times New Roman" w:hAnsi="Times New Roman" w:cs="Times New Roman"/>
          <w:lang w:val="en-GB"/>
        </w:rPr>
      </w:pPr>
      <w:r>
        <w:rPr>
          <w:rFonts w:ascii="Times New Roman" w:hAnsi="Times New Roman" w:cs="Times New Roman"/>
          <w:lang w:val="en-GB"/>
        </w:rPr>
        <w:t xml:space="preserve">The study protocol was approved by the ethics committee of the Helsinki and Uusimaa hospital district (Decision No. </w:t>
      </w:r>
      <w:r w:rsidRPr="001657E3">
        <w:rPr>
          <w:rFonts w:ascii="Times New Roman" w:hAnsi="Times New Roman" w:cs="Times New Roman"/>
        </w:rPr>
        <w:t>HUS/408/2019</w:t>
      </w:r>
      <w:r>
        <w:rPr>
          <w:rFonts w:ascii="Times New Roman" w:hAnsi="Times New Roman" w:cs="Times New Roman"/>
          <w:lang w:val="en-GB"/>
        </w:rPr>
        <w:t>). All study individuals gave their informed consent, and the data is pseudonymized. Study participants received no compensation for participation, but they were provided with information on their individual disease risk and had the opportunity to discuss the information with a physician through the chat-based digital clinic.</w:t>
      </w:r>
    </w:p>
    <w:p w14:paraId="4747BFBF" w14:textId="1C89DF7E" w:rsidR="002D440C" w:rsidRDefault="00035E10" w:rsidP="00965E2D">
      <w:pPr>
        <w:spacing w:before="240"/>
        <w:rPr>
          <w:rFonts w:ascii="Times New Roman" w:hAnsi="Times New Roman" w:cs="Times New Roman"/>
          <w:sz w:val="28"/>
          <w:szCs w:val="28"/>
          <w:lang w:val="en-GB"/>
        </w:rPr>
      </w:pPr>
      <w:r w:rsidRPr="00035E10">
        <w:rPr>
          <w:rFonts w:ascii="Times New Roman" w:hAnsi="Times New Roman" w:cs="Times New Roman"/>
          <w:sz w:val="28"/>
          <w:szCs w:val="28"/>
          <w:lang w:val="en-GB"/>
        </w:rPr>
        <w:t>References</w:t>
      </w:r>
    </w:p>
    <w:p w14:paraId="119F25F2" w14:textId="2673CF32" w:rsidR="00B4130F" w:rsidRPr="00B4130F" w:rsidRDefault="00B4130F">
      <w:pPr>
        <w:autoSpaceDE w:val="0"/>
        <w:autoSpaceDN w:val="0"/>
        <w:ind w:hanging="640"/>
        <w:divId w:val="1912345465"/>
        <w:rPr>
          <w:rFonts w:ascii="Times New Roman" w:eastAsia="Times New Roman" w:hAnsi="Times New Roman" w:cs="Times New Roman"/>
          <w:color w:val="000000"/>
          <w:kern w:val="0"/>
          <w14:ligatures w14:val="none"/>
        </w:rPr>
      </w:pPr>
      <w:r w:rsidRPr="00B4130F">
        <w:rPr>
          <w:rFonts w:ascii="Times New Roman" w:eastAsia="Times New Roman" w:hAnsi="Times New Roman" w:cs="Times New Roman"/>
          <w:color w:val="000000"/>
        </w:rPr>
        <w:t>[1]</w:t>
      </w:r>
      <w:r w:rsidRPr="00B4130F">
        <w:rPr>
          <w:rFonts w:ascii="Times New Roman" w:eastAsia="Times New Roman" w:hAnsi="Times New Roman" w:cs="Times New Roman"/>
          <w:color w:val="000000"/>
        </w:rPr>
        <w:tab/>
        <w:t>Rubin DB. Using Propensity Scores to Help Design Observational Studies: Application to the Tobacco Litigation. Health Serv Outcomes Res Methodol 2001;2:169–88. https://doi.org/10.1023/A:1020363010465.</w:t>
      </w:r>
    </w:p>
    <w:p w14:paraId="217F6CE3" w14:textId="77777777" w:rsidR="00B4130F" w:rsidRPr="00B4130F" w:rsidRDefault="00B4130F">
      <w:pPr>
        <w:autoSpaceDE w:val="0"/>
        <w:autoSpaceDN w:val="0"/>
        <w:ind w:hanging="640"/>
        <w:divId w:val="724064975"/>
        <w:rPr>
          <w:rFonts w:ascii="Times New Roman" w:eastAsia="Times New Roman" w:hAnsi="Times New Roman" w:cs="Times New Roman"/>
          <w:color w:val="000000"/>
        </w:rPr>
      </w:pPr>
      <w:r w:rsidRPr="00B4130F">
        <w:rPr>
          <w:rFonts w:ascii="Times New Roman" w:eastAsia="Times New Roman" w:hAnsi="Times New Roman" w:cs="Times New Roman"/>
          <w:color w:val="000000"/>
        </w:rPr>
        <w:t>[2]</w:t>
      </w:r>
      <w:r w:rsidRPr="00B4130F">
        <w:rPr>
          <w:rFonts w:ascii="Times New Roman" w:eastAsia="Times New Roman" w:hAnsi="Times New Roman" w:cs="Times New Roman"/>
          <w:color w:val="000000"/>
        </w:rPr>
        <w:tab/>
        <w:t>Li X, Shen C. Doubly Robust Estimation of Causal Effect: Upping the Odds of Getting the Right Answers. Circ Cardiovasc Qual Outcomes 2020;13:E006065. https://doi.org/10.1161/CIRCOUTCOMES.119.006065.</w:t>
      </w:r>
    </w:p>
    <w:p w14:paraId="62DBEF45" w14:textId="2F44C25C" w:rsidR="00220623" w:rsidRPr="006E6964" w:rsidRDefault="00220623" w:rsidP="00C23C7A">
      <w:pPr>
        <w:rPr>
          <w:rFonts w:ascii="Times New Roman" w:hAnsi="Times New Roman" w:cs="Times New Roman"/>
          <w:lang w:val="en-GB"/>
        </w:rPr>
      </w:pPr>
    </w:p>
    <w:sectPr w:rsidR="00220623" w:rsidRPr="006E6964" w:rsidSect="00EF7EBA">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06AD"/>
    <w:rsid w:val="00001479"/>
    <w:rsid w:val="00004F80"/>
    <w:rsid w:val="00006E13"/>
    <w:rsid w:val="00012726"/>
    <w:rsid w:val="00015E6B"/>
    <w:rsid w:val="00020C6A"/>
    <w:rsid w:val="000226EE"/>
    <w:rsid w:val="000250A7"/>
    <w:rsid w:val="00025B32"/>
    <w:rsid w:val="00031026"/>
    <w:rsid w:val="00032736"/>
    <w:rsid w:val="00032FE7"/>
    <w:rsid w:val="00033F0A"/>
    <w:rsid w:val="00035E10"/>
    <w:rsid w:val="00037F9B"/>
    <w:rsid w:val="000406AD"/>
    <w:rsid w:val="0004128B"/>
    <w:rsid w:val="00043421"/>
    <w:rsid w:val="0004365C"/>
    <w:rsid w:val="00043760"/>
    <w:rsid w:val="00044099"/>
    <w:rsid w:val="00057F65"/>
    <w:rsid w:val="000603B9"/>
    <w:rsid w:val="000613E2"/>
    <w:rsid w:val="00065003"/>
    <w:rsid w:val="00067730"/>
    <w:rsid w:val="0007250E"/>
    <w:rsid w:val="00074299"/>
    <w:rsid w:val="0007533C"/>
    <w:rsid w:val="0007567E"/>
    <w:rsid w:val="00076B8C"/>
    <w:rsid w:val="0008055F"/>
    <w:rsid w:val="00081A65"/>
    <w:rsid w:val="000826CD"/>
    <w:rsid w:val="00083F42"/>
    <w:rsid w:val="00085E14"/>
    <w:rsid w:val="00086BEF"/>
    <w:rsid w:val="000912FB"/>
    <w:rsid w:val="00093333"/>
    <w:rsid w:val="000935D1"/>
    <w:rsid w:val="00095FD0"/>
    <w:rsid w:val="000A1A6F"/>
    <w:rsid w:val="000A1B54"/>
    <w:rsid w:val="000A2DE3"/>
    <w:rsid w:val="000C196E"/>
    <w:rsid w:val="000C27CC"/>
    <w:rsid w:val="000D12DB"/>
    <w:rsid w:val="000D4C77"/>
    <w:rsid w:val="000E192C"/>
    <w:rsid w:val="000E22DA"/>
    <w:rsid w:val="000E3193"/>
    <w:rsid w:val="000E6307"/>
    <w:rsid w:val="000E651A"/>
    <w:rsid w:val="000E7B53"/>
    <w:rsid w:val="000F631C"/>
    <w:rsid w:val="000F6EA3"/>
    <w:rsid w:val="000F758F"/>
    <w:rsid w:val="0010045F"/>
    <w:rsid w:val="00100591"/>
    <w:rsid w:val="0010579A"/>
    <w:rsid w:val="00107D88"/>
    <w:rsid w:val="00110550"/>
    <w:rsid w:val="00114C37"/>
    <w:rsid w:val="00120B4B"/>
    <w:rsid w:val="00124874"/>
    <w:rsid w:val="00126284"/>
    <w:rsid w:val="00130012"/>
    <w:rsid w:val="00131271"/>
    <w:rsid w:val="0013127A"/>
    <w:rsid w:val="00131CD2"/>
    <w:rsid w:val="001327AA"/>
    <w:rsid w:val="0014480D"/>
    <w:rsid w:val="00152B3E"/>
    <w:rsid w:val="00152D81"/>
    <w:rsid w:val="00153C0A"/>
    <w:rsid w:val="0015431B"/>
    <w:rsid w:val="00154F9E"/>
    <w:rsid w:val="00157D80"/>
    <w:rsid w:val="0016063B"/>
    <w:rsid w:val="00160FDE"/>
    <w:rsid w:val="001659C2"/>
    <w:rsid w:val="001660D8"/>
    <w:rsid w:val="00171A38"/>
    <w:rsid w:val="00173866"/>
    <w:rsid w:val="00180BC3"/>
    <w:rsid w:val="00180C51"/>
    <w:rsid w:val="00181991"/>
    <w:rsid w:val="001822BE"/>
    <w:rsid w:val="001838BA"/>
    <w:rsid w:val="001845C2"/>
    <w:rsid w:val="001862FB"/>
    <w:rsid w:val="00186D81"/>
    <w:rsid w:val="001906A9"/>
    <w:rsid w:val="00191383"/>
    <w:rsid w:val="00191B61"/>
    <w:rsid w:val="00192E6F"/>
    <w:rsid w:val="0019379A"/>
    <w:rsid w:val="00194D33"/>
    <w:rsid w:val="0019746B"/>
    <w:rsid w:val="0019761F"/>
    <w:rsid w:val="001A0629"/>
    <w:rsid w:val="001A1D0E"/>
    <w:rsid w:val="001A6078"/>
    <w:rsid w:val="001B10B7"/>
    <w:rsid w:val="001B3E0B"/>
    <w:rsid w:val="001B7E4D"/>
    <w:rsid w:val="001C26AC"/>
    <w:rsid w:val="001C2946"/>
    <w:rsid w:val="001C2CCB"/>
    <w:rsid w:val="001C560A"/>
    <w:rsid w:val="001C5DA9"/>
    <w:rsid w:val="001C6AA4"/>
    <w:rsid w:val="001C72BB"/>
    <w:rsid w:val="001C77DE"/>
    <w:rsid w:val="001D3E25"/>
    <w:rsid w:val="001E3B20"/>
    <w:rsid w:val="001E3D80"/>
    <w:rsid w:val="001F0692"/>
    <w:rsid w:val="001F1951"/>
    <w:rsid w:val="001F2685"/>
    <w:rsid w:val="001F2687"/>
    <w:rsid w:val="001F41D8"/>
    <w:rsid w:val="001F6C8E"/>
    <w:rsid w:val="002006F2"/>
    <w:rsid w:val="00202FFA"/>
    <w:rsid w:val="00204FE5"/>
    <w:rsid w:val="00206A38"/>
    <w:rsid w:val="0021153C"/>
    <w:rsid w:val="002132CF"/>
    <w:rsid w:val="00220623"/>
    <w:rsid w:val="00223723"/>
    <w:rsid w:val="00225138"/>
    <w:rsid w:val="00225830"/>
    <w:rsid w:val="002272C8"/>
    <w:rsid w:val="00230907"/>
    <w:rsid w:val="00234A7D"/>
    <w:rsid w:val="00234B70"/>
    <w:rsid w:val="00235447"/>
    <w:rsid w:val="002410AA"/>
    <w:rsid w:val="00241936"/>
    <w:rsid w:val="00242E7E"/>
    <w:rsid w:val="00244830"/>
    <w:rsid w:val="002471DF"/>
    <w:rsid w:val="002528C7"/>
    <w:rsid w:val="00252AF8"/>
    <w:rsid w:val="00260012"/>
    <w:rsid w:val="00260325"/>
    <w:rsid w:val="002610ED"/>
    <w:rsid w:val="002621EC"/>
    <w:rsid w:val="00263978"/>
    <w:rsid w:val="00263AA5"/>
    <w:rsid w:val="00264263"/>
    <w:rsid w:val="0026740D"/>
    <w:rsid w:val="00270C15"/>
    <w:rsid w:val="0027190A"/>
    <w:rsid w:val="00272ECC"/>
    <w:rsid w:val="00272EFA"/>
    <w:rsid w:val="0027528D"/>
    <w:rsid w:val="0028078D"/>
    <w:rsid w:val="00284F9A"/>
    <w:rsid w:val="002903C3"/>
    <w:rsid w:val="00290619"/>
    <w:rsid w:val="00293733"/>
    <w:rsid w:val="00293861"/>
    <w:rsid w:val="00295E64"/>
    <w:rsid w:val="00297C4B"/>
    <w:rsid w:val="00297DC7"/>
    <w:rsid w:val="002A181F"/>
    <w:rsid w:val="002A2157"/>
    <w:rsid w:val="002B458D"/>
    <w:rsid w:val="002B588D"/>
    <w:rsid w:val="002B661E"/>
    <w:rsid w:val="002B6F15"/>
    <w:rsid w:val="002C049B"/>
    <w:rsid w:val="002C07D2"/>
    <w:rsid w:val="002C362D"/>
    <w:rsid w:val="002C4943"/>
    <w:rsid w:val="002C5A37"/>
    <w:rsid w:val="002C7135"/>
    <w:rsid w:val="002C79F7"/>
    <w:rsid w:val="002C7D55"/>
    <w:rsid w:val="002C7F97"/>
    <w:rsid w:val="002D440C"/>
    <w:rsid w:val="002D4C82"/>
    <w:rsid w:val="002E03C6"/>
    <w:rsid w:val="002E2E34"/>
    <w:rsid w:val="002E387F"/>
    <w:rsid w:val="002E53A9"/>
    <w:rsid w:val="002E5711"/>
    <w:rsid w:val="002E6C02"/>
    <w:rsid w:val="00300CA8"/>
    <w:rsid w:val="003016B6"/>
    <w:rsid w:val="003038AE"/>
    <w:rsid w:val="00311517"/>
    <w:rsid w:val="00311959"/>
    <w:rsid w:val="003143ED"/>
    <w:rsid w:val="00315016"/>
    <w:rsid w:val="0032133F"/>
    <w:rsid w:val="00325901"/>
    <w:rsid w:val="00326E49"/>
    <w:rsid w:val="003278B7"/>
    <w:rsid w:val="00331161"/>
    <w:rsid w:val="00331B49"/>
    <w:rsid w:val="00333CC0"/>
    <w:rsid w:val="00334D84"/>
    <w:rsid w:val="00335C94"/>
    <w:rsid w:val="0034195F"/>
    <w:rsid w:val="0034256A"/>
    <w:rsid w:val="0034662F"/>
    <w:rsid w:val="003572F2"/>
    <w:rsid w:val="0036185B"/>
    <w:rsid w:val="00362A94"/>
    <w:rsid w:val="0036484E"/>
    <w:rsid w:val="0036533B"/>
    <w:rsid w:val="00373C2F"/>
    <w:rsid w:val="00375788"/>
    <w:rsid w:val="00375FA2"/>
    <w:rsid w:val="0038018F"/>
    <w:rsid w:val="0038284C"/>
    <w:rsid w:val="00384CCC"/>
    <w:rsid w:val="003874DF"/>
    <w:rsid w:val="003978BB"/>
    <w:rsid w:val="003B5A8D"/>
    <w:rsid w:val="003B632B"/>
    <w:rsid w:val="003B6840"/>
    <w:rsid w:val="003B6F55"/>
    <w:rsid w:val="003C0280"/>
    <w:rsid w:val="003C219B"/>
    <w:rsid w:val="003C2F71"/>
    <w:rsid w:val="003D3734"/>
    <w:rsid w:val="003D48C0"/>
    <w:rsid w:val="003D577C"/>
    <w:rsid w:val="003D6A1A"/>
    <w:rsid w:val="003E0C87"/>
    <w:rsid w:val="003E2605"/>
    <w:rsid w:val="003E492B"/>
    <w:rsid w:val="003E6349"/>
    <w:rsid w:val="003E6E9A"/>
    <w:rsid w:val="003F21C6"/>
    <w:rsid w:val="004040F9"/>
    <w:rsid w:val="00411BDC"/>
    <w:rsid w:val="00413E26"/>
    <w:rsid w:val="00415E60"/>
    <w:rsid w:val="00421F82"/>
    <w:rsid w:val="00427DB7"/>
    <w:rsid w:val="00431667"/>
    <w:rsid w:val="00434A57"/>
    <w:rsid w:val="00442304"/>
    <w:rsid w:val="004429E5"/>
    <w:rsid w:val="00443EBD"/>
    <w:rsid w:val="00445286"/>
    <w:rsid w:val="00451AEB"/>
    <w:rsid w:val="00456E9C"/>
    <w:rsid w:val="00460178"/>
    <w:rsid w:val="0046209E"/>
    <w:rsid w:val="00462125"/>
    <w:rsid w:val="004629DF"/>
    <w:rsid w:val="004671A2"/>
    <w:rsid w:val="004700DC"/>
    <w:rsid w:val="0047232F"/>
    <w:rsid w:val="004731D3"/>
    <w:rsid w:val="00474771"/>
    <w:rsid w:val="00480C04"/>
    <w:rsid w:val="00481459"/>
    <w:rsid w:val="004821BF"/>
    <w:rsid w:val="00484E12"/>
    <w:rsid w:val="004924B4"/>
    <w:rsid w:val="004933D6"/>
    <w:rsid w:val="00493D5D"/>
    <w:rsid w:val="00494EC0"/>
    <w:rsid w:val="00495284"/>
    <w:rsid w:val="004A0342"/>
    <w:rsid w:val="004A132C"/>
    <w:rsid w:val="004A2B77"/>
    <w:rsid w:val="004A3EA5"/>
    <w:rsid w:val="004A6927"/>
    <w:rsid w:val="004B2F9D"/>
    <w:rsid w:val="004B3B72"/>
    <w:rsid w:val="004B79DB"/>
    <w:rsid w:val="004C06D5"/>
    <w:rsid w:val="004C086B"/>
    <w:rsid w:val="004C225F"/>
    <w:rsid w:val="004C3951"/>
    <w:rsid w:val="004C493C"/>
    <w:rsid w:val="004C6E1C"/>
    <w:rsid w:val="004C7036"/>
    <w:rsid w:val="004D0C50"/>
    <w:rsid w:val="004D1DAA"/>
    <w:rsid w:val="004D2F99"/>
    <w:rsid w:val="004D3022"/>
    <w:rsid w:val="004D651A"/>
    <w:rsid w:val="004D7BC5"/>
    <w:rsid w:val="004E06CD"/>
    <w:rsid w:val="004E1102"/>
    <w:rsid w:val="004E1E67"/>
    <w:rsid w:val="004E2DFB"/>
    <w:rsid w:val="004E786D"/>
    <w:rsid w:val="004F09DB"/>
    <w:rsid w:val="004F700B"/>
    <w:rsid w:val="005003D1"/>
    <w:rsid w:val="005022DD"/>
    <w:rsid w:val="00505D06"/>
    <w:rsid w:val="00505DB0"/>
    <w:rsid w:val="00506C4E"/>
    <w:rsid w:val="00507BE5"/>
    <w:rsid w:val="005111CA"/>
    <w:rsid w:val="005113FD"/>
    <w:rsid w:val="0051270E"/>
    <w:rsid w:val="00516112"/>
    <w:rsid w:val="005171D9"/>
    <w:rsid w:val="00521E5D"/>
    <w:rsid w:val="00527DB3"/>
    <w:rsid w:val="00532208"/>
    <w:rsid w:val="005322E0"/>
    <w:rsid w:val="0053602B"/>
    <w:rsid w:val="00537302"/>
    <w:rsid w:val="005417E1"/>
    <w:rsid w:val="00542A67"/>
    <w:rsid w:val="00544E25"/>
    <w:rsid w:val="00545D0A"/>
    <w:rsid w:val="005467CB"/>
    <w:rsid w:val="0055431E"/>
    <w:rsid w:val="00564400"/>
    <w:rsid w:val="00567366"/>
    <w:rsid w:val="0057184A"/>
    <w:rsid w:val="0057580B"/>
    <w:rsid w:val="00575B84"/>
    <w:rsid w:val="0058006E"/>
    <w:rsid w:val="0058056B"/>
    <w:rsid w:val="00581290"/>
    <w:rsid w:val="00582396"/>
    <w:rsid w:val="00586F96"/>
    <w:rsid w:val="00590DFC"/>
    <w:rsid w:val="00591069"/>
    <w:rsid w:val="00591591"/>
    <w:rsid w:val="005935A8"/>
    <w:rsid w:val="00593C8F"/>
    <w:rsid w:val="00596263"/>
    <w:rsid w:val="00596623"/>
    <w:rsid w:val="00596C45"/>
    <w:rsid w:val="00596E2E"/>
    <w:rsid w:val="005A00CC"/>
    <w:rsid w:val="005A02A7"/>
    <w:rsid w:val="005A1E07"/>
    <w:rsid w:val="005A531F"/>
    <w:rsid w:val="005B018C"/>
    <w:rsid w:val="005B05ED"/>
    <w:rsid w:val="005B152B"/>
    <w:rsid w:val="005B1B25"/>
    <w:rsid w:val="005C2887"/>
    <w:rsid w:val="005C2D8E"/>
    <w:rsid w:val="005C3A08"/>
    <w:rsid w:val="005C3E68"/>
    <w:rsid w:val="005C49DE"/>
    <w:rsid w:val="005C5AFB"/>
    <w:rsid w:val="005C5B87"/>
    <w:rsid w:val="005C7DA2"/>
    <w:rsid w:val="005D2182"/>
    <w:rsid w:val="005D2CD5"/>
    <w:rsid w:val="005D5F7B"/>
    <w:rsid w:val="005D6CA0"/>
    <w:rsid w:val="005E33D5"/>
    <w:rsid w:val="005E5EC9"/>
    <w:rsid w:val="005F1C10"/>
    <w:rsid w:val="005F1CD8"/>
    <w:rsid w:val="005F2EEC"/>
    <w:rsid w:val="005F57A9"/>
    <w:rsid w:val="005F62A0"/>
    <w:rsid w:val="005F7DEF"/>
    <w:rsid w:val="00600198"/>
    <w:rsid w:val="00601B75"/>
    <w:rsid w:val="0060799F"/>
    <w:rsid w:val="0061293E"/>
    <w:rsid w:val="00615239"/>
    <w:rsid w:val="00617EF1"/>
    <w:rsid w:val="00621567"/>
    <w:rsid w:val="0062393E"/>
    <w:rsid w:val="0062415B"/>
    <w:rsid w:val="00626100"/>
    <w:rsid w:val="00633C73"/>
    <w:rsid w:val="00643EC6"/>
    <w:rsid w:val="006456BB"/>
    <w:rsid w:val="0064727E"/>
    <w:rsid w:val="00663160"/>
    <w:rsid w:val="00665128"/>
    <w:rsid w:val="00665938"/>
    <w:rsid w:val="00665A67"/>
    <w:rsid w:val="00671621"/>
    <w:rsid w:val="00674887"/>
    <w:rsid w:val="00674F0A"/>
    <w:rsid w:val="0067578C"/>
    <w:rsid w:val="00675964"/>
    <w:rsid w:val="00677657"/>
    <w:rsid w:val="00681298"/>
    <w:rsid w:val="006821B9"/>
    <w:rsid w:val="006855A9"/>
    <w:rsid w:val="00686C57"/>
    <w:rsid w:val="006876C0"/>
    <w:rsid w:val="00690824"/>
    <w:rsid w:val="006914FE"/>
    <w:rsid w:val="00692BD9"/>
    <w:rsid w:val="0069599B"/>
    <w:rsid w:val="00697B4C"/>
    <w:rsid w:val="006A1D18"/>
    <w:rsid w:val="006A210E"/>
    <w:rsid w:val="006B0195"/>
    <w:rsid w:val="006B2907"/>
    <w:rsid w:val="006B4038"/>
    <w:rsid w:val="006B7BF5"/>
    <w:rsid w:val="006C3056"/>
    <w:rsid w:val="006C6F41"/>
    <w:rsid w:val="006C6F9E"/>
    <w:rsid w:val="006D0FEC"/>
    <w:rsid w:val="006D2F0F"/>
    <w:rsid w:val="006D48AB"/>
    <w:rsid w:val="006E2D3D"/>
    <w:rsid w:val="006E5631"/>
    <w:rsid w:val="006E60CF"/>
    <w:rsid w:val="006E6505"/>
    <w:rsid w:val="006E6964"/>
    <w:rsid w:val="006E7C8C"/>
    <w:rsid w:val="006E7F38"/>
    <w:rsid w:val="006F26FF"/>
    <w:rsid w:val="006F42C1"/>
    <w:rsid w:val="006F6D91"/>
    <w:rsid w:val="00700C34"/>
    <w:rsid w:val="00701681"/>
    <w:rsid w:val="00704619"/>
    <w:rsid w:val="00705AA5"/>
    <w:rsid w:val="00706496"/>
    <w:rsid w:val="007071EE"/>
    <w:rsid w:val="007075AE"/>
    <w:rsid w:val="007077FD"/>
    <w:rsid w:val="007115F6"/>
    <w:rsid w:val="00716B6A"/>
    <w:rsid w:val="00721A48"/>
    <w:rsid w:val="00722B4D"/>
    <w:rsid w:val="00722CD5"/>
    <w:rsid w:val="00725909"/>
    <w:rsid w:val="007259F0"/>
    <w:rsid w:val="007368F9"/>
    <w:rsid w:val="00745819"/>
    <w:rsid w:val="007473DF"/>
    <w:rsid w:val="0075038E"/>
    <w:rsid w:val="0075215B"/>
    <w:rsid w:val="007535B5"/>
    <w:rsid w:val="007535C7"/>
    <w:rsid w:val="00755EBF"/>
    <w:rsid w:val="0075632C"/>
    <w:rsid w:val="00757C88"/>
    <w:rsid w:val="00757C8C"/>
    <w:rsid w:val="007623ED"/>
    <w:rsid w:val="00764B9D"/>
    <w:rsid w:val="0076629E"/>
    <w:rsid w:val="00766658"/>
    <w:rsid w:val="0077573E"/>
    <w:rsid w:val="00777580"/>
    <w:rsid w:val="00777FA7"/>
    <w:rsid w:val="007846B0"/>
    <w:rsid w:val="007867BB"/>
    <w:rsid w:val="00790AA7"/>
    <w:rsid w:val="007911D7"/>
    <w:rsid w:val="00791302"/>
    <w:rsid w:val="00791E30"/>
    <w:rsid w:val="007963A7"/>
    <w:rsid w:val="007965C2"/>
    <w:rsid w:val="007A02BF"/>
    <w:rsid w:val="007A1C37"/>
    <w:rsid w:val="007A4463"/>
    <w:rsid w:val="007B3526"/>
    <w:rsid w:val="007B7088"/>
    <w:rsid w:val="007B7772"/>
    <w:rsid w:val="007C33D6"/>
    <w:rsid w:val="007C551B"/>
    <w:rsid w:val="007D3BB9"/>
    <w:rsid w:val="007D504D"/>
    <w:rsid w:val="007D5592"/>
    <w:rsid w:val="007E005F"/>
    <w:rsid w:val="007E101A"/>
    <w:rsid w:val="007E21C3"/>
    <w:rsid w:val="007E3A55"/>
    <w:rsid w:val="007E491C"/>
    <w:rsid w:val="007E5F47"/>
    <w:rsid w:val="007E64C5"/>
    <w:rsid w:val="007E68DC"/>
    <w:rsid w:val="007F066F"/>
    <w:rsid w:val="007F0BA2"/>
    <w:rsid w:val="007F4C6D"/>
    <w:rsid w:val="007F7DE1"/>
    <w:rsid w:val="00805197"/>
    <w:rsid w:val="00813DD7"/>
    <w:rsid w:val="0081497E"/>
    <w:rsid w:val="0081599E"/>
    <w:rsid w:val="00820541"/>
    <w:rsid w:val="00820941"/>
    <w:rsid w:val="00820FDE"/>
    <w:rsid w:val="0082290F"/>
    <w:rsid w:val="008241F3"/>
    <w:rsid w:val="00825DE6"/>
    <w:rsid w:val="00830852"/>
    <w:rsid w:val="00832788"/>
    <w:rsid w:val="00833773"/>
    <w:rsid w:val="00834264"/>
    <w:rsid w:val="00834D1B"/>
    <w:rsid w:val="00835BB2"/>
    <w:rsid w:val="00843184"/>
    <w:rsid w:val="00844F05"/>
    <w:rsid w:val="00845156"/>
    <w:rsid w:val="008475CF"/>
    <w:rsid w:val="0085234C"/>
    <w:rsid w:val="00853D07"/>
    <w:rsid w:val="00856929"/>
    <w:rsid w:val="00857A8F"/>
    <w:rsid w:val="00863740"/>
    <w:rsid w:val="008666B6"/>
    <w:rsid w:val="00871C86"/>
    <w:rsid w:val="00872A54"/>
    <w:rsid w:val="008735B7"/>
    <w:rsid w:val="0087383E"/>
    <w:rsid w:val="00884AAB"/>
    <w:rsid w:val="008929A8"/>
    <w:rsid w:val="008938C0"/>
    <w:rsid w:val="00895712"/>
    <w:rsid w:val="00896E77"/>
    <w:rsid w:val="008974FD"/>
    <w:rsid w:val="008A0D09"/>
    <w:rsid w:val="008A1483"/>
    <w:rsid w:val="008A1B5D"/>
    <w:rsid w:val="008A1CD7"/>
    <w:rsid w:val="008A33E0"/>
    <w:rsid w:val="008A3EE5"/>
    <w:rsid w:val="008B0042"/>
    <w:rsid w:val="008B091C"/>
    <w:rsid w:val="008B18A4"/>
    <w:rsid w:val="008B22B2"/>
    <w:rsid w:val="008B6152"/>
    <w:rsid w:val="008B67CF"/>
    <w:rsid w:val="008B722F"/>
    <w:rsid w:val="008C0CF9"/>
    <w:rsid w:val="008C4FE4"/>
    <w:rsid w:val="008C5244"/>
    <w:rsid w:val="008C6369"/>
    <w:rsid w:val="008C6A7C"/>
    <w:rsid w:val="008D450E"/>
    <w:rsid w:val="008D6047"/>
    <w:rsid w:val="008D7E62"/>
    <w:rsid w:val="008E4006"/>
    <w:rsid w:val="008E6C09"/>
    <w:rsid w:val="008E7961"/>
    <w:rsid w:val="008F404D"/>
    <w:rsid w:val="00905DE3"/>
    <w:rsid w:val="0090778F"/>
    <w:rsid w:val="00911014"/>
    <w:rsid w:val="00911132"/>
    <w:rsid w:val="00911954"/>
    <w:rsid w:val="009131DB"/>
    <w:rsid w:val="00914278"/>
    <w:rsid w:val="009203DC"/>
    <w:rsid w:val="0092256E"/>
    <w:rsid w:val="00922CAC"/>
    <w:rsid w:val="0092339B"/>
    <w:rsid w:val="00925491"/>
    <w:rsid w:val="00926D05"/>
    <w:rsid w:val="009274B0"/>
    <w:rsid w:val="00931706"/>
    <w:rsid w:val="00931C0C"/>
    <w:rsid w:val="00935B88"/>
    <w:rsid w:val="00940567"/>
    <w:rsid w:val="00940B66"/>
    <w:rsid w:val="00943516"/>
    <w:rsid w:val="00945294"/>
    <w:rsid w:val="009506C2"/>
    <w:rsid w:val="00953931"/>
    <w:rsid w:val="00953B12"/>
    <w:rsid w:val="00955178"/>
    <w:rsid w:val="00956092"/>
    <w:rsid w:val="00957308"/>
    <w:rsid w:val="009579C2"/>
    <w:rsid w:val="00962536"/>
    <w:rsid w:val="009627B1"/>
    <w:rsid w:val="009654C7"/>
    <w:rsid w:val="00965E2D"/>
    <w:rsid w:val="00966AA2"/>
    <w:rsid w:val="00972F25"/>
    <w:rsid w:val="009740C0"/>
    <w:rsid w:val="009806E6"/>
    <w:rsid w:val="00985394"/>
    <w:rsid w:val="009870D4"/>
    <w:rsid w:val="00987B02"/>
    <w:rsid w:val="00992201"/>
    <w:rsid w:val="009922DA"/>
    <w:rsid w:val="009962B2"/>
    <w:rsid w:val="009A087B"/>
    <w:rsid w:val="009A25A3"/>
    <w:rsid w:val="009A2C1D"/>
    <w:rsid w:val="009B1FB5"/>
    <w:rsid w:val="009B5F2D"/>
    <w:rsid w:val="009B5F74"/>
    <w:rsid w:val="009B6EF1"/>
    <w:rsid w:val="009C00D3"/>
    <w:rsid w:val="009C11AD"/>
    <w:rsid w:val="009C281E"/>
    <w:rsid w:val="009C2D96"/>
    <w:rsid w:val="009C7072"/>
    <w:rsid w:val="009D2B45"/>
    <w:rsid w:val="009D5508"/>
    <w:rsid w:val="009D59CA"/>
    <w:rsid w:val="009D7645"/>
    <w:rsid w:val="009E1F29"/>
    <w:rsid w:val="009E2D79"/>
    <w:rsid w:val="009E3566"/>
    <w:rsid w:val="009E6471"/>
    <w:rsid w:val="009E68C2"/>
    <w:rsid w:val="009F25D6"/>
    <w:rsid w:val="009F3A88"/>
    <w:rsid w:val="009F4947"/>
    <w:rsid w:val="00A012C0"/>
    <w:rsid w:val="00A01DDE"/>
    <w:rsid w:val="00A03DAB"/>
    <w:rsid w:val="00A079DD"/>
    <w:rsid w:val="00A12FB0"/>
    <w:rsid w:val="00A1465A"/>
    <w:rsid w:val="00A16A2B"/>
    <w:rsid w:val="00A16FAC"/>
    <w:rsid w:val="00A16FEB"/>
    <w:rsid w:val="00A2473B"/>
    <w:rsid w:val="00A25379"/>
    <w:rsid w:val="00A26448"/>
    <w:rsid w:val="00A269B5"/>
    <w:rsid w:val="00A27E2D"/>
    <w:rsid w:val="00A33DB1"/>
    <w:rsid w:val="00A34FFF"/>
    <w:rsid w:val="00A36300"/>
    <w:rsid w:val="00A41CF3"/>
    <w:rsid w:val="00A42F79"/>
    <w:rsid w:val="00A435A3"/>
    <w:rsid w:val="00A43C31"/>
    <w:rsid w:val="00A46F1C"/>
    <w:rsid w:val="00A4783E"/>
    <w:rsid w:val="00A51209"/>
    <w:rsid w:val="00A52338"/>
    <w:rsid w:val="00A573BC"/>
    <w:rsid w:val="00A57666"/>
    <w:rsid w:val="00A57884"/>
    <w:rsid w:val="00A602D6"/>
    <w:rsid w:val="00A638B8"/>
    <w:rsid w:val="00A647B2"/>
    <w:rsid w:val="00A64AC8"/>
    <w:rsid w:val="00A65992"/>
    <w:rsid w:val="00A7265F"/>
    <w:rsid w:val="00A73571"/>
    <w:rsid w:val="00A74C22"/>
    <w:rsid w:val="00A7548F"/>
    <w:rsid w:val="00A76938"/>
    <w:rsid w:val="00A7694B"/>
    <w:rsid w:val="00A811B3"/>
    <w:rsid w:val="00A814F8"/>
    <w:rsid w:val="00A8357C"/>
    <w:rsid w:val="00A838CA"/>
    <w:rsid w:val="00A847A0"/>
    <w:rsid w:val="00A858D6"/>
    <w:rsid w:val="00A9022E"/>
    <w:rsid w:val="00A905AC"/>
    <w:rsid w:val="00A91520"/>
    <w:rsid w:val="00A9214A"/>
    <w:rsid w:val="00A9293C"/>
    <w:rsid w:val="00A959D7"/>
    <w:rsid w:val="00AA2BBF"/>
    <w:rsid w:val="00AA3C8D"/>
    <w:rsid w:val="00AA406C"/>
    <w:rsid w:val="00AA5C4C"/>
    <w:rsid w:val="00AB18CF"/>
    <w:rsid w:val="00AB2D39"/>
    <w:rsid w:val="00AC1E43"/>
    <w:rsid w:val="00AC2389"/>
    <w:rsid w:val="00AC2A75"/>
    <w:rsid w:val="00AC2EC1"/>
    <w:rsid w:val="00AC5B8F"/>
    <w:rsid w:val="00AC70F6"/>
    <w:rsid w:val="00AD0BCB"/>
    <w:rsid w:val="00AD11E0"/>
    <w:rsid w:val="00AD20A3"/>
    <w:rsid w:val="00AD271E"/>
    <w:rsid w:val="00AD4174"/>
    <w:rsid w:val="00AE0A30"/>
    <w:rsid w:val="00AE5172"/>
    <w:rsid w:val="00AE569B"/>
    <w:rsid w:val="00AE5DF9"/>
    <w:rsid w:val="00AE779B"/>
    <w:rsid w:val="00AF0A1D"/>
    <w:rsid w:val="00AF1CA1"/>
    <w:rsid w:val="00AF1E89"/>
    <w:rsid w:val="00AF41ED"/>
    <w:rsid w:val="00AF56AD"/>
    <w:rsid w:val="00AF5E37"/>
    <w:rsid w:val="00AF641A"/>
    <w:rsid w:val="00B14CB0"/>
    <w:rsid w:val="00B166CE"/>
    <w:rsid w:val="00B1673E"/>
    <w:rsid w:val="00B220A2"/>
    <w:rsid w:val="00B238CB"/>
    <w:rsid w:val="00B23EF1"/>
    <w:rsid w:val="00B252B3"/>
    <w:rsid w:val="00B264BB"/>
    <w:rsid w:val="00B32DF4"/>
    <w:rsid w:val="00B37817"/>
    <w:rsid w:val="00B40A61"/>
    <w:rsid w:val="00B4130F"/>
    <w:rsid w:val="00B41A5D"/>
    <w:rsid w:val="00B43D0A"/>
    <w:rsid w:val="00B4415E"/>
    <w:rsid w:val="00B443DF"/>
    <w:rsid w:val="00B46500"/>
    <w:rsid w:val="00B508EB"/>
    <w:rsid w:val="00B516EC"/>
    <w:rsid w:val="00B523DB"/>
    <w:rsid w:val="00B532B8"/>
    <w:rsid w:val="00B54CBE"/>
    <w:rsid w:val="00B560C8"/>
    <w:rsid w:val="00B561E9"/>
    <w:rsid w:val="00B57A75"/>
    <w:rsid w:val="00B60950"/>
    <w:rsid w:val="00B6210C"/>
    <w:rsid w:val="00B640F1"/>
    <w:rsid w:val="00B649FD"/>
    <w:rsid w:val="00B659A2"/>
    <w:rsid w:val="00B674B0"/>
    <w:rsid w:val="00B74AE1"/>
    <w:rsid w:val="00B75655"/>
    <w:rsid w:val="00B7573C"/>
    <w:rsid w:val="00B7722E"/>
    <w:rsid w:val="00B8059B"/>
    <w:rsid w:val="00B8140E"/>
    <w:rsid w:val="00B81E9E"/>
    <w:rsid w:val="00B83BBF"/>
    <w:rsid w:val="00B845DC"/>
    <w:rsid w:val="00B9419B"/>
    <w:rsid w:val="00B9448A"/>
    <w:rsid w:val="00B944B1"/>
    <w:rsid w:val="00B9563A"/>
    <w:rsid w:val="00B95BA9"/>
    <w:rsid w:val="00BA0804"/>
    <w:rsid w:val="00BA12D1"/>
    <w:rsid w:val="00BA18AB"/>
    <w:rsid w:val="00BA4BAD"/>
    <w:rsid w:val="00BA4C71"/>
    <w:rsid w:val="00BB250E"/>
    <w:rsid w:val="00BB32B3"/>
    <w:rsid w:val="00BB4A48"/>
    <w:rsid w:val="00BB5B21"/>
    <w:rsid w:val="00BB5CA3"/>
    <w:rsid w:val="00BB68B9"/>
    <w:rsid w:val="00BC7E07"/>
    <w:rsid w:val="00BD23D6"/>
    <w:rsid w:val="00BD23ED"/>
    <w:rsid w:val="00BD5A4B"/>
    <w:rsid w:val="00BD6AD4"/>
    <w:rsid w:val="00BE21E1"/>
    <w:rsid w:val="00BE6DDA"/>
    <w:rsid w:val="00BE70E5"/>
    <w:rsid w:val="00BF0A62"/>
    <w:rsid w:val="00BF1B59"/>
    <w:rsid w:val="00BF1E7E"/>
    <w:rsid w:val="00BF6741"/>
    <w:rsid w:val="00C031DC"/>
    <w:rsid w:val="00C05837"/>
    <w:rsid w:val="00C064F3"/>
    <w:rsid w:val="00C143B6"/>
    <w:rsid w:val="00C15BE4"/>
    <w:rsid w:val="00C163D6"/>
    <w:rsid w:val="00C17DEC"/>
    <w:rsid w:val="00C206F6"/>
    <w:rsid w:val="00C2141F"/>
    <w:rsid w:val="00C2202E"/>
    <w:rsid w:val="00C22619"/>
    <w:rsid w:val="00C23B40"/>
    <w:rsid w:val="00C23C7A"/>
    <w:rsid w:val="00C30A94"/>
    <w:rsid w:val="00C32485"/>
    <w:rsid w:val="00C33BAB"/>
    <w:rsid w:val="00C340B5"/>
    <w:rsid w:val="00C36927"/>
    <w:rsid w:val="00C36B40"/>
    <w:rsid w:val="00C44FB5"/>
    <w:rsid w:val="00C45DE7"/>
    <w:rsid w:val="00C46F41"/>
    <w:rsid w:val="00C50FA3"/>
    <w:rsid w:val="00C5654B"/>
    <w:rsid w:val="00C56F9A"/>
    <w:rsid w:val="00C604E7"/>
    <w:rsid w:val="00C6064C"/>
    <w:rsid w:val="00C61304"/>
    <w:rsid w:val="00C6155D"/>
    <w:rsid w:val="00C637E9"/>
    <w:rsid w:val="00C648E0"/>
    <w:rsid w:val="00C64F03"/>
    <w:rsid w:val="00C660BF"/>
    <w:rsid w:val="00C90D99"/>
    <w:rsid w:val="00C9333A"/>
    <w:rsid w:val="00C93B95"/>
    <w:rsid w:val="00C9550C"/>
    <w:rsid w:val="00C958FA"/>
    <w:rsid w:val="00C96D2A"/>
    <w:rsid w:val="00CA4A28"/>
    <w:rsid w:val="00CA52DC"/>
    <w:rsid w:val="00CA6501"/>
    <w:rsid w:val="00CB1073"/>
    <w:rsid w:val="00CB3822"/>
    <w:rsid w:val="00CB51FE"/>
    <w:rsid w:val="00CB68A4"/>
    <w:rsid w:val="00CB7129"/>
    <w:rsid w:val="00CB7CB4"/>
    <w:rsid w:val="00CC08C6"/>
    <w:rsid w:val="00CC0E28"/>
    <w:rsid w:val="00CD0063"/>
    <w:rsid w:val="00CD0AA6"/>
    <w:rsid w:val="00CD5D9F"/>
    <w:rsid w:val="00CE1B65"/>
    <w:rsid w:val="00CF243F"/>
    <w:rsid w:val="00CF67E1"/>
    <w:rsid w:val="00CF6805"/>
    <w:rsid w:val="00CF6CE3"/>
    <w:rsid w:val="00CF7824"/>
    <w:rsid w:val="00D00FA2"/>
    <w:rsid w:val="00D02420"/>
    <w:rsid w:val="00D03F75"/>
    <w:rsid w:val="00D04A3C"/>
    <w:rsid w:val="00D06D9F"/>
    <w:rsid w:val="00D12835"/>
    <w:rsid w:val="00D14869"/>
    <w:rsid w:val="00D20DEA"/>
    <w:rsid w:val="00D220B6"/>
    <w:rsid w:val="00D25D6F"/>
    <w:rsid w:val="00D26D63"/>
    <w:rsid w:val="00D27B18"/>
    <w:rsid w:val="00D3136A"/>
    <w:rsid w:val="00D317F5"/>
    <w:rsid w:val="00D33159"/>
    <w:rsid w:val="00D43785"/>
    <w:rsid w:val="00D44AC5"/>
    <w:rsid w:val="00D4535C"/>
    <w:rsid w:val="00D46868"/>
    <w:rsid w:val="00D501D9"/>
    <w:rsid w:val="00D50F7D"/>
    <w:rsid w:val="00D51506"/>
    <w:rsid w:val="00D52BEF"/>
    <w:rsid w:val="00D54227"/>
    <w:rsid w:val="00D5674E"/>
    <w:rsid w:val="00D6165C"/>
    <w:rsid w:val="00D62D5C"/>
    <w:rsid w:val="00D660DD"/>
    <w:rsid w:val="00D66C1A"/>
    <w:rsid w:val="00D67692"/>
    <w:rsid w:val="00D7039F"/>
    <w:rsid w:val="00D75276"/>
    <w:rsid w:val="00D8029E"/>
    <w:rsid w:val="00D81CB0"/>
    <w:rsid w:val="00D84933"/>
    <w:rsid w:val="00D85DEC"/>
    <w:rsid w:val="00D90767"/>
    <w:rsid w:val="00D91097"/>
    <w:rsid w:val="00D95D2E"/>
    <w:rsid w:val="00D9625B"/>
    <w:rsid w:val="00DA2D4C"/>
    <w:rsid w:val="00DA36B4"/>
    <w:rsid w:val="00DA4506"/>
    <w:rsid w:val="00DA5052"/>
    <w:rsid w:val="00DA6AE5"/>
    <w:rsid w:val="00DB01E3"/>
    <w:rsid w:val="00DB2DA0"/>
    <w:rsid w:val="00DB49D7"/>
    <w:rsid w:val="00DB4E0D"/>
    <w:rsid w:val="00DC11D7"/>
    <w:rsid w:val="00DD2AB2"/>
    <w:rsid w:val="00DD2F5B"/>
    <w:rsid w:val="00DD439D"/>
    <w:rsid w:val="00DE15BA"/>
    <w:rsid w:val="00DE40CA"/>
    <w:rsid w:val="00DE45F1"/>
    <w:rsid w:val="00DE6001"/>
    <w:rsid w:val="00DE61ED"/>
    <w:rsid w:val="00DE70F8"/>
    <w:rsid w:val="00DE739C"/>
    <w:rsid w:val="00DF05DA"/>
    <w:rsid w:val="00DF1A7C"/>
    <w:rsid w:val="00DF2E63"/>
    <w:rsid w:val="00DF546C"/>
    <w:rsid w:val="00E00995"/>
    <w:rsid w:val="00E01F2C"/>
    <w:rsid w:val="00E0548E"/>
    <w:rsid w:val="00E0573B"/>
    <w:rsid w:val="00E06CDC"/>
    <w:rsid w:val="00E07140"/>
    <w:rsid w:val="00E07256"/>
    <w:rsid w:val="00E137CF"/>
    <w:rsid w:val="00E15763"/>
    <w:rsid w:val="00E23009"/>
    <w:rsid w:val="00E25E9D"/>
    <w:rsid w:val="00E26652"/>
    <w:rsid w:val="00E276B2"/>
    <w:rsid w:val="00E27ABD"/>
    <w:rsid w:val="00E41342"/>
    <w:rsid w:val="00E43EA0"/>
    <w:rsid w:val="00E543FE"/>
    <w:rsid w:val="00E56AC1"/>
    <w:rsid w:val="00E60C91"/>
    <w:rsid w:val="00E60FB1"/>
    <w:rsid w:val="00E61E7B"/>
    <w:rsid w:val="00E62C00"/>
    <w:rsid w:val="00E661A1"/>
    <w:rsid w:val="00E66B8E"/>
    <w:rsid w:val="00E66DD1"/>
    <w:rsid w:val="00E671C6"/>
    <w:rsid w:val="00E71066"/>
    <w:rsid w:val="00E71106"/>
    <w:rsid w:val="00E72B63"/>
    <w:rsid w:val="00E72E0F"/>
    <w:rsid w:val="00E7437A"/>
    <w:rsid w:val="00E75F38"/>
    <w:rsid w:val="00E766A7"/>
    <w:rsid w:val="00E818C5"/>
    <w:rsid w:val="00E832A4"/>
    <w:rsid w:val="00E86BF0"/>
    <w:rsid w:val="00E91B94"/>
    <w:rsid w:val="00E97023"/>
    <w:rsid w:val="00EA182D"/>
    <w:rsid w:val="00EA355B"/>
    <w:rsid w:val="00EA56D1"/>
    <w:rsid w:val="00EA7227"/>
    <w:rsid w:val="00EB2CC1"/>
    <w:rsid w:val="00EB3248"/>
    <w:rsid w:val="00EB5841"/>
    <w:rsid w:val="00EB5E06"/>
    <w:rsid w:val="00EB6020"/>
    <w:rsid w:val="00EB6474"/>
    <w:rsid w:val="00EB74FB"/>
    <w:rsid w:val="00EC3E7C"/>
    <w:rsid w:val="00ED555C"/>
    <w:rsid w:val="00ED7439"/>
    <w:rsid w:val="00EE06B2"/>
    <w:rsid w:val="00EE258D"/>
    <w:rsid w:val="00EE60D7"/>
    <w:rsid w:val="00EF6302"/>
    <w:rsid w:val="00EF6F73"/>
    <w:rsid w:val="00EF7EBA"/>
    <w:rsid w:val="00F01AE9"/>
    <w:rsid w:val="00F0463C"/>
    <w:rsid w:val="00F05E0C"/>
    <w:rsid w:val="00F0700E"/>
    <w:rsid w:val="00F10575"/>
    <w:rsid w:val="00F10AE5"/>
    <w:rsid w:val="00F1170C"/>
    <w:rsid w:val="00F11F03"/>
    <w:rsid w:val="00F140F2"/>
    <w:rsid w:val="00F14935"/>
    <w:rsid w:val="00F21606"/>
    <w:rsid w:val="00F251E0"/>
    <w:rsid w:val="00F26D42"/>
    <w:rsid w:val="00F35295"/>
    <w:rsid w:val="00F35AD3"/>
    <w:rsid w:val="00F40B78"/>
    <w:rsid w:val="00F4133C"/>
    <w:rsid w:val="00F41B73"/>
    <w:rsid w:val="00F42188"/>
    <w:rsid w:val="00F44344"/>
    <w:rsid w:val="00F46DD0"/>
    <w:rsid w:val="00F5221A"/>
    <w:rsid w:val="00F52953"/>
    <w:rsid w:val="00F579A4"/>
    <w:rsid w:val="00F615AF"/>
    <w:rsid w:val="00F61A9E"/>
    <w:rsid w:val="00F61F66"/>
    <w:rsid w:val="00F629F0"/>
    <w:rsid w:val="00F72C62"/>
    <w:rsid w:val="00F81BBD"/>
    <w:rsid w:val="00F84337"/>
    <w:rsid w:val="00F91234"/>
    <w:rsid w:val="00F91FBB"/>
    <w:rsid w:val="00F926B0"/>
    <w:rsid w:val="00F931EE"/>
    <w:rsid w:val="00F93278"/>
    <w:rsid w:val="00F95E64"/>
    <w:rsid w:val="00FA0844"/>
    <w:rsid w:val="00FA0B2B"/>
    <w:rsid w:val="00FA19A4"/>
    <w:rsid w:val="00FA330F"/>
    <w:rsid w:val="00FA3815"/>
    <w:rsid w:val="00FA3D2C"/>
    <w:rsid w:val="00FA4404"/>
    <w:rsid w:val="00FA6395"/>
    <w:rsid w:val="00FA66F8"/>
    <w:rsid w:val="00FB015E"/>
    <w:rsid w:val="00FB5BAC"/>
    <w:rsid w:val="00FB5FB4"/>
    <w:rsid w:val="00FB622E"/>
    <w:rsid w:val="00FC0140"/>
    <w:rsid w:val="00FC744D"/>
    <w:rsid w:val="00FC7F32"/>
    <w:rsid w:val="00FD038B"/>
    <w:rsid w:val="00FD1507"/>
    <w:rsid w:val="00FD153C"/>
    <w:rsid w:val="00FD1EEE"/>
    <w:rsid w:val="00FD3260"/>
    <w:rsid w:val="00FD3BE9"/>
    <w:rsid w:val="00FD41D8"/>
    <w:rsid w:val="00FE11A2"/>
    <w:rsid w:val="00FE2581"/>
    <w:rsid w:val="00FE307A"/>
    <w:rsid w:val="00FE322D"/>
    <w:rsid w:val="00FE38BB"/>
    <w:rsid w:val="00FF2489"/>
    <w:rsid w:val="00FF250A"/>
    <w:rsid w:val="00FF73BA"/>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030060"/>
  <w15:chartTrackingRefBased/>
  <w15:docId w15:val="{D6FFD360-2A58-6D44-B4BC-CE33ED81D7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FI"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7EBA"/>
    <w:pPr>
      <w:spacing w:line="360" w:lineRule="auto"/>
      <w:jc w:val="both"/>
    </w:pPr>
    <w:rPr>
      <w:lang w:val="en-US"/>
    </w:rPr>
  </w:style>
  <w:style w:type="paragraph" w:styleId="Heading1">
    <w:name w:val="heading 1"/>
    <w:basedOn w:val="Normal"/>
    <w:next w:val="Normal"/>
    <w:link w:val="Heading1Char"/>
    <w:uiPriority w:val="9"/>
    <w:qFormat/>
    <w:rsid w:val="000406AD"/>
    <w:pPr>
      <w:keepNext/>
      <w:keepLines/>
      <w:spacing w:before="360" w:after="80" w:line="240" w:lineRule="auto"/>
      <w:jc w:val="left"/>
      <w:outlineLvl w:val="0"/>
    </w:pPr>
    <w:rPr>
      <w:rFonts w:asciiTheme="majorHAnsi" w:eastAsiaTheme="majorEastAsia" w:hAnsiTheme="majorHAnsi" w:cstheme="majorBidi"/>
      <w:color w:val="0F4761" w:themeColor="accent1" w:themeShade="BF"/>
      <w:sz w:val="40"/>
      <w:szCs w:val="40"/>
      <w:lang w:val="en-FI"/>
    </w:rPr>
  </w:style>
  <w:style w:type="paragraph" w:styleId="Heading2">
    <w:name w:val="heading 2"/>
    <w:basedOn w:val="Normal"/>
    <w:next w:val="Normal"/>
    <w:link w:val="Heading2Char"/>
    <w:uiPriority w:val="9"/>
    <w:semiHidden/>
    <w:unhideWhenUsed/>
    <w:qFormat/>
    <w:rsid w:val="000406AD"/>
    <w:pPr>
      <w:keepNext/>
      <w:keepLines/>
      <w:spacing w:before="160" w:after="80" w:line="240" w:lineRule="auto"/>
      <w:jc w:val="left"/>
      <w:outlineLvl w:val="1"/>
    </w:pPr>
    <w:rPr>
      <w:rFonts w:asciiTheme="majorHAnsi" w:eastAsiaTheme="majorEastAsia" w:hAnsiTheme="majorHAnsi" w:cstheme="majorBidi"/>
      <w:color w:val="0F4761" w:themeColor="accent1" w:themeShade="BF"/>
      <w:sz w:val="32"/>
      <w:szCs w:val="32"/>
      <w:lang w:val="en-FI"/>
    </w:rPr>
  </w:style>
  <w:style w:type="paragraph" w:styleId="Heading3">
    <w:name w:val="heading 3"/>
    <w:basedOn w:val="Normal"/>
    <w:next w:val="Normal"/>
    <w:link w:val="Heading3Char"/>
    <w:uiPriority w:val="9"/>
    <w:semiHidden/>
    <w:unhideWhenUsed/>
    <w:qFormat/>
    <w:rsid w:val="000406AD"/>
    <w:pPr>
      <w:keepNext/>
      <w:keepLines/>
      <w:spacing w:before="160" w:after="80" w:line="240" w:lineRule="auto"/>
      <w:jc w:val="left"/>
      <w:outlineLvl w:val="2"/>
    </w:pPr>
    <w:rPr>
      <w:rFonts w:eastAsiaTheme="majorEastAsia" w:cstheme="majorBidi"/>
      <w:color w:val="0F4761" w:themeColor="accent1" w:themeShade="BF"/>
      <w:sz w:val="28"/>
      <w:szCs w:val="28"/>
      <w:lang w:val="en-FI"/>
    </w:rPr>
  </w:style>
  <w:style w:type="paragraph" w:styleId="Heading4">
    <w:name w:val="heading 4"/>
    <w:basedOn w:val="Normal"/>
    <w:next w:val="Normal"/>
    <w:link w:val="Heading4Char"/>
    <w:uiPriority w:val="9"/>
    <w:semiHidden/>
    <w:unhideWhenUsed/>
    <w:qFormat/>
    <w:rsid w:val="000406AD"/>
    <w:pPr>
      <w:keepNext/>
      <w:keepLines/>
      <w:spacing w:before="80" w:after="40" w:line="240" w:lineRule="auto"/>
      <w:jc w:val="left"/>
      <w:outlineLvl w:val="3"/>
    </w:pPr>
    <w:rPr>
      <w:rFonts w:eastAsiaTheme="majorEastAsia" w:cstheme="majorBidi"/>
      <w:i/>
      <w:iCs/>
      <w:color w:val="0F4761" w:themeColor="accent1" w:themeShade="BF"/>
      <w:lang w:val="en-FI"/>
    </w:rPr>
  </w:style>
  <w:style w:type="paragraph" w:styleId="Heading5">
    <w:name w:val="heading 5"/>
    <w:basedOn w:val="Normal"/>
    <w:next w:val="Normal"/>
    <w:link w:val="Heading5Char"/>
    <w:uiPriority w:val="9"/>
    <w:semiHidden/>
    <w:unhideWhenUsed/>
    <w:qFormat/>
    <w:rsid w:val="000406AD"/>
    <w:pPr>
      <w:keepNext/>
      <w:keepLines/>
      <w:spacing w:before="80" w:after="40" w:line="240" w:lineRule="auto"/>
      <w:jc w:val="left"/>
      <w:outlineLvl w:val="4"/>
    </w:pPr>
    <w:rPr>
      <w:rFonts w:eastAsiaTheme="majorEastAsia" w:cstheme="majorBidi"/>
      <w:color w:val="0F4761" w:themeColor="accent1" w:themeShade="BF"/>
      <w:lang w:val="en-FI"/>
    </w:rPr>
  </w:style>
  <w:style w:type="paragraph" w:styleId="Heading6">
    <w:name w:val="heading 6"/>
    <w:basedOn w:val="Normal"/>
    <w:next w:val="Normal"/>
    <w:link w:val="Heading6Char"/>
    <w:uiPriority w:val="9"/>
    <w:semiHidden/>
    <w:unhideWhenUsed/>
    <w:qFormat/>
    <w:rsid w:val="000406AD"/>
    <w:pPr>
      <w:keepNext/>
      <w:keepLines/>
      <w:spacing w:before="40" w:line="240" w:lineRule="auto"/>
      <w:jc w:val="left"/>
      <w:outlineLvl w:val="5"/>
    </w:pPr>
    <w:rPr>
      <w:rFonts w:eastAsiaTheme="majorEastAsia" w:cstheme="majorBidi"/>
      <w:i/>
      <w:iCs/>
      <w:color w:val="595959" w:themeColor="text1" w:themeTint="A6"/>
      <w:lang w:val="en-FI"/>
    </w:rPr>
  </w:style>
  <w:style w:type="paragraph" w:styleId="Heading7">
    <w:name w:val="heading 7"/>
    <w:basedOn w:val="Normal"/>
    <w:next w:val="Normal"/>
    <w:link w:val="Heading7Char"/>
    <w:uiPriority w:val="9"/>
    <w:semiHidden/>
    <w:unhideWhenUsed/>
    <w:qFormat/>
    <w:rsid w:val="000406AD"/>
    <w:pPr>
      <w:keepNext/>
      <w:keepLines/>
      <w:spacing w:before="40" w:line="240" w:lineRule="auto"/>
      <w:jc w:val="left"/>
      <w:outlineLvl w:val="6"/>
    </w:pPr>
    <w:rPr>
      <w:rFonts w:eastAsiaTheme="majorEastAsia" w:cstheme="majorBidi"/>
      <w:color w:val="595959" w:themeColor="text1" w:themeTint="A6"/>
      <w:lang w:val="en-FI"/>
    </w:rPr>
  </w:style>
  <w:style w:type="paragraph" w:styleId="Heading8">
    <w:name w:val="heading 8"/>
    <w:basedOn w:val="Normal"/>
    <w:next w:val="Normal"/>
    <w:link w:val="Heading8Char"/>
    <w:uiPriority w:val="9"/>
    <w:semiHidden/>
    <w:unhideWhenUsed/>
    <w:qFormat/>
    <w:rsid w:val="000406AD"/>
    <w:pPr>
      <w:keepNext/>
      <w:keepLines/>
      <w:spacing w:line="240" w:lineRule="auto"/>
      <w:jc w:val="left"/>
      <w:outlineLvl w:val="7"/>
    </w:pPr>
    <w:rPr>
      <w:rFonts w:eastAsiaTheme="majorEastAsia" w:cstheme="majorBidi"/>
      <w:i/>
      <w:iCs/>
      <w:color w:val="272727" w:themeColor="text1" w:themeTint="D8"/>
      <w:lang w:val="en-FI"/>
    </w:rPr>
  </w:style>
  <w:style w:type="paragraph" w:styleId="Heading9">
    <w:name w:val="heading 9"/>
    <w:basedOn w:val="Normal"/>
    <w:next w:val="Normal"/>
    <w:link w:val="Heading9Char"/>
    <w:uiPriority w:val="9"/>
    <w:semiHidden/>
    <w:unhideWhenUsed/>
    <w:qFormat/>
    <w:rsid w:val="000406AD"/>
    <w:pPr>
      <w:keepNext/>
      <w:keepLines/>
      <w:spacing w:line="240" w:lineRule="auto"/>
      <w:jc w:val="left"/>
      <w:outlineLvl w:val="8"/>
    </w:pPr>
    <w:rPr>
      <w:rFonts w:eastAsiaTheme="majorEastAsia" w:cstheme="majorBidi"/>
      <w:color w:val="272727" w:themeColor="text1" w:themeTint="D8"/>
      <w:lang w:val="en-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06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406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06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06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06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06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06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06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06AD"/>
    <w:rPr>
      <w:rFonts w:eastAsiaTheme="majorEastAsia" w:cstheme="majorBidi"/>
      <w:color w:val="272727" w:themeColor="text1" w:themeTint="D8"/>
    </w:rPr>
  </w:style>
  <w:style w:type="paragraph" w:styleId="Title">
    <w:name w:val="Title"/>
    <w:basedOn w:val="Normal"/>
    <w:next w:val="Normal"/>
    <w:link w:val="TitleChar"/>
    <w:uiPriority w:val="10"/>
    <w:qFormat/>
    <w:rsid w:val="000406AD"/>
    <w:pPr>
      <w:spacing w:after="80" w:line="240" w:lineRule="auto"/>
      <w:contextualSpacing/>
      <w:jc w:val="left"/>
    </w:pPr>
    <w:rPr>
      <w:rFonts w:asciiTheme="majorHAnsi" w:eastAsiaTheme="majorEastAsia" w:hAnsiTheme="majorHAnsi" w:cstheme="majorBidi"/>
      <w:spacing w:val="-10"/>
      <w:kern w:val="28"/>
      <w:sz w:val="56"/>
      <w:szCs w:val="56"/>
      <w:lang w:val="en-FI"/>
    </w:rPr>
  </w:style>
  <w:style w:type="character" w:customStyle="1" w:styleId="TitleChar">
    <w:name w:val="Title Char"/>
    <w:basedOn w:val="DefaultParagraphFont"/>
    <w:link w:val="Title"/>
    <w:uiPriority w:val="10"/>
    <w:rsid w:val="000406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06AD"/>
    <w:pPr>
      <w:numPr>
        <w:ilvl w:val="1"/>
      </w:numPr>
      <w:spacing w:after="160" w:line="240" w:lineRule="auto"/>
      <w:jc w:val="left"/>
    </w:pPr>
    <w:rPr>
      <w:rFonts w:eastAsiaTheme="majorEastAsia" w:cstheme="majorBidi"/>
      <w:color w:val="595959" w:themeColor="text1" w:themeTint="A6"/>
      <w:spacing w:val="15"/>
      <w:sz w:val="28"/>
      <w:szCs w:val="28"/>
      <w:lang w:val="en-FI"/>
    </w:rPr>
  </w:style>
  <w:style w:type="character" w:customStyle="1" w:styleId="SubtitleChar">
    <w:name w:val="Subtitle Char"/>
    <w:basedOn w:val="DefaultParagraphFont"/>
    <w:link w:val="Subtitle"/>
    <w:uiPriority w:val="11"/>
    <w:rsid w:val="000406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06AD"/>
    <w:pPr>
      <w:spacing w:before="160" w:after="160" w:line="240" w:lineRule="auto"/>
      <w:jc w:val="center"/>
    </w:pPr>
    <w:rPr>
      <w:i/>
      <w:iCs/>
      <w:color w:val="404040" w:themeColor="text1" w:themeTint="BF"/>
      <w:lang w:val="en-FI"/>
    </w:rPr>
  </w:style>
  <w:style w:type="character" w:customStyle="1" w:styleId="QuoteChar">
    <w:name w:val="Quote Char"/>
    <w:basedOn w:val="DefaultParagraphFont"/>
    <w:link w:val="Quote"/>
    <w:uiPriority w:val="29"/>
    <w:rsid w:val="000406AD"/>
    <w:rPr>
      <w:i/>
      <w:iCs/>
      <w:color w:val="404040" w:themeColor="text1" w:themeTint="BF"/>
    </w:rPr>
  </w:style>
  <w:style w:type="paragraph" w:styleId="ListParagraph">
    <w:name w:val="List Paragraph"/>
    <w:basedOn w:val="Normal"/>
    <w:uiPriority w:val="34"/>
    <w:qFormat/>
    <w:rsid w:val="000406AD"/>
    <w:pPr>
      <w:spacing w:line="240" w:lineRule="auto"/>
      <w:ind w:left="720"/>
      <w:contextualSpacing/>
      <w:jc w:val="left"/>
    </w:pPr>
    <w:rPr>
      <w:lang w:val="en-FI"/>
    </w:rPr>
  </w:style>
  <w:style w:type="character" w:styleId="IntenseEmphasis">
    <w:name w:val="Intense Emphasis"/>
    <w:basedOn w:val="DefaultParagraphFont"/>
    <w:uiPriority w:val="21"/>
    <w:qFormat/>
    <w:rsid w:val="000406AD"/>
    <w:rPr>
      <w:i/>
      <w:iCs/>
      <w:color w:val="0F4761" w:themeColor="accent1" w:themeShade="BF"/>
    </w:rPr>
  </w:style>
  <w:style w:type="paragraph" w:styleId="IntenseQuote">
    <w:name w:val="Intense Quote"/>
    <w:basedOn w:val="Normal"/>
    <w:next w:val="Normal"/>
    <w:link w:val="IntenseQuoteChar"/>
    <w:uiPriority w:val="30"/>
    <w:qFormat/>
    <w:rsid w:val="000406AD"/>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lang w:val="en-FI"/>
    </w:rPr>
  </w:style>
  <w:style w:type="character" w:customStyle="1" w:styleId="IntenseQuoteChar">
    <w:name w:val="Intense Quote Char"/>
    <w:basedOn w:val="DefaultParagraphFont"/>
    <w:link w:val="IntenseQuote"/>
    <w:uiPriority w:val="30"/>
    <w:rsid w:val="000406AD"/>
    <w:rPr>
      <w:i/>
      <w:iCs/>
      <w:color w:val="0F4761" w:themeColor="accent1" w:themeShade="BF"/>
    </w:rPr>
  </w:style>
  <w:style w:type="character" w:styleId="IntenseReference">
    <w:name w:val="Intense Reference"/>
    <w:basedOn w:val="DefaultParagraphFont"/>
    <w:uiPriority w:val="32"/>
    <w:qFormat/>
    <w:rsid w:val="000406AD"/>
    <w:rPr>
      <w:b/>
      <w:bCs/>
      <w:smallCaps/>
      <w:color w:val="0F4761" w:themeColor="accent1" w:themeShade="BF"/>
      <w:spacing w:val="5"/>
    </w:rPr>
  </w:style>
  <w:style w:type="table" w:styleId="TableGrid">
    <w:name w:val="Table Grid"/>
    <w:basedOn w:val="TableNormal"/>
    <w:uiPriority w:val="39"/>
    <w:rsid w:val="00EF7EBA"/>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F7EBA"/>
  </w:style>
  <w:style w:type="character" w:styleId="PlaceholderText">
    <w:name w:val="Placeholder Text"/>
    <w:basedOn w:val="DefaultParagraphFont"/>
    <w:uiPriority w:val="99"/>
    <w:semiHidden/>
    <w:rsid w:val="003E0C8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4064975">
      <w:marLeft w:val="640"/>
      <w:marRight w:val="0"/>
      <w:marTop w:val="0"/>
      <w:marBottom w:val="0"/>
      <w:divBdr>
        <w:top w:val="none" w:sz="0" w:space="0" w:color="auto"/>
        <w:left w:val="none" w:sz="0" w:space="0" w:color="auto"/>
        <w:bottom w:val="none" w:sz="0" w:space="0" w:color="auto"/>
        <w:right w:val="none" w:sz="0" w:space="0" w:color="auto"/>
      </w:divBdr>
    </w:div>
    <w:div w:id="1459253215">
      <w:marLeft w:val="640"/>
      <w:marRight w:val="0"/>
      <w:marTop w:val="0"/>
      <w:marBottom w:val="0"/>
      <w:divBdr>
        <w:top w:val="none" w:sz="0" w:space="0" w:color="auto"/>
        <w:left w:val="none" w:sz="0" w:space="0" w:color="auto"/>
        <w:bottom w:val="none" w:sz="0" w:space="0" w:color="auto"/>
        <w:right w:val="none" w:sz="0" w:space="0" w:color="auto"/>
      </w:divBdr>
    </w:div>
    <w:div w:id="1520772372">
      <w:marLeft w:val="640"/>
      <w:marRight w:val="0"/>
      <w:marTop w:val="0"/>
      <w:marBottom w:val="0"/>
      <w:divBdr>
        <w:top w:val="none" w:sz="0" w:space="0" w:color="auto"/>
        <w:left w:val="none" w:sz="0" w:space="0" w:color="auto"/>
        <w:bottom w:val="none" w:sz="0" w:space="0" w:color="auto"/>
        <w:right w:val="none" w:sz="0" w:space="0" w:color="auto"/>
      </w:divBdr>
    </w:div>
    <w:div w:id="1912345465">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EDA5726E-4A2A-D94B-BFE7-7031826D78F8}">
  <we:reference id="f78a3046-9e99-4300-aa2b-5814002b01a2" version="1.55.1.0" store="EXCatalog" storeType="EXCatalog"/>
  <we:alternateReferences>
    <we:reference id="WA104382081" version="1.55.1.0" store="en-US" storeType="OMEX"/>
  </we:alternateReferences>
  <we:properties>
    <we:property name="MENDELEY_BIBLIOGRAPHY_IS_DIRTY" value="false"/>
    <we:property name="MENDELEY_BIBLIOGRAPHY_LAST_MODIFIED" value="1772264703909"/>
    <we:property name="MENDELEY_CITATIONS" value="[{&quot;citationID&quot;:&quot;MENDELEY_CITATION_68ec9e9a-986d-4994-8d8a-529a0c9f0fb9&quot;,&quot;properties&quot;:{&quot;noteIndex&quot;:0},&quot;isEdited&quot;:false,&quot;manualOverride&quot;:{&quot;isManuallyOverridden&quot;:false,&quot;citeprocText&quot;:&quot;[1]&quot;,&quot;manualOverrideText&quot;:&quot;&quot;},&quot;citationItems&quot;:[{&quot;id&quot;:&quot;82c2352b-42f8-3933-980b-4692f101c83e&quot;,&quot;itemData&quot;:{&quot;type&quot;:&quot;article-journal&quot;,&quot;id&quot;:&quot;82c2352b-42f8-3933-980b-4692f101c83e&quot;,&quot;title&quot;:&quot;Using Propensity Scores to Help Design Observational Studies: Application to the Tobacco Litigation&quot;,&quot;author&quot;:[{&quot;family&quot;:&quot;Rubin&quot;,&quot;given&quot;:&quot;Donald B&quot;,&quot;parse-names&quot;:false,&quot;dropping-particle&quot;:&quot;&quot;,&quot;non-dropping-particle&quot;:&quot;&quot;}],&quot;container-title&quot;:&quot;Health Services &amp; Outcomes Research Methodology&quot;,&quot;container-title-short&quot;:&quot;Health Serv. Outcomes Res. Methodol.&quot;,&quot;DOI&quot;:&quot;10.1023/A:1020363010465&quot;,&quot;issued&quot;:{&quot;date-parts&quot;:[[2001]]},&quot;page&quot;:&quot;169-188&quot;,&quot;abstract&quot;:&quot;Propensity score methodology can be used to help design observational studies in a way analogous to the way randomized experiments are designed: without seeing any answers involving outcome variables. The typical models used to analyze observational data (e.g., least squares regressions, difference of difference methods) involve outcomes, and so cannot be used for design in this sense. Because the propensity score is a function only of covariates, not outcomes, repeated analyses attempting to balance covariate distributions across treatment groups do not bias estimates of the treatment effect on outcome variables. This theme will the primary focus of this article: how to use the techniques of matching, subclassification and=or weighting to help design observational studies. The article also proposes a new diagnostic table to aid in this endeavor, which is especially useful when there are many covariates under consideration. The conclusion of the initial design phase may be that the treatment and control groups are too far apart to produce reliable effect estimates without heroic modeling assumptions. In such cases, it may be wisest to abandon the intended observational study, and search for a more acceptable data set where such heroic modeling assumptions are not necessary. The ideas and techniques will be illustrated using the initial design of an observational study for use in the tobacco litigation based on the NMES data set.&quot;,&quot;volume&quot;:&quot;2&quot;},&quot;isTemporary&quot;:false}],&quot;citationTag&quot;:&quot;MENDELEY_CITATION_v3_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&quot;},{&quot;citationID&quot;:&quot;MENDELEY_CITATION_a2a72b71-e4f1-4a55-86e6-9bb761ed3510&quot;,&quot;properties&quot;:{&quot;noteIndex&quot;:0},&quot;isEdited&quot;:false,&quot;manualOverride&quot;:{&quot;isManuallyOverridden&quot;:false,&quot;citeprocText&quot;:&quot;[2]&quot;,&quot;manualOverrideText&quot;:&quot;&quot;},&quot;citationTag&quot;:&quot;MENDELEY_CITATION_v3_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&quot;,&quot;citationItems&quot;:[{&quot;id&quot;:&quot;18305005-d701-346f-a430-8da1b73bf249&quot;,&quot;itemData&quot;:{&quot;type&quot;:&quot;article&quot;,&quot;id&quot;:&quot;18305005-d701-346f-a430-8da1b73bf249&quot;,&quot;title&quot;:&quot;Doubly Robust Estimation of Causal Effect: Upping the Odds of Getting the Right Answers&quot;,&quot;author&quot;:[{&quot;family&quot;:&quot;Li&quot;,&quot;given&quot;:&quot;Xiaochun&quot;,&quot;parse-names&quot;:false,&quot;dropping-particle&quot;:&quot;&quot;,&quot;non-dropping-particle&quot;:&quot;&quot;},{&quot;family&quot;:&quot;Shen&quot;,&quot;given&quot;:&quot;Changyu&quot;,&quot;parse-names&quot;:false,&quot;dropping-particle&quot;:&quot;&quot;,&quot;non-dropping-particle&quot;:&quot;&quot;}],&quot;container-title&quot;:&quot;Circulation: Cardiovascular Quality and Outcomes&quot;,&quot;container-title-short&quot;:&quot;Circ. Cardiovasc. Qual. Outcomes&quot;,&quot;DOI&quot;:&quot;10.1161/CIRCOUTCOMES.119.006065&quot;,&quot;ISSN&quot;:&quot;19417705&quot;,&quot;PMID&quot;:&quot;31888348&quot;,&quot;issued&quot;:{&quot;date-parts&quot;:[[2020]]},&quot;page&quot;:&quot;E006065&quot;,&quot;abstract&quot;:&quot;Propensity score–based methods or multiple regressions of the outcome are often used for confounding adjustment in analysis of observational studies. In either approach, a model is needed: A model describing the relationship between the treatment assignment and covariates in the propensity score–based method or a model for the outcome and covariates in the multiple regressions. The 2 models are usually unknown to the investigators and must be estimated. The correct model specification, therefore, is essential for the validity of the final causal estimate. We describe in this article a doubly robust estimator which combines both models propitiously to offer analysts 2 chances for obtaining a valid causal estimate and demonstrate its use through a data set from the Lindner Center Study.&quot;,&quot;publisher&quot;:&quot;Lippincott Williams and Wilkins&quot;,&quot;issue&quot;:&quot;1&quot;,&quot;volume&quot;:&quot;13&quot;},&quot;isTemporary&quot;:false}]}]"/>
    <we:property name="MENDELEY_CITATIONS_LOCALE_CODE" value="&quot;en-US&quot;"/>
    <we:property name="MENDELEY_CITATIONS_STYLE" value="{&quot;id&quot;:&quot;https://www.zotero.org/styles/elsevier-vancouver&quot;,&quot;title&quot;:&quot;Elsevier - NLM/Vancouver (citation-sequence)&quot;,&quot;format&quot;:&quot;numeric&quot;,&quot;defaultLocale&quot;:&quot;en-US&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250689F3-9DFB-9A42-A90B-2901B713629D}">
  <we:reference id="1dc730d1-70c2-4725-8cc6-7a003fd4a2db" version="2.3.0.0" store="EXCatalog" storeType="EXCatalog"/>
  <we:alternateReferences>
    <we:reference id="WA200005983" version="2.3.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19E60E-6D08-B14C-8B85-9B59F06F2B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048</Words>
  <Characters>5978</Characters>
  <Application>Microsoft Office Word</Application>
  <DocSecurity>0</DocSecurity>
  <Lines>49</Lines>
  <Paragraphs>14</Paragraphs>
  <ScaleCrop>false</ScaleCrop>
  <Company/>
  <LinksUpToDate>false</LinksUpToDate>
  <CharactersWithSpaces>7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ltonen, Eero V V</dc:creator>
  <cp:keywords/>
  <dc:description/>
  <cp:lastModifiedBy>Aaltonen, Eero V V</cp:lastModifiedBy>
  <cp:revision>8</cp:revision>
  <dcterms:created xsi:type="dcterms:W3CDTF">2026-02-28T07:46:00Z</dcterms:created>
  <dcterms:modified xsi:type="dcterms:W3CDTF">2026-02-28T07:49:00Z</dcterms:modified>
</cp:coreProperties>
</file>